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Grid"/>
        <w:tblpPr w:leftFromText="180" w:rightFromText="180" w:horzAnchor="page" w:tblpX="1729" w:tblpY="894"/>
        <w:tblW w:w="0" w:type="auto"/>
        <w:tblLayout w:type="fixed"/>
        <w:tblLook w:val="04A0" w:firstRow="1" w:lastRow="0" w:firstColumn="1" w:lastColumn="0" w:noHBand="0" w:noVBand="1"/>
      </w:tblPr>
      <w:tblGrid>
        <w:gridCol w:w="1656"/>
        <w:gridCol w:w="487"/>
        <w:gridCol w:w="817"/>
        <w:gridCol w:w="688"/>
        <w:gridCol w:w="614"/>
        <w:gridCol w:w="542"/>
        <w:gridCol w:w="542"/>
        <w:gridCol w:w="852"/>
        <w:gridCol w:w="937"/>
        <w:gridCol w:w="785"/>
        <w:gridCol w:w="659"/>
        <w:gridCol w:w="1000"/>
        <w:gridCol w:w="700"/>
        <w:gridCol w:w="960"/>
        <w:gridCol w:w="1000"/>
        <w:gridCol w:w="957"/>
      </w:tblGrid>
      <w:tr w:rsidR="00867744" w:rsidRPr="003F5626" w14:paraId="3EEB2341" w14:textId="77777777" w:rsidTr="008677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Align w:val="center"/>
          </w:tcPr>
          <w:p w14:paraId="003D63B4" w14:textId="77777777" w:rsidR="00867744" w:rsidRPr="003F5626" w:rsidRDefault="00867744" w:rsidP="00DA30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5626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487" w:type="dxa"/>
            <w:noWrap/>
            <w:vAlign w:val="center"/>
          </w:tcPr>
          <w:p w14:paraId="4E26AFDB" w14:textId="77777777" w:rsidR="00867744" w:rsidRPr="003F5626" w:rsidRDefault="00867744" w:rsidP="00DA30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F5626">
              <w:rPr>
                <w:rFonts w:ascii="Arial" w:hAnsi="Arial" w:cs="Arial"/>
                <w:sz w:val="16"/>
                <w:szCs w:val="16"/>
              </w:rPr>
              <w:t>K</w:t>
            </w:r>
            <w:r w:rsidRPr="003F5626">
              <w:rPr>
                <w:rFonts w:ascii="Arial" w:hAnsi="Arial" w:cs="Arial"/>
                <w:sz w:val="16"/>
                <w:szCs w:val="16"/>
                <w:vertAlign w:val="subscript"/>
              </w:rPr>
              <w:t>n</w:t>
            </w:r>
          </w:p>
        </w:tc>
        <w:tc>
          <w:tcPr>
            <w:tcW w:w="817" w:type="dxa"/>
            <w:noWrap/>
            <w:vAlign w:val="center"/>
          </w:tcPr>
          <w:p w14:paraId="3D3538A1" w14:textId="77777777" w:rsidR="00867744" w:rsidRPr="003F5626" w:rsidRDefault="00867744" w:rsidP="00DA30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F5626">
              <w:rPr>
                <w:rFonts w:ascii="Arial" w:hAnsi="Arial" w:cs="Arial"/>
                <w:sz w:val="16"/>
                <w:szCs w:val="16"/>
              </w:rPr>
              <w:t>Y</w:t>
            </w:r>
            <w:r w:rsidRPr="003F5626">
              <w:rPr>
                <w:rFonts w:ascii="Arial" w:hAnsi="Arial" w:cs="Arial"/>
                <w:sz w:val="16"/>
                <w:szCs w:val="16"/>
                <w:vertAlign w:val="subscript"/>
              </w:rPr>
              <w:t>n</w:t>
            </w:r>
            <w:r w:rsidRPr="003F5626">
              <w:rPr>
                <w:rFonts w:ascii="Arial" w:hAnsi="Arial" w:cs="Arial"/>
                <w:sz w:val="16"/>
                <w:szCs w:val="16"/>
              </w:rPr>
              <w:t>SK</w:t>
            </w:r>
            <w:r w:rsidRPr="003F5626">
              <w:rPr>
                <w:rFonts w:ascii="Arial" w:hAnsi="Arial" w:cs="Arial"/>
                <w:sz w:val="16"/>
                <w:szCs w:val="16"/>
                <w:vertAlign w:val="subscript"/>
              </w:rPr>
              <w:t>n</w:t>
            </w:r>
          </w:p>
        </w:tc>
        <w:tc>
          <w:tcPr>
            <w:tcW w:w="688" w:type="dxa"/>
            <w:noWrap/>
            <w:vAlign w:val="center"/>
          </w:tcPr>
          <w:p w14:paraId="3DCA5912" w14:textId="77777777" w:rsidR="00867744" w:rsidRPr="003F5626" w:rsidRDefault="00867744" w:rsidP="00DA30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F5626">
              <w:rPr>
                <w:rFonts w:ascii="Arial" w:hAnsi="Arial" w:cs="Arial"/>
                <w:sz w:val="16"/>
                <w:szCs w:val="16"/>
              </w:rPr>
              <w:t>Y</w:t>
            </w:r>
            <w:r w:rsidRPr="003F5626">
              <w:rPr>
                <w:rFonts w:ascii="Arial" w:hAnsi="Arial" w:cs="Arial"/>
                <w:sz w:val="16"/>
                <w:szCs w:val="16"/>
                <w:vertAlign w:val="subscript"/>
              </w:rPr>
              <w:t>n</w:t>
            </w:r>
            <w:r w:rsidRPr="003F5626">
              <w:rPr>
                <w:rFonts w:ascii="Arial" w:hAnsi="Arial" w:cs="Arial"/>
                <w:sz w:val="16"/>
                <w:szCs w:val="16"/>
              </w:rPr>
              <w:t>K</w:t>
            </w:r>
            <w:r w:rsidRPr="003F5626">
              <w:rPr>
                <w:rFonts w:ascii="Arial" w:hAnsi="Arial" w:cs="Arial"/>
                <w:sz w:val="16"/>
                <w:szCs w:val="16"/>
                <w:vertAlign w:val="subscript"/>
              </w:rPr>
              <w:t>n</w:t>
            </w:r>
          </w:p>
        </w:tc>
        <w:tc>
          <w:tcPr>
            <w:tcW w:w="614" w:type="dxa"/>
            <w:noWrap/>
            <w:vAlign w:val="center"/>
          </w:tcPr>
          <w:p w14:paraId="16C7E68D" w14:textId="77777777" w:rsidR="00867744" w:rsidRPr="003F5626" w:rsidRDefault="00867744" w:rsidP="00DA30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F5626">
              <w:rPr>
                <w:rFonts w:ascii="Arial" w:hAnsi="Arial" w:cs="Arial"/>
                <w:sz w:val="16"/>
                <w:szCs w:val="16"/>
              </w:rPr>
              <w:t>SK</w:t>
            </w:r>
            <w:r w:rsidRPr="003F5626">
              <w:rPr>
                <w:rFonts w:ascii="Arial" w:hAnsi="Arial" w:cs="Arial"/>
                <w:sz w:val="16"/>
                <w:szCs w:val="16"/>
                <w:vertAlign w:val="subscript"/>
              </w:rPr>
              <w:t>n</w:t>
            </w:r>
          </w:p>
        </w:tc>
        <w:tc>
          <w:tcPr>
            <w:tcW w:w="542" w:type="dxa"/>
          </w:tcPr>
          <w:p w14:paraId="3277DDF7" w14:textId="77777777" w:rsidR="00867744" w:rsidRDefault="00867744" w:rsidP="00867744">
            <w:pPr>
              <w:tabs>
                <w:tab w:val="center" w:pos="163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589D8ABA" w14:textId="5893A042" w:rsidR="00867744" w:rsidRPr="003F5626" w:rsidRDefault="00867744" w:rsidP="00867744">
            <w:pPr>
              <w:tabs>
                <w:tab w:val="center" w:pos="163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K</w:t>
            </w:r>
            <w:r w:rsidRPr="00867744">
              <w:rPr>
                <w:rFonts w:ascii="Arial" w:hAnsi="Arial" w:cs="Arial"/>
                <w:sz w:val="16"/>
                <w:szCs w:val="16"/>
                <w:vertAlign w:val="subscript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542" w:type="dxa"/>
            <w:noWrap/>
            <w:vAlign w:val="center"/>
          </w:tcPr>
          <w:p w14:paraId="0DE46EFD" w14:textId="729BA889" w:rsidR="00867744" w:rsidRPr="003F5626" w:rsidRDefault="00867744" w:rsidP="00DA30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F5626">
              <w:rPr>
                <w:rFonts w:ascii="Arial" w:hAnsi="Arial" w:cs="Arial"/>
                <w:sz w:val="16"/>
                <w:szCs w:val="16"/>
              </w:rPr>
              <w:t>SK</w:t>
            </w:r>
          </w:p>
        </w:tc>
        <w:tc>
          <w:tcPr>
            <w:tcW w:w="852" w:type="dxa"/>
            <w:noWrap/>
            <w:vAlign w:val="center"/>
          </w:tcPr>
          <w:p w14:paraId="0F82A97E" w14:textId="77777777" w:rsidR="00867744" w:rsidRPr="003F5626" w:rsidRDefault="00867744" w:rsidP="00DA30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F5626">
              <w:rPr>
                <w:rFonts w:ascii="Arial" w:hAnsi="Arial" w:cs="Arial"/>
                <w:sz w:val="16"/>
                <w:szCs w:val="16"/>
              </w:rPr>
              <w:t>Acidic</w:t>
            </w:r>
          </w:p>
          <w:p w14:paraId="22AD087D" w14:textId="77777777" w:rsidR="00867744" w:rsidRPr="003F5626" w:rsidRDefault="00867744" w:rsidP="00DA30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F5626">
              <w:rPr>
                <w:rFonts w:ascii="Arial" w:hAnsi="Arial" w:cs="Arial"/>
                <w:sz w:val="16"/>
                <w:szCs w:val="16"/>
              </w:rPr>
              <w:t>pI</w:t>
            </w:r>
          </w:p>
        </w:tc>
        <w:tc>
          <w:tcPr>
            <w:tcW w:w="937" w:type="dxa"/>
            <w:noWrap/>
            <w:vAlign w:val="center"/>
          </w:tcPr>
          <w:p w14:paraId="632B6259" w14:textId="77777777" w:rsidR="00867744" w:rsidRPr="003F5626" w:rsidRDefault="00867744" w:rsidP="00DA30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F5626">
              <w:rPr>
                <w:rFonts w:ascii="Arial" w:hAnsi="Arial" w:cs="Arial"/>
                <w:sz w:val="16"/>
                <w:szCs w:val="16"/>
              </w:rPr>
              <w:t>Neutral</w:t>
            </w:r>
          </w:p>
          <w:p w14:paraId="1268E05A" w14:textId="77777777" w:rsidR="00867744" w:rsidRPr="003F5626" w:rsidRDefault="00867744" w:rsidP="00DA30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F5626">
              <w:rPr>
                <w:rFonts w:ascii="Arial" w:hAnsi="Arial" w:cs="Arial"/>
                <w:sz w:val="16"/>
                <w:szCs w:val="16"/>
              </w:rPr>
              <w:t>pI</w:t>
            </w:r>
          </w:p>
        </w:tc>
        <w:tc>
          <w:tcPr>
            <w:tcW w:w="785" w:type="dxa"/>
            <w:noWrap/>
            <w:vAlign w:val="center"/>
          </w:tcPr>
          <w:p w14:paraId="5C73A560" w14:textId="77777777" w:rsidR="00867744" w:rsidRPr="003F5626" w:rsidRDefault="00867744" w:rsidP="00DA30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F5626">
              <w:rPr>
                <w:rFonts w:ascii="Arial" w:hAnsi="Arial" w:cs="Arial"/>
                <w:sz w:val="16"/>
                <w:szCs w:val="16"/>
              </w:rPr>
              <w:t>Basic</w:t>
            </w:r>
          </w:p>
          <w:p w14:paraId="5B9C350E" w14:textId="77777777" w:rsidR="00867744" w:rsidRPr="003F5626" w:rsidRDefault="00867744" w:rsidP="00DA30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F5626">
              <w:rPr>
                <w:rFonts w:ascii="Arial" w:hAnsi="Arial" w:cs="Arial"/>
                <w:sz w:val="16"/>
                <w:szCs w:val="16"/>
              </w:rPr>
              <w:t>pI</w:t>
            </w:r>
          </w:p>
        </w:tc>
        <w:tc>
          <w:tcPr>
            <w:tcW w:w="659" w:type="dxa"/>
            <w:noWrap/>
            <w:vAlign w:val="center"/>
          </w:tcPr>
          <w:p w14:paraId="12AC4A7B" w14:textId="77777777" w:rsidR="00867744" w:rsidRPr="003F5626" w:rsidRDefault="00867744" w:rsidP="00DA30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F5626">
              <w:rPr>
                <w:rFonts w:ascii="Arial" w:hAnsi="Arial" w:cs="Arial"/>
                <w:sz w:val="16"/>
                <w:szCs w:val="16"/>
              </w:rPr>
              <w:t>Low</w:t>
            </w:r>
          </w:p>
          <w:p w14:paraId="76B215D7" w14:textId="77777777" w:rsidR="00867744" w:rsidRPr="003F5626" w:rsidRDefault="00867744" w:rsidP="00DA30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F5626">
              <w:rPr>
                <w:rFonts w:ascii="Arial" w:hAnsi="Arial" w:cs="Arial"/>
                <w:sz w:val="16"/>
                <w:szCs w:val="16"/>
              </w:rPr>
              <w:t>MW</w:t>
            </w:r>
          </w:p>
        </w:tc>
        <w:tc>
          <w:tcPr>
            <w:tcW w:w="1000" w:type="dxa"/>
            <w:noWrap/>
            <w:vAlign w:val="center"/>
          </w:tcPr>
          <w:p w14:paraId="28FCCC0C" w14:textId="77777777" w:rsidR="00867744" w:rsidRPr="003F5626" w:rsidRDefault="00867744" w:rsidP="00DA30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F5626">
              <w:rPr>
                <w:rFonts w:ascii="Arial" w:hAnsi="Arial" w:cs="Arial"/>
                <w:sz w:val="16"/>
                <w:szCs w:val="16"/>
              </w:rPr>
              <w:t>Medium</w:t>
            </w:r>
          </w:p>
          <w:p w14:paraId="052CB46A" w14:textId="77777777" w:rsidR="00867744" w:rsidRPr="003F5626" w:rsidRDefault="00867744" w:rsidP="00DA30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F5626">
              <w:rPr>
                <w:rFonts w:ascii="Arial" w:hAnsi="Arial" w:cs="Arial"/>
                <w:sz w:val="16"/>
                <w:szCs w:val="16"/>
              </w:rPr>
              <w:t>MW</w:t>
            </w:r>
          </w:p>
        </w:tc>
        <w:tc>
          <w:tcPr>
            <w:tcW w:w="700" w:type="dxa"/>
            <w:noWrap/>
            <w:vAlign w:val="center"/>
          </w:tcPr>
          <w:p w14:paraId="1F1207FF" w14:textId="77777777" w:rsidR="00867744" w:rsidRPr="003F5626" w:rsidRDefault="00867744" w:rsidP="00DA30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F5626">
              <w:rPr>
                <w:rFonts w:ascii="Arial" w:hAnsi="Arial" w:cs="Arial"/>
                <w:sz w:val="16"/>
                <w:szCs w:val="16"/>
              </w:rPr>
              <w:t>High</w:t>
            </w:r>
          </w:p>
          <w:p w14:paraId="11C9920A" w14:textId="77777777" w:rsidR="00867744" w:rsidRPr="003F5626" w:rsidRDefault="00867744" w:rsidP="00DA30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F5626">
              <w:rPr>
                <w:rFonts w:ascii="Arial" w:hAnsi="Arial" w:cs="Arial"/>
                <w:sz w:val="16"/>
                <w:szCs w:val="16"/>
              </w:rPr>
              <w:t>MW</w:t>
            </w:r>
          </w:p>
        </w:tc>
        <w:tc>
          <w:tcPr>
            <w:tcW w:w="960" w:type="dxa"/>
            <w:noWrap/>
            <w:vAlign w:val="center"/>
          </w:tcPr>
          <w:p w14:paraId="7CF43949" w14:textId="77777777" w:rsidR="00867744" w:rsidRPr="003F5626" w:rsidRDefault="00867744" w:rsidP="00DA30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F5626">
              <w:rPr>
                <w:rFonts w:ascii="Arial" w:hAnsi="Arial" w:cs="Arial"/>
                <w:sz w:val="16"/>
                <w:szCs w:val="16"/>
              </w:rPr>
              <w:t>Low</w:t>
            </w:r>
          </w:p>
          <w:p w14:paraId="40469371" w14:textId="77777777" w:rsidR="00867744" w:rsidRPr="003F5626" w:rsidRDefault="00867744" w:rsidP="00DA30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F5626">
              <w:rPr>
                <w:rFonts w:ascii="Arial" w:hAnsi="Arial" w:cs="Arial"/>
                <w:sz w:val="16"/>
                <w:szCs w:val="16"/>
              </w:rPr>
              <w:t>GRAVY</w:t>
            </w:r>
          </w:p>
        </w:tc>
        <w:tc>
          <w:tcPr>
            <w:tcW w:w="1000" w:type="dxa"/>
            <w:noWrap/>
            <w:vAlign w:val="center"/>
          </w:tcPr>
          <w:p w14:paraId="6E931B82" w14:textId="77777777" w:rsidR="00867744" w:rsidRPr="003F5626" w:rsidRDefault="00867744" w:rsidP="00DA30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F5626">
              <w:rPr>
                <w:rFonts w:ascii="Arial" w:hAnsi="Arial" w:cs="Arial"/>
                <w:sz w:val="16"/>
                <w:szCs w:val="16"/>
              </w:rPr>
              <w:t>Medium</w:t>
            </w:r>
          </w:p>
          <w:p w14:paraId="1C9332AE" w14:textId="77777777" w:rsidR="00867744" w:rsidRPr="003F5626" w:rsidRDefault="00867744" w:rsidP="00DA30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F5626">
              <w:rPr>
                <w:rFonts w:ascii="Arial" w:hAnsi="Arial" w:cs="Arial"/>
                <w:sz w:val="16"/>
                <w:szCs w:val="16"/>
              </w:rPr>
              <w:t>GRAVY</w:t>
            </w:r>
          </w:p>
        </w:tc>
        <w:tc>
          <w:tcPr>
            <w:tcW w:w="957" w:type="dxa"/>
            <w:noWrap/>
            <w:vAlign w:val="center"/>
          </w:tcPr>
          <w:p w14:paraId="560BF8C7" w14:textId="77777777" w:rsidR="00867744" w:rsidRPr="003F5626" w:rsidRDefault="00867744" w:rsidP="00DA30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F5626">
              <w:rPr>
                <w:rFonts w:ascii="Arial" w:hAnsi="Arial" w:cs="Arial"/>
                <w:sz w:val="16"/>
                <w:szCs w:val="16"/>
              </w:rPr>
              <w:t>High</w:t>
            </w:r>
          </w:p>
          <w:p w14:paraId="2453D3A5" w14:textId="77777777" w:rsidR="00867744" w:rsidRPr="003F5626" w:rsidRDefault="00867744" w:rsidP="00DA30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F5626">
              <w:rPr>
                <w:rFonts w:ascii="Arial" w:hAnsi="Arial" w:cs="Arial"/>
                <w:sz w:val="16"/>
                <w:szCs w:val="16"/>
              </w:rPr>
              <w:t>GRAVY</w:t>
            </w:r>
          </w:p>
        </w:tc>
      </w:tr>
      <w:tr w:rsidR="00867744" w:rsidRPr="00502444" w14:paraId="231116E8" w14:textId="77777777" w:rsidTr="00867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Align w:val="center"/>
          </w:tcPr>
          <w:p w14:paraId="5DB444EF" w14:textId="320BDBEE" w:rsidR="00867744" w:rsidRPr="00502444" w:rsidRDefault="00867744" w:rsidP="00DA3087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val="en-CA"/>
              </w:rPr>
            </w:pPr>
            <w:r w:rsidRPr="0050244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M. truncatula</w:t>
            </w:r>
          </w:p>
        </w:tc>
        <w:tc>
          <w:tcPr>
            <w:tcW w:w="487" w:type="dxa"/>
            <w:noWrap/>
            <w:vAlign w:val="center"/>
            <w:hideMark/>
          </w:tcPr>
          <w:p w14:paraId="67C57A3C" w14:textId="77777777" w:rsidR="00867744" w:rsidRPr="00502444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50244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817" w:type="dxa"/>
            <w:noWrap/>
            <w:vAlign w:val="center"/>
            <w:hideMark/>
          </w:tcPr>
          <w:p w14:paraId="1DEF41D7" w14:textId="77777777" w:rsidR="00867744" w:rsidRPr="00502444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50244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688" w:type="dxa"/>
            <w:noWrap/>
            <w:vAlign w:val="center"/>
            <w:hideMark/>
          </w:tcPr>
          <w:p w14:paraId="7EBD9A1C" w14:textId="77777777" w:rsidR="00867744" w:rsidRPr="00502444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50244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</w:t>
            </w:r>
          </w:p>
        </w:tc>
        <w:tc>
          <w:tcPr>
            <w:tcW w:w="614" w:type="dxa"/>
            <w:noWrap/>
            <w:vAlign w:val="center"/>
            <w:hideMark/>
          </w:tcPr>
          <w:p w14:paraId="4ACE2F8A" w14:textId="77777777" w:rsidR="00867744" w:rsidRPr="00502444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50244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542" w:type="dxa"/>
          </w:tcPr>
          <w:p w14:paraId="5D5E57E7" w14:textId="52DE4E64" w:rsidR="00867744" w:rsidRPr="00502444" w:rsidRDefault="00794816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50244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542" w:type="dxa"/>
            <w:noWrap/>
            <w:vAlign w:val="center"/>
            <w:hideMark/>
          </w:tcPr>
          <w:p w14:paraId="63029547" w14:textId="2EDFDE42" w:rsidR="00867744" w:rsidRPr="00502444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50244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</w:t>
            </w:r>
          </w:p>
        </w:tc>
        <w:tc>
          <w:tcPr>
            <w:tcW w:w="852" w:type="dxa"/>
            <w:noWrap/>
            <w:vAlign w:val="center"/>
            <w:hideMark/>
          </w:tcPr>
          <w:p w14:paraId="75259DF4" w14:textId="77777777" w:rsidR="00867744" w:rsidRPr="00502444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50244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937" w:type="dxa"/>
            <w:noWrap/>
            <w:vAlign w:val="center"/>
            <w:hideMark/>
          </w:tcPr>
          <w:p w14:paraId="3F299FB0" w14:textId="542D9B3A" w:rsidR="00867744" w:rsidRPr="00502444" w:rsidRDefault="00D15E60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50244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785" w:type="dxa"/>
            <w:noWrap/>
            <w:vAlign w:val="center"/>
            <w:hideMark/>
          </w:tcPr>
          <w:p w14:paraId="3ADFFB21" w14:textId="77777777" w:rsidR="00867744" w:rsidRPr="00502444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50244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3DB1F2CF" w14:textId="3403928A" w:rsidR="00867744" w:rsidRPr="00502444" w:rsidRDefault="00D15E60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50244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1000" w:type="dxa"/>
            <w:noWrap/>
            <w:vAlign w:val="center"/>
            <w:hideMark/>
          </w:tcPr>
          <w:p w14:paraId="6EBCD686" w14:textId="77777777" w:rsidR="00867744" w:rsidRPr="00502444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50244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700" w:type="dxa"/>
            <w:noWrap/>
            <w:vAlign w:val="center"/>
            <w:hideMark/>
          </w:tcPr>
          <w:p w14:paraId="5D7EBF06" w14:textId="77777777" w:rsidR="00867744" w:rsidRPr="00502444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50244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62733C31" w14:textId="4AE52419" w:rsidR="00867744" w:rsidRPr="00502444" w:rsidRDefault="0076285E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50244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1000" w:type="dxa"/>
            <w:noWrap/>
            <w:vAlign w:val="center"/>
            <w:hideMark/>
          </w:tcPr>
          <w:p w14:paraId="79D91D08" w14:textId="77777777" w:rsidR="00867744" w:rsidRPr="00502444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50244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</w:t>
            </w:r>
          </w:p>
        </w:tc>
        <w:tc>
          <w:tcPr>
            <w:tcW w:w="957" w:type="dxa"/>
            <w:noWrap/>
            <w:vAlign w:val="center"/>
            <w:hideMark/>
          </w:tcPr>
          <w:p w14:paraId="193BB811" w14:textId="77777777" w:rsidR="00867744" w:rsidRPr="00502444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50244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</w:tr>
      <w:tr w:rsidR="00867744" w:rsidRPr="003C423A" w14:paraId="0DE0FC35" w14:textId="77777777" w:rsidTr="008677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Align w:val="center"/>
          </w:tcPr>
          <w:p w14:paraId="61A874A2" w14:textId="0C010152" w:rsidR="00867744" w:rsidRPr="003C423A" w:rsidRDefault="00867744" w:rsidP="00DA3087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P. vulgaris</w:t>
            </w:r>
          </w:p>
        </w:tc>
        <w:tc>
          <w:tcPr>
            <w:tcW w:w="487" w:type="dxa"/>
            <w:noWrap/>
            <w:vAlign w:val="center"/>
            <w:hideMark/>
          </w:tcPr>
          <w:p w14:paraId="168F4717" w14:textId="77777777" w:rsidR="00867744" w:rsidRPr="003C423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817" w:type="dxa"/>
            <w:noWrap/>
            <w:vAlign w:val="center"/>
            <w:hideMark/>
          </w:tcPr>
          <w:p w14:paraId="11A707D6" w14:textId="77777777" w:rsidR="00867744" w:rsidRPr="003C423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688" w:type="dxa"/>
            <w:noWrap/>
            <w:vAlign w:val="center"/>
            <w:hideMark/>
          </w:tcPr>
          <w:p w14:paraId="4FE46559" w14:textId="77777777" w:rsidR="00867744" w:rsidRPr="003C423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614" w:type="dxa"/>
            <w:noWrap/>
            <w:vAlign w:val="center"/>
            <w:hideMark/>
          </w:tcPr>
          <w:p w14:paraId="0810E18D" w14:textId="77777777" w:rsidR="00867744" w:rsidRPr="003C423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542" w:type="dxa"/>
          </w:tcPr>
          <w:p w14:paraId="64D5745B" w14:textId="78239EA5" w:rsidR="00867744" w:rsidRPr="003C423A" w:rsidRDefault="00794816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</w:t>
            </w:r>
          </w:p>
        </w:tc>
        <w:tc>
          <w:tcPr>
            <w:tcW w:w="542" w:type="dxa"/>
            <w:noWrap/>
            <w:vAlign w:val="center"/>
            <w:hideMark/>
          </w:tcPr>
          <w:p w14:paraId="0AA98603" w14:textId="075F0F2A" w:rsidR="00867744" w:rsidRPr="003C423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852" w:type="dxa"/>
            <w:noWrap/>
            <w:vAlign w:val="center"/>
            <w:hideMark/>
          </w:tcPr>
          <w:p w14:paraId="2486E5E0" w14:textId="77777777" w:rsidR="00867744" w:rsidRPr="003C423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937" w:type="dxa"/>
            <w:noWrap/>
            <w:vAlign w:val="center"/>
            <w:hideMark/>
          </w:tcPr>
          <w:p w14:paraId="662D9279" w14:textId="77777777" w:rsidR="00867744" w:rsidRPr="003C423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</w:t>
            </w:r>
          </w:p>
        </w:tc>
        <w:tc>
          <w:tcPr>
            <w:tcW w:w="785" w:type="dxa"/>
            <w:noWrap/>
            <w:vAlign w:val="center"/>
            <w:hideMark/>
          </w:tcPr>
          <w:p w14:paraId="7D590C76" w14:textId="77777777" w:rsidR="00867744" w:rsidRPr="003C423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5C400945" w14:textId="77777777" w:rsidR="00867744" w:rsidRPr="003C423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1000" w:type="dxa"/>
            <w:noWrap/>
            <w:vAlign w:val="center"/>
            <w:hideMark/>
          </w:tcPr>
          <w:p w14:paraId="1FB08664" w14:textId="77777777" w:rsidR="00867744" w:rsidRPr="003C423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700" w:type="dxa"/>
            <w:noWrap/>
            <w:vAlign w:val="center"/>
            <w:hideMark/>
          </w:tcPr>
          <w:p w14:paraId="52207A80" w14:textId="77777777" w:rsidR="00867744" w:rsidRPr="003C423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14:paraId="430867FA" w14:textId="77777777" w:rsidR="00867744" w:rsidRPr="003C423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1000" w:type="dxa"/>
            <w:noWrap/>
            <w:vAlign w:val="center"/>
            <w:hideMark/>
          </w:tcPr>
          <w:p w14:paraId="3489B5BE" w14:textId="77777777" w:rsidR="00867744" w:rsidRPr="003C423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957" w:type="dxa"/>
            <w:noWrap/>
            <w:vAlign w:val="center"/>
            <w:hideMark/>
          </w:tcPr>
          <w:p w14:paraId="220DFE49" w14:textId="77777777" w:rsidR="00867744" w:rsidRPr="003C423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</w:tr>
      <w:tr w:rsidR="00867744" w:rsidRPr="00D12D83" w14:paraId="0EA54C50" w14:textId="77777777" w:rsidTr="00867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Align w:val="center"/>
          </w:tcPr>
          <w:p w14:paraId="0B382DE3" w14:textId="1D9C61AF" w:rsidR="00867744" w:rsidRPr="00D12D83" w:rsidRDefault="00867744" w:rsidP="00DA3087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val="en-CA"/>
              </w:rPr>
            </w:pPr>
            <w:r w:rsidRPr="00D12D83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G. max</w:t>
            </w:r>
          </w:p>
        </w:tc>
        <w:tc>
          <w:tcPr>
            <w:tcW w:w="487" w:type="dxa"/>
            <w:noWrap/>
            <w:vAlign w:val="center"/>
            <w:hideMark/>
          </w:tcPr>
          <w:p w14:paraId="05450C86" w14:textId="77777777" w:rsidR="00867744" w:rsidRPr="00D12D83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12D83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817" w:type="dxa"/>
            <w:noWrap/>
            <w:vAlign w:val="center"/>
            <w:hideMark/>
          </w:tcPr>
          <w:p w14:paraId="44FE26DA" w14:textId="77777777" w:rsidR="00867744" w:rsidRPr="00D12D83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12D83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688" w:type="dxa"/>
            <w:noWrap/>
            <w:vAlign w:val="center"/>
            <w:hideMark/>
          </w:tcPr>
          <w:p w14:paraId="65255F8C" w14:textId="77777777" w:rsidR="00867744" w:rsidRPr="00D12D83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12D83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614" w:type="dxa"/>
            <w:noWrap/>
            <w:vAlign w:val="center"/>
            <w:hideMark/>
          </w:tcPr>
          <w:p w14:paraId="65CF5C58" w14:textId="77777777" w:rsidR="00867744" w:rsidRPr="00D12D83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12D83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542" w:type="dxa"/>
          </w:tcPr>
          <w:p w14:paraId="31471FA8" w14:textId="0FD8419B" w:rsidR="00867744" w:rsidRPr="00D12D83" w:rsidRDefault="00794816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12D83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542" w:type="dxa"/>
            <w:noWrap/>
            <w:vAlign w:val="center"/>
            <w:hideMark/>
          </w:tcPr>
          <w:p w14:paraId="5F1677AE" w14:textId="6BDDA671" w:rsidR="00867744" w:rsidRPr="00D12D83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12D83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852" w:type="dxa"/>
            <w:noWrap/>
            <w:vAlign w:val="center"/>
            <w:hideMark/>
          </w:tcPr>
          <w:p w14:paraId="7BFA34A2" w14:textId="44F1F313" w:rsidR="00867744" w:rsidRPr="00D12D83" w:rsidRDefault="00BD0758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12D83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937" w:type="dxa"/>
            <w:noWrap/>
            <w:vAlign w:val="center"/>
            <w:hideMark/>
          </w:tcPr>
          <w:p w14:paraId="48C236AB" w14:textId="77777777" w:rsidR="00867744" w:rsidRPr="00D12D83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12D83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785" w:type="dxa"/>
            <w:noWrap/>
            <w:vAlign w:val="center"/>
            <w:hideMark/>
          </w:tcPr>
          <w:p w14:paraId="5DB815DC" w14:textId="77777777" w:rsidR="00867744" w:rsidRPr="00D12D83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12D83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7A2B8DA8" w14:textId="5A35B223" w:rsidR="00867744" w:rsidRPr="00D12D83" w:rsidRDefault="003C3BCA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12D83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1000" w:type="dxa"/>
            <w:noWrap/>
            <w:vAlign w:val="center"/>
            <w:hideMark/>
          </w:tcPr>
          <w:p w14:paraId="73E66615" w14:textId="77777777" w:rsidR="00867744" w:rsidRPr="00D12D83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12D83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700" w:type="dxa"/>
            <w:noWrap/>
            <w:vAlign w:val="center"/>
            <w:hideMark/>
          </w:tcPr>
          <w:p w14:paraId="68E71DCD" w14:textId="77777777" w:rsidR="00867744" w:rsidRPr="00D12D83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12D83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056F2A27" w14:textId="0928B7B5" w:rsidR="00867744" w:rsidRPr="00D12D83" w:rsidRDefault="00D12D83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12D83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1000" w:type="dxa"/>
            <w:noWrap/>
            <w:vAlign w:val="center"/>
            <w:hideMark/>
          </w:tcPr>
          <w:p w14:paraId="14B0C421" w14:textId="77777777" w:rsidR="00867744" w:rsidRPr="00D12D83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12D83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957" w:type="dxa"/>
            <w:noWrap/>
            <w:vAlign w:val="center"/>
            <w:hideMark/>
          </w:tcPr>
          <w:p w14:paraId="5C60F509" w14:textId="77777777" w:rsidR="00867744" w:rsidRPr="00D12D83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12D83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</w:tr>
      <w:tr w:rsidR="00867744" w:rsidRPr="003C423A" w14:paraId="6210D36E" w14:textId="77777777" w:rsidTr="008677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Align w:val="center"/>
          </w:tcPr>
          <w:p w14:paraId="766D5E12" w14:textId="135C4793" w:rsidR="00867744" w:rsidRPr="003C423A" w:rsidRDefault="00867744" w:rsidP="00DA3087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C. sativus</w:t>
            </w:r>
          </w:p>
        </w:tc>
        <w:tc>
          <w:tcPr>
            <w:tcW w:w="487" w:type="dxa"/>
            <w:noWrap/>
            <w:vAlign w:val="center"/>
            <w:hideMark/>
          </w:tcPr>
          <w:p w14:paraId="5CBEBD8A" w14:textId="77777777" w:rsidR="00867744" w:rsidRPr="003C423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817" w:type="dxa"/>
            <w:noWrap/>
            <w:vAlign w:val="center"/>
            <w:hideMark/>
          </w:tcPr>
          <w:p w14:paraId="1C7A51A5" w14:textId="77777777" w:rsidR="00867744" w:rsidRPr="003C423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688" w:type="dxa"/>
            <w:noWrap/>
            <w:vAlign w:val="center"/>
            <w:hideMark/>
          </w:tcPr>
          <w:p w14:paraId="1B9AD9BF" w14:textId="77777777" w:rsidR="00867744" w:rsidRPr="003C423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</w:t>
            </w:r>
          </w:p>
        </w:tc>
        <w:tc>
          <w:tcPr>
            <w:tcW w:w="614" w:type="dxa"/>
            <w:noWrap/>
            <w:vAlign w:val="center"/>
            <w:hideMark/>
          </w:tcPr>
          <w:p w14:paraId="1EA02DB6" w14:textId="77777777" w:rsidR="00867744" w:rsidRPr="003C423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542" w:type="dxa"/>
          </w:tcPr>
          <w:p w14:paraId="70D63F18" w14:textId="67448F20" w:rsidR="00867744" w:rsidRPr="003C423A" w:rsidRDefault="00794816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</w:t>
            </w:r>
          </w:p>
        </w:tc>
        <w:tc>
          <w:tcPr>
            <w:tcW w:w="542" w:type="dxa"/>
            <w:noWrap/>
            <w:vAlign w:val="center"/>
            <w:hideMark/>
          </w:tcPr>
          <w:p w14:paraId="020650E0" w14:textId="10964B5F" w:rsidR="00867744" w:rsidRPr="003C423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</w:t>
            </w:r>
          </w:p>
        </w:tc>
        <w:tc>
          <w:tcPr>
            <w:tcW w:w="852" w:type="dxa"/>
            <w:noWrap/>
            <w:vAlign w:val="center"/>
            <w:hideMark/>
          </w:tcPr>
          <w:p w14:paraId="475945DD" w14:textId="77777777" w:rsidR="00867744" w:rsidRPr="003C423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937" w:type="dxa"/>
            <w:noWrap/>
            <w:vAlign w:val="center"/>
            <w:hideMark/>
          </w:tcPr>
          <w:p w14:paraId="46DA1ABC" w14:textId="77777777" w:rsidR="00867744" w:rsidRPr="003C423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785" w:type="dxa"/>
            <w:noWrap/>
            <w:vAlign w:val="center"/>
            <w:hideMark/>
          </w:tcPr>
          <w:p w14:paraId="38407AE9" w14:textId="77777777" w:rsidR="00867744" w:rsidRPr="003C423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1CB8039B" w14:textId="77777777" w:rsidR="00867744" w:rsidRPr="003C423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1000" w:type="dxa"/>
            <w:noWrap/>
            <w:vAlign w:val="center"/>
            <w:hideMark/>
          </w:tcPr>
          <w:p w14:paraId="5A6F054F" w14:textId="77777777" w:rsidR="00867744" w:rsidRPr="003C423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700" w:type="dxa"/>
            <w:noWrap/>
            <w:vAlign w:val="center"/>
            <w:hideMark/>
          </w:tcPr>
          <w:p w14:paraId="702B83C9" w14:textId="77777777" w:rsidR="00867744" w:rsidRPr="003C423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14:paraId="506B98ED" w14:textId="77777777" w:rsidR="00867744" w:rsidRPr="003C423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1000" w:type="dxa"/>
            <w:noWrap/>
            <w:vAlign w:val="center"/>
            <w:hideMark/>
          </w:tcPr>
          <w:p w14:paraId="4AD68CF2" w14:textId="77777777" w:rsidR="00867744" w:rsidRPr="003C423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957" w:type="dxa"/>
            <w:noWrap/>
            <w:vAlign w:val="center"/>
            <w:hideMark/>
          </w:tcPr>
          <w:p w14:paraId="23E9F961" w14:textId="77777777" w:rsidR="00867744" w:rsidRPr="003C423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</w:t>
            </w:r>
          </w:p>
        </w:tc>
      </w:tr>
      <w:tr w:rsidR="00867744" w:rsidRPr="003C423A" w14:paraId="54E9DEFE" w14:textId="77777777" w:rsidTr="00867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Align w:val="center"/>
          </w:tcPr>
          <w:p w14:paraId="3A8C10F5" w14:textId="56329370" w:rsidR="00867744" w:rsidRPr="003C423A" w:rsidRDefault="00867744" w:rsidP="00DA3087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P. persica</w:t>
            </w:r>
          </w:p>
        </w:tc>
        <w:tc>
          <w:tcPr>
            <w:tcW w:w="487" w:type="dxa"/>
            <w:noWrap/>
            <w:vAlign w:val="center"/>
            <w:hideMark/>
          </w:tcPr>
          <w:p w14:paraId="2A73535C" w14:textId="77777777" w:rsidR="00867744" w:rsidRPr="003C423A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</w:t>
            </w:r>
          </w:p>
        </w:tc>
        <w:tc>
          <w:tcPr>
            <w:tcW w:w="817" w:type="dxa"/>
            <w:noWrap/>
            <w:vAlign w:val="center"/>
            <w:hideMark/>
          </w:tcPr>
          <w:p w14:paraId="2551A76C" w14:textId="77777777" w:rsidR="00867744" w:rsidRPr="003C423A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688" w:type="dxa"/>
            <w:noWrap/>
            <w:vAlign w:val="center"/>
            <w:hideMark/>
          </w:tcPr>
          <w:p w14:paraId="48909A26" w14:textId="77777777" w:rsidR="00867744" w:rsidRPr="003C423A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614" w:type="dxa"/>
            <w:noWrap/>
            <w:vAlign w:val="center"/>
            <w:hideMark/>
          </w:tcPr>
          <w:p w14:paraId="6E767B52" w14:textId="77777777" w:rsidR="00867744" w:rsidRPr="003C423A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542" w:type="dxa"/>
          </w:tcPr>
          <w:p w14:paraId="2B962916" w14:textId="75020128" w:rsidR="00867744" w:rsidRPr="003C423A" w:rsidRDefault="00794816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</w:t>
            </w:r>
          </w:p>
        </w:tc>
        <w:tc>
          <w:tcPr>
            <w:tcW w:w="542" w:type="dxa"/>
            <w:noWrap/>
            <w:vAlign w:val="center"/>
            <w:hideMark/>
          </w:tcPr>
          <w:p w14:paraId="5265D89F" w14:textId="663F75C6" w:rsidR="00867744" w:rsidRPr="003C423A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852" w:type="dxa"/>
            <w:noWrap/>
            <w:vAlign w:val="center"/>
            <w:hideMark/>
          </w:tcPr>
          <w:p w14:paraId="283431E4" w14:textId="77777777" w:rsidR="00867744" w:rsidRPr="003C423A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937" w:type="dxa"/>
            <w:noWrap/>
            <w:vAlign w:val="center"/>
            <w:hideMark/>
          </w:tcPr>
          <w:p w14:paraId="756AC168" w14:textId="77777777" w:rsidR="00867744" w:rsidRPr="003C423A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</w:t>
            </w:r>
          </w:p>
        </w:tc>
        <w:tc>
          <w:tcPr>
            <w:tcW w:w="785" w:type="dxa"/>
            <w:noWrap/>
            <w:vAlign w:val="center"/>
            <w:hideMark/>
          </w:tcPr>
          <w:p w14:paraId="1B8A9ADC" w14:textId="77777777" w:rsidR="00867744" w:rsidRPr="003C423A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2F63A8F0" w14:textId="77777777" w:rsidR="00867744" w:rsidRPr="003C423A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</w:t>
            </w:r>
          </w:p>
        </w:tc>
        <w:tc>
          <w:tcPr>
            <w:tcW w:w="1000" w:type="dxa"/>
            <w:noWrap/>
            <w:vAlign w:val="center"/>
            <w:hideMark/>
          </w:tcPr>
          <w:p w14:paraId="1D54CFD0" w14:textId="77777777" w:rsidR="00867744" w:rsidRPr="003C423A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700" w:type="dxa"/>
            <w:noWrap/>
            <w:vAlign w:val="center"/>
            <w:hideMark/>
          </w:tcPr>
          <w:p w14:paraId="59B5231F" w14:textId="77777777" w:rsidR="00867744" w:rsidRPr="003C423A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14:paraId="15113DD2" w14:textId="77777777" w:rsidR="00867744" w:rsidRPr="003C423A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1000" w:type="dxa"/>
            <w:noWrap/>
            <w:vAlign w:val="center"/>
            <w:hideMark/>
          </w:tcPr>
          <w:p w14:paraId="517D67CC" w14:textId="77777777" w:rsidR="00867744" w:rsidRPr="003C423A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957" w:type="dxa"/>
            <w:noWrap/>
            <w:vAlign w:val="center"/>
            <w:hideMark/>
          </w:tcPr>
          <w:p w14:paraId="5303D406" w14:textId="77777777" w:rsidR="00867744" w:rsidRPr="003C423A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</w:tr>
      <w:tr w:rsidR="00867744" w:rsidRPr="003C423A" w14:paraId="4F268482" w14:textId="77777777" w:rsidTr="008677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Align w:val="center"/>
          </w:tcPr>
          <w:p w14:paraId="2B1C96EF" w14:textId="6D4F2300" w:rsidR="00867744" w:rsidRPr="003C423A" w:rsidRDefault="00867744" w:rsidP="00DA3087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M. domestica</w:t>
            </w:r>
          </w:p>
        </w:tc>
        <w:tc>
          <w:tcPr>
            <w:tcW w:w="487" w:type="dxa"/>
            <w:noWrap/>
            <w:vAlign w:val="center"/>
            <w:hideMark/>
          </w:tcPr>
          <w:p w14:paraId="02D70E71" w14:textId="77777777" w:rsidR="00867744" w:rsidRPr="003C423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817" w:type="dxa"/>
            <w:noWrap/>
            <w:vAlign w:val="center"/>
            <w:hideMark/>
          </w:tcPr>
          <w:p w14:paraId="0F51C0B2" w14:textId="77777777" w:rsidR="00867744" w:rsidRPr="003C423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688" w:type="dxa"/>
            <w:noWrap/>
            <w:vAlign w:val="center"/>
            <w:hideMark/>
          </w:tcPr>
          <w:p w14:paraId="4E5A369F" w14:textId="77777777" w:rsidR="00867744" w:rsidRPr="003C423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614" w:type="dxa"/>
            <w:noWrap/>
            <w:vAlign w:val="center"/>
            <w:hideMark/>
          </w:tcPr>
          <w:p w14:paraId="75EE46F4" w14:textId="77777777" w:rsidR="00867744" w:rsidRPr="003C423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542" w:type="dxa"/>
          </w:tcPr>
          <w:p w14:paraId="0193C07A" w14:textId="68F34028" w:rsidR="00867744" w:rsidRPr="003C423A" w:rsidRDefault="00794816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</w:t>
            </w:r>
          </w:p>
        </w:tc>
        <w:tc>
          <w:tcPr>
            <w:tcW w:w="542" w:type="dxa"/>
            <w:noWrap/>
            <w:vAlign w:val="center"/>
            <w:hideMark/>
          </w:tcPr>
          <w:p w14:paraId="5124ECA2" w14:textId="3AB30A02" w:rsidR="00867744" w:rsidRPr="003C423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852" w:type="dxa"/>
            <w:noWrap/>
            <w:vAlign w:val="center"/>
            <w:hideMark/>
          </w:tcPr>
          <w:p w14:paraId="1096F592" w14:textId="77777777" w:rsidR="00867744" w:rsidRPr="003C423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937" w:type="dxa"/>
            <w:noWrap/>
            <w:vAlign w:val="center"/>
            <w:hideMark/>
          </w:tcPr>
          <w:p w14:paraId="0A57990A" w14:textId="77777777" w:rsidR="00867744" w:rsidRPr="003C423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785" w:type="dxa"/>
            <w:noWrap/>
            <w:vAlign w:val="center"/>
            <w:hideMark/>
          </w:tcPr>
          <w:p w14:paraId="5D96D48C" w14:textId="77777777" w:rsidR="00867744" w:rsidRPr="003C423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8</w:t>
            </w:r>
          </w:p>
        </w:tc>
        <w:tc>
          <w:tcPr>
            <w:tcW w:w="659" w:type="dxa"/>
            <w:noWrap/>
            <w:vAlign w:val="center"/>
            <w:hideMark/>
          </w:tcPr>
          <w:p w14:paraId="7E64D65F" w14:textId="77777777" w:rsidR="00867744" w:rsidRPr="003C423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1000" w:type="dxa"/>
            <w:noWrap/>
            <w:vAlign w:val="center"/>
            <w:hideMark/>
          </w:tcPr>
          <w:p w14:paraId="7D8100B4" w14:textId="77777777" w:rsidR="00867744" w:rsidRPr="003C423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700" w:type="dxa"/>
            <w:noWrap/>
            <w:vAlign w:val="center"/>
            <w:hideMark/>
          </w:tcPr>
          <w:p w14:paraId="590505E1" w14:textId="77777777" w:rsidR="00867744" w:rsidRPr="003C423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6</w:t>
            </w:r>
          </w:p>
        </w:tc>
        <w:tc>
          <w:tcPr>
            <w:tcW w:w="960" w:type="dxa"/>
            <w:noWrap/>
            <w:vAlign w:val="center"/>
            <w:hideMark/>
          </w:tcPr>
          <w:p w14:paraId="30BF78C2" w14:textId="77777777" w:rsidR="00867744" w:rsidRPr="003C423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1000" w:type="dxa"/>
            <w:noWrap/>
            <w:vAlign w:val="center"/>
            <w:hideMark/>
          </w:tcPr>
          <w:p w14:paraId="3C887328" w14:textId="77777777" w:rsidR="00867744" w:rsidRPr="003C423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6</w:t>
            </w:r>
          </w:p>
        </w:tc>
        <w:tc>
          <w:tcPr>
            <w:tcW w:w="957" w:type="dxa"/>
            <w:noWrap/>
            <w:vAlign w:val="center"/>
            <w:hideMark/>
          </w:tcPr>
          <w:p w14:paraId="59B6A6B6" w14:textId="77777777" w:rsidR="00867744" w:rsidRPr="003C423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3</w:t>
            </w:r>
          </w:p>
        </w:tc>
      </w:tr>
      <w:tr w:rsidR="00867744" w:rsidRPr="003C423A" w14:paraId="37E2C306" w14:textId="77777777" w:rsidTr="00867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Align w:val="center"/>
          </w:tcPr>
          <w:p w14:paraId="13B65AC0" w14:textId="0FFEA5BF" w:rsidR="00867744" w:rsidRPr="003C423A" w:rsidRDefault="00867744" w:rsidP="00DA3087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F. vesca</w:t>
            </w:r>
          </w:p>
        </w:tc>
        <w:tc>
          <w:tcPr>
            <w:tcW w:w="487" w:type="dxa"/>
            <w:noWrap/>
            <w:vAlign w:val="center"/>
            <w:hideMark/>
          </w:tcPr>
          <w:p w14:paraId="55C44453" w14:textId="77777777" w:rsidR="00867744" w:rsidRPr="003C423A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</w:t>
            </w:r>
          </w:p>
        </w:tc>
        <w:tc>
          <w:tcPr>
            <w:tcW w:w="817" w:type="dxa"/>
            <w:noWrap/>
            <w:vAlign w:val="center"/>
            <w:hideMark/>
          </w:tcPr>
          <w:p w14:paraId="657E166B" w14:textId="77777777" w:rsidR="00867744" w:rsidRPr="003C423A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688" w:type="dxa"/>
            <w:noWrap/>
            <w:vAlign w:val="center"/>
            <w:hideMark/>
          </w:tcPr>
          <w:p w14:paraId="312EE0C9" w14:textId="77777777" w:rsidR="00867744" w:rsidRPr="003C423A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</w:t>
            </w:r>
          </w:p>
        </w:tc>
        <w:tc>
          <w:tcPr>
            <w:tcW w:w="614" w:type="dxa"/>
            <w:noWrap/>
            <w:vAlign w:val="center"/>
            <w:hideMark/>
          </w:tcPr>
          <w:p w14:paraId="6E7257A8" w14:textId="77777777" w:rsidR="00867744" w:rsidRPr="003C423A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542" w:type="dxa"/>
          </w:tcPr>
          <w:p w14:paraId="216A6789" w14:textId="56F13CA2" w:rsidR="00867744" w:rsidRPr="003C423A" w:rsidRDefault="00794816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</w:t>
            </w:r>
          </w:p>
        </w:tc>
        <w:tc>
          <w:tcPr>
            <w:tcW w:w="542" w:type="dxa"/>
            <w:noWrap/>
            <w:vAlign w:val="center"/>
            <w:hideMark/>
          </w:tcPr>
          <w:p w14:paraId="3399C3AA" w14:textId="1C4BC251" w:rsidR="00867744" w:rsidRPr="003C423A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852" w:type="dxa"/>
            <w:noWrap/>
            <w:vAlign w:val="center"/>
            <w:hideMark/>
          </w:tcPr>
          <w:p w14:paraId="2CF41F82" w14:textId="77777777" w:rsidR="00867744" w:rsidRPr="003C423A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937" w:type="dxa"/>
            <w:noWrap/>
            <w:vAlign w:val="center"/>
            <w:hideMark/>
          </w:tcPr>
          <w:p w14:paraId="2C699465" w14:textId="77777777" w:rsidR="00867744" w:rsidRPr="003C423A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785" w:type="dxa"/>
            <w:noWrap/>
            <w:vAlign w:val="center"/>
            <w:hideMark/>
          </w:tcPr>
          <w:p w14:paraId="696EBC2F" w14:textId="77777777" w:rsidR="00867744" w:rsidRPr="003C423A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659" w:type="dxa"/>
            <w:noWrap/>
            <w:vAlign w:val="center"/>
            <w:hideMark/>
          </w:tcPr>
          <w:p w14:paraId="58363A94" w14:textId="77777777" w:rsidR="00867744" w:rsidRPr="003C423A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</w:t>
            </w:r>
          </w:p>
        </w:tc>
        <w:tc>
          <w:tcPr>
            <w:tcW w:w="1000" w:type="dxa"/>
            <w:noWrap/>
            <w:vAlign w:val="center"/>
            <w:hideMark/>
          </w:tcPr>
          <w:p w14:paraId="337221FF" w14:textId="77777777" w:rsidR="00867744" w:rsidRPr="003C423A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700" w:type="dxa"/>
            <w:noWrap/>
            <w:vAlign w:val="center"/>
            <w:hideMark/>
          </w:tcPr>
          <w:p w14:paraId="3C8F127F" w14:textId="77777777" w:rsidR="00867744" w:rsidRPr="003C423A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14:paraId="57C56A54" w14:textId="77777777" w:rsidR="00867744" w:rsidRPr="003C423A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1000" w:type="dxa"/>
            <w:noWrap/>
            <w:vAlign w:val="center"/>
            <w:hideMark/>
          </w:tcPr>
          <w:p w14:paraId="4B8CEA56" w14:textId="77777777" w:rsidR="00867744" w:rsidRPr="003C423A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957" w:type="dxa"/>
            <w:noWrap/>
            <w:vAlign w:val="center"/>
            <w:hideMark/>
          </w:tcPr>
          <w:p w14:paraId="7806CC91" w14:textId="77777777" w:rsidR="00867744" w:rsidRPr="003C423A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</w:tr>
      <w:tr w:rsidR="00867744" w:rsidRPr="00170B09" w14:paraId="543C496F" w14:textId="77777777" w:rsidTr="008677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Align w:val="center"/>
          </w:tcPr>
          <w:p w14:paraId="116089D6" w14:textId="372955D9" w:rsidR="00867744" w:rsidRPr="00170B09" w:rsidRDefault="00867744" w:rsidP="00DA3087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val="en-CA"/>
              </w:rPr>
            </w:pPr>
            <w:r w:rsidRPr="00170B09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487" w:type="dxa"/>
            <w:noWrap/>
            <w:vAlign w:val="center"/>
            <w:hideMark/>
          </w:tcPr>
          <w:p w14:paraId="3F948340" w14:textId="77777777" w:rsidR="00867744" w:rsidRPr="00170B09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170B09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817" w:type="dxa"/>
            <w:noWrap/>
            <w:vAlign w:val="center"/>
            <w:hideMark/>
          </w:tcPr>
          <w:p w14:paraId="3F7C040B" w14:textId="77777777" w:rsidR="00867744" w:rsidRPr="00170B09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170B09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688" w:type="dxa"/>
            <w:noWrap/>
            <w:vAlign w:val="center"/>
            <w:hideMark/>
          </w:tcPr>
          <w:p w14:paraId="13B3F304" w14:textId="77777777" w:rsidR="00867744" w:rsidRPr="00170B09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170B09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614" w:type="dxa"/>
            <w:noWrap/>
            <w:vAlign w:val="center"/>
            <w:hideMark/>
          </w:tcPr>
          <w:p w14:paraId="797E8BD5" w14:textId="77777777" w:rsidR="00867744" w:rsidRPr="00170B09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170B09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542" w:type="dxa"/>
          </w:tcPr>
          <w:p w14:paraId="082BC461" w14:textId="7FB00796" w:rsidR="00867744" w:rsidRPr="00170B09" w:rsidRDefault="00794816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170B09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542" w:type="dxa"/>
            <w:noWrap/>
            <w:vAlign w:val="center"/>
            <w:hideMark/>
          </w:tcPr>
          <w:p w14:paraId="06C7711B" w14:textId="0A12A40A" w:rsidR="00867744" w:rsidRPr="00170B09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170B09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852" w:type="dxa"/>
            <w:noWrap/>
            <w:vAlign w:val="center"/>
            <w:hideMark/>
          </w:tcPr>
          <w:p w14:paraId="2C4ABCB3" w14:textId="77777777" w:rsidR="00867744" w:rsidRPr="00170B09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170B09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8</w:t>
            </w:r>
          </w:p>
        </w:tc>
        <w:tc>
          <w:tcPr>
            <w:tcW w:w="937" w:type="dxa"/>
            <w:noWrap/>
            <w:vAlign w:val="center"/>
            <w:hideMark/>
          </w:tcPr>
          <w:p w14:paraId="4A35F917" w14:textId="65FDD21B" w:rsidR="00867744" w:rsidRPr="00170B09" w:rsidRDefault="00170B09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170B09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785" w:type="dxa"/>
            <w:noWrap/>
            <w:vAlign w:val="center"/>
            <w:hideMark/>
          </w:tcPr>
          <w:p w14:paraId="13A1CDEF" w14:textId="77777777" w:rsidR="00867744" w:rsidRPr="00170B09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170B09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659" w:type="dxa"/>
            <w:noWrap/>
            <w:vAlign w:val="center"/>
            <w:hideMark/>
          </w:tcPr>
          <w:p w14:paraId="416616DA" w14:textId="1AFC2990" w:rsidR="00867744" w:rsidRPr="00170B09" w:rsidRDefault="00170B09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170B09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1000" w:type="dxa"/>
            <w:noWrap/>
            <w:vAlign w:val="center"/>
            <w:hideMark/>
          </w:tcPr>
          <w:p w14:paraId="0487788C" w14:textId="77777777" w:rsidR="00867744" w:rsidRPr="00170B09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170B09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8</w:t>
            </w:r>
          </w:p>
        </w:tc>
        <w:tc>
          <w:tcPr>
            <w:tcW w:w="700" w:type="dxa"/>
            <w:noWrap/>
            <w:vAlign w:val="center"/>
            <w:hideMark/>
          </w:tcPr>
          <w:p w14:paraId="5C28540C" w14:textId="77777777" w:rsidR="00867744" w:rsidRPr="00170B09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170B09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14:paraId="122D2B40" w14:textId="7FA644D3" w:rsidR="00867744" w:rsidRPr="00170B09" w:rsidRDefault="00170B09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170B09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1000" w:type="dxa"/>
            <w:noWrap/>
            <w:vAlign w:val="center"/>
            <w:hideMark/>
          </w:tcPr>
          <w:p w14:paraId="69E0F663" w14:textId="77777777" w:rsidR="00867744" w:rsidRPr="00170B09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170B09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0</w:t>
            </w:r>
          </w:p>
        </w:tc>
        <w:tc>
          <w:tcPr>
            <w:tcW w:w="957" w:type="dxa"/>
            <w:noWrap/>
            <w:vAlign w:val="center"/>
            <w:hideMark/>
          </w:tcPr>
          <w:p w14:paraId="76592062" w14:textId="77777777" w:rsidR="00867744" w:rsidRPr="00170B09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170B09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</w:tr>
      <w:tr w:rsidR="00867744" w:rsidRPr="00201943" w14:paraId="2F5835D6" w14:textId="77777777" w:rsidTr="00867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Align w:val="center"/>
          </w:tcPr>
          <w:p w14:paraId="27DA0EA7" w14:textId="47CF27EB" w:rsidR="00867744" w:rsidRPr="00201943" w:rsidRDefault="00867744" w:rsidP="00DA3087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val="en-CA"/>
              </w:rPr>
            </w:pPr>
            <w:r w:rsidRPr="00201943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A. lyrata</w:t>
            </w:r>
          </w:p>
        </w:tc>
        <w:tc>
          <w:tcPr>
            <w:tcW w:w="487" w:type="dxa"/>
            <w:noWrap/>
            <w:vAlign w:val="center"/>
            <w:hideMark/>
          </w:tcPr>
          <w:p w14:paraId="7370E2A6" w14:textId="77777777" w:rsidR="00867744" w:rsidRPr="00201943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201943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817" w:type="dxa"/>
            <w:noWrap/>
            <w:vAlign w:val="center"/>
            <w:hideMark/>
          </w:tcPr>
          <w:p w14:paraId="4CB3ED2B" w14:textId="77777777" w:rsidR="00867744" w:rsidRPr="00201943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201943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688" w:type="dxa"/>
            <w:noWrap/>
            <w:vAlign w:val="center"/>
            <w:hideMark/>
          </w:tcPr>
          <w:p w14:paraId="2D9E75FF" w14:textId="77777777" w:rsidR="00867744" w:rsidRPr="00201943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201943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614" w:type="dxa"/>
            <w:noWrap/>
            <w:vAlign w:val="center"/>
            <w:hideMark/>
          </w:tcPr>
          <w:p w14:paraId="33217647" w14:textId="77777777" w:rsidR="00867744" w:rsidRPr="00201943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201943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542" w:type="dxa"/>
          </w:tcPr>
          <w:p w14:paraId="730D74D9" w14:textId="1F20058C" w:rsidR="00867744" w:rsidRPr="00201943" w:rsidRDefault="00794816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201943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542" w:type="dxa"/>
            <w:noWrap/>
            <w:vAlign w:val="center"/>
            <w:hideMark/>
          </w:tcPr>
          <w:p w14:paraId="25C355F0" w14:textId="12196391" w:rsidR="00867744" w:rsidRPr="00201943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201943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852" w:type="dxa"/>
            <w:noWrap/>
            <w:vAlign w:val="center"/>
            <w:hideMark/>
          </w:tcPr>
          <w:p w14:paraId="51C4B15A" w14:textId="77777777" w:rsidR="00867744" w:rsidRPr="00201943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201943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6</w:t>
            </w:r>
          </w:p>
        </w:tc>
        <w:tc>
          <w:tcPr>
            <w:tcW w:w="937" w:type="dxa"/>
            <w:noWrap/>
            <w:vAlign w:val="center"/>
            <w:hideMark/>
          </w:tcPr>
          <w:p w14:paraId="01D4A962" w14:textId="2A7254E3" w:rsidR="00867744" w:rsidRPr="00201943" w:rsidRDefault="00201943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201943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785" w:type="dxa"/>
            <w:noWrap/>
            <w:vAlign w:val="center"/>
            <w:hideMark/>
          </w:tcPr>
          <w:p w14:paraId="5672C65A" w14:textId="77777777" w:rsidR="00867744" w:rsidRPr="00201943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201943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659" w:type="dxa"/>
            <w:noWrap/>
            <w:vAlign w:val="center"/>
            <w:hideMark/>
          </w:tcPr>
          <w:p w14:paraId="0C305BEB" w14:textId="5787BFC2" w:rsidR="00867744" w:rsidRPr="00201943" w:rsidRDefault="00201943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201943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1000" w:type="dxa"/>
            <w:noWrap/>
            <w:vAlign w:val="center"/>
            <w:hideMark/>
          </w:tcPr>
          <w:p w14:paraId="3642FC18" w14:textId="77777777" w:rsidR="00867744" w:rsidRPr="00201943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201943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6</w:t>
            </w:r>
          </w:p>
        </w:tc>
        <w:tc>
          <w:tcPr>
            <w:tcW w:w="700" w:type="dxa"/>
            <w:noWrap/>
            <w:vAlign w:val="center"/>
            <w:hideMark/>
          </w:tcPr>
          <w:p w14:paraId="42CE07A0" w14:textId="77777777" w:rsidR="00867744" w:rsidRPr="00201943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201943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750755F8" w14:textId="258EE11E" w:rsidR="00867744" w:rsidRPr="00201943" w:rsidRDefault="00201943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201943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1000" w:type="dxa"/>
            <w:noWrap/>
            <w:vAlign w:val="center"/>
            <w:hideMark/>
          </w:tcPr>
          <w:p w14:paraId="357A0AEC" w14:textId="77777777" w:rsidR="00867744" w:rsidRPr="00201943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201943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957" w:type="dxa"/>
            <w:noWrap/>
            <w:vAlign w:val="center"/>
            <w:hideMark/>
          </w:tcPr>
          <w:p w14:paraId="2601D514" w14:textId="77777777" w:rsidR="00867744" w:rsidRPr="00201943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201943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</w:tr>
      <w:tr w:rsidR="00867744" w:rsidRPr="00EB5EB8" w14:paraId="27760975" w14:textId="77777777" w:rsidTr="008677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Align w:val="center"/>
          </w:tcPr>
          <w:p w14:paraId="661616DA" w14:textId="713B4426" w:rsidR="00867744" w:rsidRPr="00EB5EB8" w:rsidRDefault="00867744" w:rsidP="00DA3087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val="en-CA"/>
              </w:rPr>
            </w:pPr>
            <w:r w:rsidRPr="00EB5EB8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C. rubella</w:t>
            </w:r>
          </w:p>
        </w:tc>
        <w:tc>
          <w:tcPr>
            <w:tcW w:w="487" w:type="dxa"/>
            <w:noWrap/>
            <w:vAlign w:val="center"/>
            <w:hideMark/>
          </w:tcPr>
          <w:p w14:paraId="7877874D" w14:textId="77777777" w:rsidR="00867744" w:rsidRPr="00EB5EB8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EB5EB8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817" w:type="dxa"/>
            <w:noWrap/>
            <w:vAlign w:val="center"/>
            <w:hideMark/>
          </w:tcPr>
          <w:p w14:paraId="1C8E9A93" w14:textId="77777777" w:rsidR="00867744" w:rsidRPr="00EB5EB8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EB5EB8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688" w:type="dxa"/>
            <w:noWrap/>
            <w:vAlign w:val="center"/>
            <w:hideMark/>
          </w:tcPr>
          <w:p w14:paraId="25CCA7C9" w14:textId="77777777" w:rsidR="00867744" w:rsidRPr="00EB5EB8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EB5EB8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</w:t>
            </w:r>
          </w:p>
        </w:tc>
        <w:tc>
          <w:tcPr>
            <w:tcW w:w="614" w:type="dxa"/>
            <w:noWrap/>
            <w:vAlign w:val="center"/>
            <w:hideMark/>
          </w:tcPr>
          <w:p w14:paraId="374D8E35" w14:textId="77777777" w:rsidR="00867744" w:rsidRPr="00EB5EB8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EB5EB8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542" w:type="dxa"/>
          </w:tcPr>
          <w:p w14:paraId="08BF6BA1" w14:textId="2A818FAC" w:rsidR="00867744" w:rsidRPr="00EB5EB8" w:rsidRDefault="00794816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EB5EB8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542" w:type="dxa"/>
            <w:noWrap/>
            <w:vAlign w:val="center"/>
            <w:hideMark/>
          </w:tcPr>
          <w:p w14:paraId="355545F8" w14:textId="66488FBE" w:rsidR="00867744" w:rsidRPr="00EB5EB8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EB5EB8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852" w:type="dxa"/>
            <w:noWrap/>
            <w:vAlign w:val="center"/>
            <w:hideMark/>
          </w:tcPr>
          <w:p w14:paraId="236A1635" w14:textId="77777777" w:rsidR="00867744" w:rsidRPr="00EB5EB8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EB5EB8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937" w:type="dxa"/>
            <w:noWrap/>
            <w:vAlign w:val="center"/>
            <w:hideMark/>
          </w:tcPr>
          <w:p w14:paraId="37E2C44C" w14:textId="7E3BC84D" w:rsidR="00867744" w:rsidRPr="00EB5EB8" w:rsidRDefault="001F54CE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EB5EB8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785" w:type="dxa"/>
            <w:noWrap/>
            <w:vAlign w:val="center"/>
            <w:hideMark/>
          </w:tcPr>
          <w:p w14:paraId="119177AC" w14:textId="77777777" w:rsidR="00867744" w:rsidRPr="00EB5EB8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EB5EB8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659" w:type="dxa"/>
            <w:noWrap/>
            <w:vAlign w:val="center"/>
            <w:hideMark/>
          </w:tcPr>
          <w:p w14:paraId="14A8AFB8" w14:textId="0D45CECA" w:rsidR="00867744" w:rsidRPr="00EB5EB8" w:rsidRDefault="001F54CE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EB5EB8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1000" w:type="dxa"/>
            <w:noWrap/>
            <w:vAlign w:val="center"/>
            <w:hideMark/>
          </w:tcPr>
          <w:p w14:paraId="2669DC18" w14:textId="77777777" w:rsidR="00867744" w:rsidRPr="00EB5EB8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EB5EB8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700" w:type="dxa"/>
            <w:noWrap/>
            <w:vAlign w:val="center"/>
            <w:hideMark/>
          </w:tcPr>
          <w:p w14:paraId="462D4BAD" w14:textId="77777777" w:rsidR="00867744" w:rsidRPr="00EB5EB8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EB5EB8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52BD0636" w14:textId="038CA7EE" w:rsidR="00867744" w:rsidRPr="00EB5EB8" w:rsidRDefault="001F54CE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EB5EB8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1000" w:type="dxa"/>
            <w:noWrap/>
            <w:vAlign w:val="center"/>
            <w:hideMark/>
          </w:tcPr>
          <w:p w14:paraId="38A421B4" w14:textId="77777777" w:rsidR="00867744" w:rsidRPr="00EB5EB8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EB5EB8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957" w:type="dxa"/>
            <w:noWrap/>
            <w:vAlign w:val="center"/>
            <w:hideMark/>
          </w:tcPr>
          <w:p w14:paraId="0BADD94D" w14:textId="77777777" w:rsidR="00867744" w:rsidRPr="00EB5EB8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EB5EB8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</w:tr>
      <w:tr w:rsidR="00867744" w:rsidRPr="00546E9D" w14:paraId="46D91B63" w14:textId="77777777" w:rsidTr="00867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Align w:val="center"/>
          </w:tcPr>
          <w:p w14:paraId="7655A6F7" w14:textId="09B26796" w:rsidR="00867744" w:rsidRPr="00546E9D" w:rsidRDefault="00867744" w:rsidP="00DA3087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val="en-CA"/>
              </w:rPr>
            </w:pPr>
            <w:r w:rsidRPr="00546E9D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C. grandiflora</w:t>
            </w:r>
          </w:p>
        </w:tc>
        <w:tc>
          <w:tcPr>
            <w:tcW w:w="487" w:type="dxa"/>
            <w:noWrap/>
            <w:vAlign w:val="center"/>
            <w:hideMark/>
          </w:tcPr>
          <w:p w14:paraId="4EF34D49" w14:textId="77777777" w:rsidR="00867744" w:rsidRPr="00546E9D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546E9D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817" w:type="dxa"/>
            <w:noWrap/>
            <w:vAlign w:val="center"/>
            <w:hideMark/>
          </w:tcPr>
          <w:p w14:paraId="66E8D796" w14:textId="77777777" w:rsidR="00867744" w:rsidRPr="00546E9D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546E9D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</w:t>
            </w:r>
          </w:p>
        </w:tc>
        <w:tc>
          <w:tcPr>
            <w:tcW w:w="688" w:type="dxa"/>
            <w:noWrap/>
            <w:vAlign w:val="center"/>
            <w:hideMark/>
          </w:tcPr>
          <w:p w14:paraId="0DA38F2E" w14:textId="77777777" w:rsidR="00867744" w:rsidRPr="00546E9D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546E9D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</w:t>
            </w:r>
          </w:p>
        </w:tc>
        <w:tc>
          <w:tcPr>
            <w:tcW w:w="614" w:type="dxa"/>
            <w:noWrap/>
            <w:vAlign w:val="center"/>
            <w:hideMark/>
          </w:tcPr>
          <w:p w14:paraId="56B88A96" w14:textId="77777777" w:rsidR="00867744" w:rsidRPr="00546E9D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546E9D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542" w:type="dxa"/>
          </w:tcPr>
          <w:p w14:paraId="761A0949" w14:textId="47717BB9" w:rsidR="00867744" w:rsidRPr="00546E9D" w:rsidRDefault="00794816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546E9D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542" w:type="dxa"/>
            <w:noWrap/>
            <w:vAlign w:val="center"/>
            <w:hideMark/>
          </w:tcPr>
          <w:p w14:paraId="00A98326" w14:textId="3290BFC7" w:rsidR="00867744" w:rsidRPr="00546E9D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546E9D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852" w:type="dxa"/>
            <w:noWrap/>
            <w:vAlign w:val="center"/>
            <w:hideMark/>
          </w:tcPr>
          <w:p w14:paraId="0218F671" w14:textId="77777777" w:rsidR="00867744" w:rsidRPr="00546E9D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546E9D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937" w:type="dxa"/>
            <w:noWrap/>
            <w:vAlign w:val="center"/>
            <w:hideMark/>
          </w:tcPr>
          <w:p w14:paraId="12B2F1EB" w14:textId="686E7E7C" w:rsidR="00867744" w:rsidRPr="00546E9D" w:rsidRDefault="00546E9D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546E9D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785" w:type="dxa"/>
            <w:noWrap/>
            <w:vAlign w:val="center"/>
            <w:hideMark/>
          </w:tcPr>
          <w:p w14:paraId="75F7916E" w14:textId="77777777" w:rsidR="00867744" w:rsidRPr="00546E9D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546E9D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659" w:type="dxa"/>
            <w:noWrap/>
            <w:vAlign w:val="center"/>
            <w:hideMark/>
          </w:tcPr>
          <w:p w14:paraId="35931E56" w14:textId="35278974" w:rsidR="00867744" w:rsidRPr="00546E9D" w:rsidRDefault="00546E9D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546E9D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1000" w:type="dxa"/>
            <w:noWrap/>
            <w:vAlign w:val="center"/>
            <w:hideMark/>
          </w:tcPr>
          <w:p w14:paraId="67FFA4BA" w14:textId="77777777" w:rsidR="00867744" w:rsidRPr="00546E9D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546E9D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700" w:type="dxa"/>
            <w:noWrap/>
            <w:vAlign w:val="center"/>
            <w:hideMark/>
          </w:tcPr>
          <w:p w14:paraId="555F6B74" w14:textId="77777777" w:rsidR="00867744" w:rsidRPr="00546E9D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546E9D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48AA32F5" w14:textId="15E2E610" w:rsidR="00867744" w:rsidRPr="00546E9D" w:rsidRDefault="00546E9D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546E9D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1000" w:type="dxa"/>
            <w:noWrap/>
            <w:vAlign w:val="center"/>
            <w:hideMark/>
          </w:tcPr>
          <w:p w14:paraId="4471B779" w14:textId="77777777" w:rsidR="00867744" w:rsidRPr="00546E9D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546E9D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957" w:type="dxa"/>
            <w:noWrap/>
            <w:vAlign w:val="center"/>
            <w:hideMark/>
          </w:tcPr>
          <w:p w14:paraId="599867F6" w14:textId="77777777" w:rsidR="00867744" w:rsidRPr="00546E9D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546E9D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</w:t>
            </w:r>
          </w:p>
        </w:tc>
      </w:tr>
      <w:tr w:rsidR="00867744" w:rsidRPr="00F46455" w14:paraId="489481E2" w14:textId="77777777" w:rsidTr="008677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Align w:val="center"/>
          </w:tcPr>
          <w:p w14:paraId="11FC88B3" w14:textId="1C3C89AF" w:rsidR="00867744" w:rsidRPr="00F46455" w:rsidRDefault="00867744" w:rsidP="00DA3087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val="en-CA"/>
              </w:rPr>
            </w:pPr>
            <w:r w:rsidRPr="00F46455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B. stricta</w:t>
            </w:r>
          </w:p>
        </w:tc>
        <w:tc>
          <w:tcPr>
            <w:tcW w:w="487" w:type="dxa"/>
            <w:noWrap/>
            <w:vAlign w:val="center"/>
            <w:hideMark/>
          </w:tcPr>
          <w:p w14:paraId="2014E570" w14:textId="77777777" w:rsidR="00867744" w:rsidRPr="00F46455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F46455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817" w:type="dxa"/>
            <w:noWrap/>
            <w:vAlign w:val="center"/>
            <w:hideMark/>
          </w:tcPr>
          <w:p w14:paraId="5CB2CC2F" w14:textId="77777777" w:rsidR="00867744" w:rsidRPr="00F46455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F46455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688" w:type="dxa"/>
            <w:noWrap/>
            <w:vAlign w:val="center"/>
            <w:hideMark/>
          </w:tcPr>
          <w:p w14:paraId="52500063" w14:textId="77777777" w:rsidR="00867744" w:rsidRPr="00F46455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F46455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</w:t>
            </w:r>
          </w:p>
        </w:tc>
        <w:tc>
          <w:tcPr>
            <w:tcW w:w="614" w:type="dxa"/>
            <w:noWrap/>
            <w:vAlign w:val="center"/>
            <w:hideMark/>
          </w:tcPr>
          <w:p w14:paraId="622BC395" w14:textId="77777777" w:rsidR="00867744" w:rsidRPr="00F46455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F46455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542" w:type="dxa"/>
          </w:tcPr>
          <w:p w14:paraId="28604519" w14:textId="67A4318F" w:rsidR="00867744" w:rsidRPr="00F46455" w:rsidRDefault="00794816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F46455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542" w:type="dxa"/>
            <w:noWrap/>
            <w:vAlign w:val="center"/>
            <w:hideMark/>
          </w:tcPr>
          <w:p w14:paraId="43FB215E" w14:textId="5FE3271C" w:rsidR="00867744" w:rsidRPr="00F46455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F46455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852" w:type="dxa"/>
            <w:noWrap/>
            <w:vAlign w:val="center"/>
            <w:hideMark/>
          </w:tcPr>
          <w:p w14:paraId="143BDEC1" w14:textId="77777777" w:rsidR="00867744" w:rsidRPr="00F46455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F46455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937" w:type="dxa"/>
            <w:noWrap/>
            <w:vAlign w:val="center"/>
            <w:hideMark/>
          </w:tcPr>
          <w:p w14:paraId="57DD5027" w14:textId="61530FA8" w:rsidR="00867744" w:rsidRPr="00F46455" w:rsidRDefault="00F46455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F46455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785" w:type="dxa"/>
            <w:noWrap/>
            <w:vAlign w:val="center"/>
            <w:hideMark/>
          </w:tcPr>
          <w:p w14:paraId="6058D14A" w14:textId="77777777" w:rsidR="00867744" w:rsidRPr="00F46455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F46455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659" w:type="dxa"/>
            <w:noWrap/>
            <w:vAlign w:val="center"/>
            <w:hideMark/>
          </w:tcPr>
          <w:p w14:paraId="4A61FE04" w14:textId="0BCCFEEF" w:rsidR="00867744" w:rsidRPr="00F46455" w:rsidRDefault="00F46455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F46455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1000" w:type="dxa"/>
            <w:noWrap/>
            <w:vAlign w:val="center"/>
            <w:hideMark/>
          </w:tcPr>
          <w:p w14:paraId="2C5ABC24" w14:textId="77777777" w:rsidR="00867744" w:rsidRPr="00F46455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F46455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700" w:type="dxa"/>
            <w:noWrap/>
            <w:vAlign w:val="center"/>
            <w:hideMark/>
          </w:tcPr>
          <w:p w14:paraId="2FF07F01" w14:textId="77777777" w:rsidR="00867744" w:rsidRPr="00F46455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F46455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38451F9B" w14:textId="4F28425B" w:rsidR="00867744" w:rsidRPr="00F46455" w:rsidRDefault="00F46455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F46455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1000" w:type="dxa"/>
            <w:noWrap/>
            <w:vAlign w:val="center"/>
            <w:hideMark/>
          </w:tcPr>
          <w:p w14:paraId="4EDA59C5" w14:textId="77777777" w:rsidR="00867744" w:rsidRPr="00F46455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F46455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957" w:type="dxa"/>
            <w:noWrap/>
            <w:vAlign w:val="center"/>
            <w:hideMark/>
          </w:tcPr>
          <w:p w14:paraId="29B2B9F4" w14:textId="77777777" w:rsidR="00867744" w:rsidRPr="00F46455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F46455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</w:t>
            </w:r>
          </w:p>
        </w:tc>
      </w:tr>
      <w:tr w:rsidR="00867744" w:rsidRPr="006A07E7" w14:paraId="4E094426" w14:textId="77777777" w:rsidTr="00867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Align w:val="center"/>
          </w:tcPr>
          <w:p w14:paraId="04479671" w14:textId="597ACE26" w:rsidR="00867744" w:rsidRPr="006A07E7" w:rsidRDefault="00867744" w:rsidP="00DA3087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val="en-CA"/>
              </w:rPr>
            </w:pPr>
            <w:r w:rsidRPr="006A07E7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B. rapa</w:t>
            </w:r>
          </w:p>
        </w:tc>
        <w:tc>
          <w:tcPr>
            <w:tcW w:w="487" w:type="dxa"/>
            <w:noWrap/>
            <w:vAlign w:val="center"/>
            <w:hideMark/>
          </w:tcPr>
          <w:p w14:paraId="496330A3" w14:textId="77777777" w:rsidR="00867744" w:rsidRPr="006A07E7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6A07E7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817" w:type="dxa"/>
            <w:noWrap/>
            <w:vAlign w:val="center"/>
            <w:hideMark/>
          </w:tcPr>
          <w:p w14:paraId="7D4DB0E8" w14:textId="77777777" w:rsidR="00867744" w:rsidRPr="006A07E7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6A07E7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688" w:type="dxa"/>
            <w:noWrap/>
            <w:vAlign w:val="center"/>
            <w:hideMark/>
          </w:tcPr>
          <w:p w14:paraId="2888B05D" w14:textId="77777777" w:rsidR="00867744" w:rsidRPr="006A07E7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6A07E7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614" w:type="dxa"/>
            <w:noWrap/>
            <w:vAlign w:val="center"/>
            <w:hideMark/>
          </w:tcPr>
          <w:p w14:paraId="1EE2B1D5" w14:textId="77777777" w:rsidR="00867744" w:rsidRPr="006A07E7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6A07E7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542" w:type="dxa"/>
          </w:tcPr>
          <w:p w14:paraId="27EFB8AD" w14:textId="210E347C" w:rsidR="00867744" w:rsidRPr="006A07E7" w:rsidRDefault="00794816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6A07E7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542" w:type="dxa"/>
            <w:noWrap/>
            <w:vAlign w:val="center"/>
            <w:hideMark/>
          </w:tcPr>
          <w:p w14:paraId="79CD0E3E" w14:textId="1047A774" w:rsidR="00867744" w:rsidRPr="006A07E7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6A07E7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852" w:type="dxa"/>
            <w:noWrap/>
            <w:vAlign w:val="center"/>
            <w:hideMark/>
          </w:tcPr>
          <w:p w14:paraId="4AA866DF" w14:textId="77777777" w:rsidR="00867744" w:rsidRPr="006A07E7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6A07E7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7</w:t>
            </w:r>
          </w:p>
        </w:tc>
        <w:tc>
          <w:tcPr>
            <w:tcW w:w="937" w:type="dxa"/>
            <w:noWrap/>
            <w:vAlign w:val="center"/>
            <w:hideMark/>
          </w:tcPr>
          <w:p w14:paraId="397F46B7" w14:textId="191DDBCA" w:rsidR="00867744" w:rsidRPr="006A07E7" w:rsidRDefault="002B7B71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6A07E7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785" w:type="dxa"/>
            <w:noWrap/>
            <w:vAlign w:val="center"/>
            <w:hideMark/>
          </w:tcPr>
          <w:p w14:paraId="62C89BD1" w14:textId="77777777" w:rsidR="00867744" w:rsidRPr="006A07E7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6A07E7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659" w:type="dxa"/>
            <w:noWrap/>
            <w:vAlign w:val="center"/>
            <w:hideMark/>
          </w:tcPr>
          <w:p w14:paraId="450E89C0" w14:textId="02A5B581" w:rsidR="00867744" w:rsidRPr="006A07E7" w:rsidRDefault="002B7B71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6A07E7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1000" w:type="dxa"/>
            <w:noWrap/>
            <w:vAlign w:val="center"/>
            <w:hideMark/>
          </w:tcPr>
          <w:p w14:paraId="59C76902" w14:textId="77777777" w:rsidR="00867744" w:rsidRPr="006A07E7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6A07E7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8</w:t>
            </w:r>
          </w:p>
        </w:tc>
        <w:tc>
          <w:tcPr>
            <w:tcW w:w="700" w:type="dxa"/>
            <w:noWrap/>
            <w:vAlign w:val="center"/>
            <w:hideMark/>
          </w:tcPr>
          <w:p w14:paraId="52145EE5" w14:textId="77777777" w:rsidR="00867744" w:rsidRPr="006A07E7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6A07E7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728969FB" w14:textId="2B2A917B" w:rsidR="00867744" w:rsidRPr="006A07E7" w:rsidRDefault="002B7B71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6A07E7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1000" w:type="dxa"/>
            <w:noWrap/>
            <w:vAlign w:val="center"/>
            <w:hideMark/>
          </w:tcPr>
          <w:p w14:paraId="1CB3A684" w14:textId="77777777" w:rsidR="00867744" w:rsidRPr="006A07E7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6A07E7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6</w:t>
            </w:r>
          </w:p>
        </w:tc>
        <w:tc>
          <w:tcPr>
            <w:tcW w:w="957" w:type="dxa"/>
            <w:noWrap/>
            <w:vAlign w:val="center"/>
            <w:hideMark/>
          </w:tcPr>
          <w:p w14:paraId="3307D1D2" w14:textId="77777777" w:rsidR="00867744" w:rsidRPr="006A07E7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6A07E7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</w:tr>
      <w:tr w:rsidR="00867744" w:rsidRPr="00782914" w14:paraId="4E68D15F" w14:textId="77777777" w:rsidTr="008677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Align w:val="center"/>
          </w:tcPr>
          <w:p w14:paraId="54883DFF" w14:textId="57435DE5" w:rsidR="00867744" w:rsidRPr="00782914" w:rsidRDefault="00867744" w:rsidP="00DA3087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val="en-CA"/>
              </w:rPr>
            </w:pPr>
            <w:r w:rsidRPr="0078291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E. salsugineum</w:t>
            </w:r>
          </w:p>
        </w:tc>
        <w:tc>
          <w:tcPr>
            <w:tcW w:w="487" w:type="dxa"/>
            <w:noWrap/>
            <w:vAlign w:val="center"/>
            <w:hideMark/>
          </w:tcPr>
          <w:p w14:paraId="09BF3176" w14:textId="77777777" w:rsidR="00867744" w:rsidRPr="00782914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78291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</w:t>
            </w:r>
          </w:p>
        </w:tc>
        <w:tc>
          <w:tcPr>
            <w:tcW w:w="817" w:type="dxa"/>
            <w:noWrap/>
            <w:vAlign w:val="center"/>
            <w:hideMark/>
          </w:tcPr>
          <w:p w14:paraId="06D93CD5" w14:textId="77777777" w:rsidR="00867744" w:rsidRPr="00782914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78291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688" w:type="dxa"/>
            <w:noWrap/>
            <w:vAlign w:val="center"/>
            <w:hideMark/>
          </w:tcPr>
          <w:p w14:paraId="56FF7D5C" w14:textId="77777777" w:rsidR="00867744" w:rsidRPr="00782914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78291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</w:t>
            </w:r>
          </w:p>
        </w:tc>
        <w:tc>
          <w:tcPr>
            <w:tcW w:w="614" w:type="dxa"/>
            <w:noWrap/>
            <w:vAlign w:val="center"/>
            <w:hideMark/>
          </w:tcPr>
          <w:p w14:paraId="2279254A" w14:textId="77777777" w:rsidR="00867744" w:rsidRPr="00782914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78291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542" w:type="dxa"/>
          </w:tcPr>
          <w:p w14:paraId="55019684" w14:textId="3900445A" w:rsidR="00867744" w:rsidRPr="00782914" w:rsidRDefault="00794816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78291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542" w:type="dxa"/>
            <w:noWrap/>
            <w:vAlign w:val="center"/>
            <w:hideMark/>
          </w:tcPr>
          <w:p w14:paraId="1C984CD2" w14:textId="328C8CC8" w:rsidR="00867744" w:rsidRPr="00782914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78291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852" w:type="dxa"/>
            <w:noWrap/>
            <w:vAlign w:val="center"/>
            <w:hideMark/>
          </w:tcPr>
          <w:p w14:paraId="19C7CBF7" w14:textId="77777777" w:rsidR="00867744" w:rsidRPr="00782914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78291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937" w:type="dxa"/>
            <w:noWrap/>
            <w:vAlign w:val="center"/>
            <w:hideMark/>
          </w:tcPr>
          <w:p w14:paraId="20E874A3" w14:textId="14DBA8AF" w:rsidR="00867744" w:rsidRPr="00782914" w:rsidRDefault="0078291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78291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785" w:type="dxa"/>
            <w:noWrap/>
            <w:vAlign w:val="center"/>
            <w:hideMark/>
          </w:tcPr>
          <w:p w14:paraId="10CF43A5" w14:textId="77777777" w:rsidR="00867744" w:rsidRPr="00782914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78291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7A62CDC8" w14:textId="222D8D6A" w:rsidR="00867744" w:rsidRPr="00782914" w:rsidRDefault="0078291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78291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1000" w:type="dxa"/>
            <w:noWrap/>
            <w:vAlign w:val="center"/>
            <w:hideMark/>
          </w:tcPr>
          <w:p w14:paraId="3B7D5E61" w14:textId="77777777" w:rsidR="00867744" w:rsidRPr="00782914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78291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700" w:type="dxa"/>
            <w:noWrap/>
            <w:vAlign w:val="center"/>
            <w:hideMark/>
          </w:tcPr>
          <w:p w14:paraId="539A784B" w14:textId="77777777" w:rsidR="00867744" w:rsidRPr="00782914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78291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6805B2E8" w14:textId="6049C048" w:rsidR="00867744" w:rsidRPr="00782914" w:rsidRDefault="0078291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78291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1000" w:type="dxa"/>
            <w:noWrap/>
            <w:vAlign w:val="center"/>
            <w:hideMark/>
          </w:tcPr>
          <w:p w14:paraId="3DAD4A12" w14:textId="77777777" w:rsidR="00867744" w:rsidRPr="00782914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78291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957" w:type="dxa"/>
            <w:noWrap/>
            <w:vAlign w:val="center"/>
            <w:hideMark/>
          </w:tcPr>
          <w:p w14:paraId="3BFF5B92" w14:textId="77777777" w:rsidR="00867744" w:rsidRPr="00782914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78291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</w:tr>
      <w:tr w:rsidR="00867744" w:rsidRPr="00D160E0" w14:paraId="683030BD" w14:textId="77777777" w:rsidTr="00867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Align w:val="center"/>
          </w:tcPr>
          <w:p w14:paraId="2635017B" w14:textId="4E760F14" w:rsidR="00867744" w:rsidRPr="00D160E0" w:rsidRDefault="00867744" w:rsidP="00DA3087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val="en-CA"/>
              </w:rPr>
            </w:pPr>
            <w:r w:rsidRPr="00D160E0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C. papaya</w:t>
            </w:r>
          </w:p>
        </w:tc>
        <w:tc>
          <w:tcPr>
            <w:tcW w:w="487" w:type="dxa"/>
            <w:noWrap/>
            <w:vAlign w:val="center"/>
            <w:hideMark/>
          </w:tcPr>
          <w:p w14:paraId="5A868899" w14:textId="77777777" w:rsidR="00867744" w:rsidRPr="00D160E0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160E0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</w:t>
            </w:r>
          </w:p>
        </w:tc>
        <w:tc>
          <w:tcPr>
            <w:tcW w:w="817" w:type="dxa"/>
            <w:noWrap/>
            <w:vAlign w:val="center"/>
            <w:hideMark/>
          </w:tcPr>
          <w:p w14:paraId="76334945" w14:textId="77777777" w:rsidR="00867744" w:rsidRPr="00D160E0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160E0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688" w:type="dxa"/>
            <w:noWrap/>
            <w:vAlign w:val="center"/>
            <w:hideMark/>
          </w:tcPr>
          <w:p w14:paraId="288EC74A" w14:textId="77777777" w:rsidR="00867744" w:rsidRPr="00D160E0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160E0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</w:t>
            </w:r>
          </w:p>
        </w:tc>
        <w:tc>
          <w:tcPr>
            <w:tcW w:w="614" w:type="dxa"/>
            <w:noWrap/>
            <w:vAlign w:val="center"/>
            <w:hideMark/>
          </w:tcPr>
          <w:p w14:paraId="08803907" w14:textId="77777777" w:rsidR="00867744" w:rsidRPr="00D160E0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160E0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542" w:type="dxa"/>
          </w:tcPr>
          <w:p w14:paraId="25B6F494" w14:textId="5A4AF93A" w:rsidR="00867744" w:rsidRPr="00D160E0" w:rsidRDefault="00794816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160E0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542" w:type="dxa"/>
            <w:noWrap/>
            <w:vAlign w:val="center"/>
            <w:hideMark/>
          </w:tcPr>
          <w:p w14:paraId="3A187E89" w14:textId="38F83932" w:rsidR="00867744" w:rsidRPr="00D160E0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160E0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852" w:type="dxa"/>
            <w:noWrap/>
            <w:vAlign w:val="center"/>
            <w:hideMark/>
          </w:tcPr>
          <w:p w14:paraId="58BB2210" w14:textId="77777777" w:rsidR="00867744" w:rsidRPr="00D160E0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160E0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937" w:type="dxa"/>
            <w:noWrap/>
            <w:vAlign w:val="center"/>
            <w:hideMark/>
          </w:tcPr>
          <w:p w14:paraId="1E16A6EB" w14:textId="0A832E8D" w:rsidR="00867744" w:rsidRPr="00D160E0" w:rsidRDefault="00D160E0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160E0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785" w:type="dxa"/>
            <w:noWrap/>
            <w:vAlign w:val="center"/>
            <w:hideMark/>
          </w:tcPr>
          <w:p w14:paraId="660E3672" w14:textId="77777777" w:rsidR="00867744" w:rsidRPr="00D160E0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160E0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4A4BB2A4" w14:textId="6988338F" w:rsidR="00867744" w:rsidRPr="00D160E0" w:rsidRDefault="00D160E0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160E0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1000" w:type="dxa"/>
            <w:noWrap/>
            <w:vAlign w:val="center"/>
            <w:hideMark/>
          </w:tcPr>
          <w:p w14:paraId="551127C0" w14:textId="77777777" w:rsidR="00867744" w:rsidRPr="00D160E0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160E0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700" w:type="dxa"/>
            <w:noWrap/>
            <w:vAlign w:val="center"/>
            <w:hideMark/>
          </w:tcPr>
          <w:p w14:paraId="0E2ED95A" w14:textId="77777777" w:rsidR="00867744" w:rsidRPr="00D160E0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160E0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36551B0D" w14:textId="0444271C" w:rsidR="00867744" w:rsidRPr="00D160E0" w:rsidRDefault="00D160E0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160E0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1000" w:type="dxa"/>
            <w:noWrap/>
            <w:vAlign w:val="center"/>
            <w:hideMark/>
          </w:tcPr>
          <w:p w14:paraId="79FB94E4" w14:textId="77777777" w:rsidR="00867744" w:rsidRPr="00D160E0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160E0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957" w:type="dxa"/>
            <w:noWrap/>
            <w:vAlign w:val="center"/>
            <w:hideMark/>
          </w:tcPr>
          <w:p w14:paraId="438BE07F" w14:textId="77777777" w:rsidR="00867744" w:rsidRPr="00D160E0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160E0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</w:t>
            </w:r>
          </w:p>
        </w:tc>
      </w:tr>
      <w:tr w:rsidR="00867744" w:rsidRPr="003C423A" w14:paraId="132BE6E6" w14:textId="77777777" w:rsidTr="008677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Align w:val="center"/>
          </w:tcPr>
          <w:p w14:paraId="1BCAC33D" w14:textId="222D59E5" w:rsidR="00867744" w:rsidRPr="003C423A" w:rsidRDefault="00867744" w:rsidP="00DA3087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G. raimondii</w:t>
            </w:r>
          </w:p>
        </w:tc>
        <w:tc>
          <w:tcPr>
            <w:tcW w:w="487" w:type="dxa"/>
            <w:noWrap/>
            <w:vAlign w:val="center"/>
            <w:hideMark/>
          </w:tcPr>
          <w:p w14:paraId="4CB0C94F" w14:textId="77777777" w:rsidR="00867744" w:rsidRPr="003C423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817" w:type="dxa"/>
            <w:noWrap/>
            <w:vAlign w:val="center"/>
            <w:hideMark/>
          </w:tcPr>
          <w:p w14:paraId="3527C6D9" w14:textId="77777777" w:rsidR="00867744" w:rsidRPr="003C423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688" w:type="dxa"/>
            <w:noWrap/>
            <w:vAlign w:val="center"/>
            <w:hideMark/>
          </w:tcPr>
          <w:p w14:paraId="520442EE" w14:textId="77777777" w:rsidR="00867744" w:rsidRPr="003C423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614" w:type="dxa"/>
            <w:noWrap/>
            <w:vAlign w:val="center"/>
            <w:hideMark/>
          </w:tcPr>
          <w:p w14:paraId="088884F9" w14:textId="77777777" w:rsidR="00867744" w:rsidRPr="003C423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542" w:type="dxa"/>
          </w:tcPr>
          <w:p w14:paraId="623BA74D" w14:textId="0947F952" w:rsidR="00867744" w:rsidRPr="003C423A" w:rsidRDefault="00794816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</w:t>
            </w:r>
          </w:p>
        </w:tc>
        <w:tc>
          <w:tcPr>
            <w:tcW w:w="542" w:type="dxa"/>
            <w:noWrap/>
            <w:vAlign w:val="center"/>
            <w:hideMark/>
          </w:tcPr>
          <w:p w14:paraId="7861F622" w14:textId="76D19B31" w:rsidR="00867744" w:rsidRPr="003C423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852" w:type="dxa"/>
            <w:noWrap/>
            <w:vAlign w:val="center"/>
            <w:hideMark/>
          </w:tcPr>
          <w:p w14:paraId="612C6099" w14:textId="77777777" w:rsidR="00867744" w:rsidRPr="003C423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0</w:t>
            </w:r>
          </w:p>
        </w:tc>
        <w:tc>
          <w:tcPr>
            <w:tcW w:w="937" w:type="dxa"/>
            <w:noWrap/>
            <w:vAlign w:val="center"/>
            <w:hideMark/>
          </w:tcPr>
          <w:p w14:paraId="7E82BD4C" w14:textId="77777777" w:rsidR="00867744" w:rsidRPr="003C423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</w:t>
            </w:r>
          </w:p>
        </w:tc>
        <w:tc>
          <w:tcPr>
            <w:tcW w:w="785" w:type="dxa"/>
            <w:noWrap/>
            <w:vAlign w:val="center"/>
            <w:hideMark/>
          </w:tcPr>
          <w:p w14:paraId="78A50624" w14:textId="77777777" w:rsidR="00867744" w:rsidRPr="003C423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659" w:type="dxa"/>
            <w:noWrap/>
            <w:vAlign w:val="center"/>
            <w:hideMark/>
          </w:tcPr>
          <w:p w14:paraId="6DE984E4" w14:textId="77777777" w:rsidR="00867744" w:rsidRPr="003C423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1000" w:type="dxa"/>
            <w:noWrap/>
            <w:vAlign w:val="center"/>
            <w:hideMark/>
          </w:tcPr>
          <w:p w14:paraId="329C1BBC" w14:textId="77777777" w:rsidR="00867744" w:rsidRPr="003C423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9</w:t>
            </w:r>
          </w:p>
        </w:tc>
        <w:tc>
          <w:tcPr>
            <w:tcW w:w="700" w:type="dxa"/>
            <w:noWrap/>
            <w:vAlign w:val="center"/>
            <w:hideMark/>
          </w:tcPr>
          <w:p w14:paraId="29E0CD58" w14:textId="77777777" w:rsidR="00867744" w:rsidRPr="003C423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30327ED6" w14:textId="77777777" w:rsidR="00867744" w:rsidRPr="003C423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8</w:t>
            </w:r>
          </w:p>
        </w:tc>
        <w:tc>
          <w:tcPr>
            <w:tcW w:w="1000" w:type="dxa"/>
            <w:noWrap/>
            <w:vAlign w:val="center"/>
            <w:hideMark/>
          </w:tcPr>
          <w:p w14:paraId="1C38B7BA" w14:textId="77777777" w:rsidR="00867744" w:rsidRPr="003C423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957" w:type="dxa"/>
            <w:noWrap/>
            <w:vAlign w:val="center"/>
            <w:hideMark/>
          </w:tcPr>
          <w:p w14:paraId="46ED2832" w14:textId="77777777" w:rsidR="00867744" w:rsidRPr="003C423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</w:t>
            </w:r>
          </w:p>
        </w:tc>
      </w:tr>
      <w:tr w:rsidR="00867744" w:rsidRPr="00D160E0" w14:paraId="3ECE17DE" w14:textId="77777777" w:rsidTr="00867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Align w:val="center"/>
          </w:tcPr>
          <w:p w14:paraId="1645CC24" w14:textId="40DE61AF" w:rsidR="00867744" w:rsidRPr="00D160E0" w:rsidRDefault="00867744" w:rsidP="00DA3087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val="en-CA"/>
              </w:rPr>
            </w:pPr>
            <w:r w:rsidRPr="00D160E0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T. cacao</w:t>
            </w:r>
          </w:p>
        </w:tc>
        <w:tc>
          <w:tcPr>
            <w:tcW w:w="487" w:type="dxa"/>
            <w:noWrap/>
            <w:vAlign w:val="center"/>
            <w:hideMark/>
          </w:tcPr>
          <w:p w14:paraId="0EB5389A" w14:textId="77777777" w:rsidR="00867744" w:rsidRPr="00D160E0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160E0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817" w:type="dxa"/>
            <w:noWrap/>
            <w:vAlign w:val="center"/>
            <w:hideMark/>
          </w:tcPr>
          <w:p w14:paraId="59493646" w14:textId="77777777" w:rsidR="00867744" w:rsidRPr="00D160E0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160E0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688" w:type="dxa"/>
            <w:noWrap/>
            <w:vAlign w:val="center"/>
            <w:hideMark/>
          </w:tcPr>
          <w:p w14:paraId="68B3FC76" w14:textId="77777777" w:rsidR="00867744" w:rsidRPr="00D160E0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160E0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</w:t>
            </w:r>
          </w:p>
        </w:tc>
        <w:tc>
          <w:tcPr>
            <w:tcW w:w="614" w:type="dxa"/>
            <w:noWrap/>
            <w:vAlign w:val="center"/>
            <w:hideMark/>
          </w:tcPr>
          <w:p w14:paraId="5BE91D52" w14:textId="77777777" w:rsidR="00867744" w:rsidRPr="00D160E0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160E0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542" w:type="dxa"/>
          </w:tcPr>
          <w:p w14:paraId="58D1F117" w14:textId="29346AB3" w:rsidR="00867744" w:rsidRPr="00D160E0" w:rsidRDefault="00794816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160E0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542" w:type="dxa"/>
            <w:noWrap/>
            <w:vAlign w:val="center"/>
            <w:hideMark/>
          </w:tcPr>
          <w:p w14:paraId="1916C68E" w14:textId="258E2298" w:rsidR="00867744" w:rsidRPr="00D160E0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160E0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</w:t>
            </w:r>
          </w:p>
        </w:tc>
        <w:tc>
          <w:tcPr>
            <w:tcW w:w="852" w:type="dxa"/>
            <w:noWrap/>
            <w:vAlign w:val="center"/>
            <w:hideMark/>
          </w:tcPr>
          <w:p w14:paraId="19CC016B" w14:textId="77777777" w:rsidR="00867744" w:rsidRPr="00D160E0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160E0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937" w:type="dxa"/>
            <w:noWrap/>
            <w:vAlign w:val="center"/>
            <w:hideMark/>
          </w:tcPr>
          <w:p w14:paraId="425F1274" w14:textId="35D97EE0" w:rsidR="00867744" w:rsidRPr="00D160E0" w:rsidRDefault="00D160E0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160E0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785" w:type="dxa"/>
            <w:noWrap/>
            <w:vAlign w:val="center"/>
            <w:hideMark/>
          </w:tcPr>
          <w:p w14:paraId="5453C8E7" w14:textId="77777777" w:rsidR="00867744" w:rsidRPr="00D160E0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160E0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2D4F1AD0" w14:textId="3739C3B6" w:rsidR="00867744" w:rsidRPr="00D160E0" w:rsidRDefault="00D160E0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160E0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1000" w:type="dxa"/>
            <w:noWrap/>
            <w:vAlign w:val="center"/>
            <w:hideMark/>
          </w:tcPr>
          <w:p w14:paraId="4EC46FAF" w14:textId="77777777" w:rsidR="00867744" w:rsidRPr="00D160E0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160E0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700" w:type="dxa"/>
            <w:noWrap/>
            <w:vAlign w:val="center"/>
            <w:hideMark/>
          </w:tcPr>
          <w:p w14:paraId="60FD6969" w14:textId="77777777" w:rsidR="00867744" w:rsidRPr="00D160E0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160E0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14:paraId="74C1BD01" w14:textId="68688C70" w:rsidR="00867744" w:rsidRPr="00D160E0" w:rsidRDefault="00D160E0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160E0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1000" w:type="dxa"/>
            <w:noWrap/>
            <w:vAlign w:val="center"/>
            <w:hideMark/>
          </w:tcPr>
          <w:p w14:paraId="477CC3BA" w14:textId="77777777" w:rsidR="00867744" w:rsidRPr="00D160E0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160E0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957" w:type="dxa"/>
            <w:noWrap/>
            <w:vAlign w:val="center"/>
            <w:hideMark/>
          </w:tcPr>
          <w:p w14:paraId="186D93DC" w14:textId="77777777" w:rsidR="00867744" w:rsidRPr="00D160E0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160E0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</w:t>
            </w:r>
          </w:p>
        </w:tc>
      </w:tr>
      <w:tr w:rsidR="00867744" w:rsidRPr="00F52A82" w14:paraId="2F05C434" w14:textId="77777777" w:rsidTr="008677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Align w:val="center"/>
          </w:tcPr>
          <w:p w14:paraId="03767B4A" w14:textId="2E5658F5" w:rsidR="00867744" w:rsidRPr="00F52A82" w:rsidRDefault="00867744" w:rsidP="00DA3087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val="en-CA"/>
              </w:rPr>
            </w:pPr>
            <w:r w:rsidRPr="00F52A82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C. sinensis</w:t>
            </w:r>
          </w:p>
        </w:tc>
        <w:tc>
          <w:tcPr>
            <w:tcW w:w="487" w:type="dxa"/>
            <w:noWrap/>
            <w:vAlign w:val="center"/>
            <w:hideMark/>
          </w:tcPr>
          <w:p w14:paraId="73647EFA" w14:textId="77777777" w:rsidR="00867744" w:rsidRPr="00F52A82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F52A8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817" w:type="dxa"/>
            <w:noWrap/>
            <w:vAlign w:val="center"/>
            <w:hideMark/>
          </w:tcPr>
          <w:p w14:paraId="71682664" w14:textId="77777777" w:rsidR="00867744" w:rsidRPr="00F52A82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F52A8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688" w:type="dxa"/>
            <w:noWrap/>
            <w:vAlign w:val="center"/>
            <w:hideMark/>
          </w:tcPr>
          <w:p w14:paraId="4395C7FC" w14:textId="77777777" w:rsidR="00867744" w:rsidRPr="00F52A82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F52A8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614" w:type="dxa"/>
            <w:noWrap/>
            <w:vAlign w:val="center"/>
            <w:hideMark/>
          </w:tcPr>
          <w:p w14:paraId="6425D98C" w14:textId="77777777" w:rsidR="00867744" w:rsidRPr="00F52A82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F52A8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542" w:type="dxa"/>
          </w:tcPr>
          <w:p w14:paraId="69A8BB31" w14:textId="40D83700" w:rsidR="00867744" w:rsidRPr="00F52A82" w:rsidRDefault="004973EE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F52A8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</w:t>
            </w:r>
          </w:p>
        </w:tc>
        <w:tc>
          <w:tcPr>
            <w:tcW w:w="542" w:type="dxa"/>
            <w:noWrap/>
            <w:vAlign w:val="center"/>
            <w:hideMark/>
          </w:tcPr>
          <w:p w14:paraId="1B17C93F" w14:textId="091AF153" w:rsidR="00867744" w:rsidRPr="00F52A82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F52A8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</w:t>
            </w:r>
          </w:p>
        </w:tc>
        <w:tc>
          <w:tcPr>
            <w:tcW w:w="852" w:type="dxa"/>
            <w:noWrap/>
            <w:vAlign w:val="center"/>
            <w:hideMark/>
          </w:tcPr>
          <w:p w14:paraId="7A903340" w14:textId="77777777" w:rsidR="00867744" w:rsidRPr="00F52A82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F52A8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937" w:type="dxa"/>
            <w:noWrap/>
            <w:vAlign w:val="center"/>
            <w:hideMark/>
          </w:tcPr>
          <w:p w14:paraId="090B1564" w14:textId="77777777" w:rsidR="00867744" w:rsidRPr="00F52A82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F52A8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785" w:type="dxa"/>
            <w:noWrap/>
            <w:vAlign w:val="center"/>
            <w:hideMark/>
          </w:tcPr>
          <w:p w14:paraId="0940499D" w14:textId="77777777" w:rsidR="00867744" w:rsidRPr="00F52A82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F52A8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659" w:type="dxa"/>
            <w:noWrap/>
            <w:vAlign w:val="center"/>
            <w:hideMark/>
          </w:tcPr>
          <w:p w14:paraId="0254CCED" w14:textId="77777777" w:rsidR="00867744" w:rsidRPr="00F52A82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F52A8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1000" w:type="dxa"/>
            <w:noWrap/>
            <w:vAlign w:val="center"/>
            <w:hideMark/>
          </w:tcPr>
          <w:p w14:paraId="0A465F1E" w14:textId="77777777" w:rsidR="00867744" w:rsidRPr="00F52A82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F52A8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700" w:type="dxa"/>
            <w:noWrap/>
            <w:vAlign w:val="center"/>
            <w:hideMark/>
          </w:tcPr>
          <w:p w14:paraId="48BBAC29" w14:textId="77777777" w:rsidR="00867744" w:rsidRPr="00F52A82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F52A8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14:paraId="62C87C72" w14:textId="77777777" w:rsidR="00867744" w:rsidRPr="00F52A82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F52A8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1000" w:type="dxa"/>
            <w:noWrap/>
            <w:vAlign w:val="center"/>
            <w:hideMark/>
          </w:tcPr>
          <w:p w14:paraId="405B10FC" w14:textId="77777777" w:rsidR="00867744" w:rsidRPr="00F52A82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F52A8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957" w:type="dxa"/>
            <w:noWrap/>
            <w:vAlign w:val="center"/>
            <w:hideMark/>
          </w:tcPr>
          <w:p w14:paraId="00A758C9" w14:textId="77777777" w:rsidR="00867744" w:rsidRPr="00F52A82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F52A8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</w:tr>
      <w:tr w:rsidR="00867744" w:rsidRPr="003C423A" w14:paraId="65C65713" w14:textId="77777777" w:rsidTr="00867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Align w:val="center"/>
          </w:tcPr>
          <w:p w14:paraId="0B44C6AD" w14:textId="419F7570" w:rsidR="00867744" w:rsidRPr="003C423A" w:rsidRDefault="00867744" w:rsidP="00DA3087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C. clementine</w:t>
            </w:r>
          </w:p>
        </w:tc>
        <w:tc>
          <w:tcPr>
            <w:tcW w:w="487" w:type="dxa"/>
            <w:noWrap/>
            <w:vAlign w:val="center"/>
            <w:hideMark/>
          </w:tcPr>
          <w:p w14:paraId="68869A46" w14:textId="77777777" w:rsidR="00867744" w:rsidRPr="003C423A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817" w:type="dxa"/>
            <w:noWrap/>
            <w:vAlign w:val="center"/>
            <w:hideMark/>
          </w:tcPr>
          <w:p w14:paraId="0ED95333" w14:textId="77777777" w:rsidR="00867744" w:rsidRPr="003C423A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688" w:type="dxa"/>
            <w:noWrap/>
            <w:vAlign w:val="center"/>
            <w:hideMark/>
          </w:tcPr>
          <w:p w14:paraId="42598C91" w14:textId="77777777" w:rsidR="00867744" w:rsidRPr="003C423A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</w:t>
            </w:r>
          </w:p>
        </w:tc>
        <w:tc>
          <w:tcPr>
            <w:tcW w:w="614" w:type="dxa"/>
            <w:noWrap/>
            <w:vAlign w:val="center"/>
            <w:hideMark/>
          </w:tcPr>
          <w:p w14:paraId="007263A2" w14:textId="77777777" w:rsidR="00867744" w:rsidRPr="003C423A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542" w:type="dxa"/>
          </w:tcPr>
          <w:p w14:paraId="7F956ADD" w14:textId="7B52B14E" w:rsidR="00867744" w:rsidRPr="003C423A" w:rsidRDefault="00794816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</w:t>
            </w:r>
          </w:p>
        </w:tc>
        <w:tc>
          <w:tcPr>
            <w:tcW w:w="542" w:type="dxa"/>
            <w:noWrap/>
            <w:vAlign w:val="center"/>
            <w:hideMark/>
          </w:tcPr>
          <w:p w14:paraId="3F64DFDF" w14:textId="09222FEE" w:rsidR="00867744" w:rsidRPr="003C423A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852" w:type="dxa"/>
            <w:noWrap/>
            <w:vAlign w:val="center"/>
            <w:hideMark/>
          </w:tcPr>
          <w:p w14:paraId="1BED3353" w14:textId="77777777" w:rsidR="00867744" w:rsidRPr="003C423A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937" w:type="dxa"/>
            <w:noWrap/>
            <w:vAlign w:val="center"/>
            <w:hideMark/>
          </w:tcPr>
          <w:p w14:paraId="75D6B6C3" w14:textId="77777777" w:rsidR="00867744" w:rsidRPr="003C423A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</w:t>
            </w:r>
          </w:p>
        </w:tc>
        <w:tc>
          <w:tcPr>
            <w:tcW w:w="785" w:type="dxa"/>
            <w:noWrap/>
            <w:vAlign w:val="center"/>
            <w:hideMark/>
          </w:tcPr>
          <w:p w14:paraId="492E5F36" w14:textId="77777777" w:rsidR="00867744" w:rsidRPr="003C423A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13076493" w14:textId="77777777" w:rsidR="00867744" w:rsidRPr="003C423A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</w:t>
            </w:r>
          </w:p>
        </w:tc>
        <w:tc>
          <w:tcPr>
            <w:tcW w:w="1000" w:type="dxa"/>
            <w:noWrap/>
            <w:vAlign w:val="center"/>
            <w:hideMark/>
          </w:tcPr>
          <w:p w14:paraId="1DAA1998" w14:textId="77777777" w:rsidR="00867744" w:rsidRPr="003C423A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700" w:type="dxa"/>
            <w:noWrap/>
            <w:vAlign w:val="center"/>
            <w:hideMark/>
          </w:tcPr>
          <w:p w14:paraId="21A4ACEB" w14:textId="77777777" w:rsidR="00867744" w:rsidRPr="003C423A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14:paraId="458A7EE6" w14:textId="77777777" w:rsidR="00867744" w:rsidRPr="003C423A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1000" w:type="dxa"/>
            <w:noWrap/>
            <w:vAlign w:val="center"/>
            <w:hideMark/>
          </w:tcPr>
          <w:p w14:paraId="6D331AFD" w14:textId="77777777" w:rsidR="00867744" w:rsidRPr="003C423A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957" w:type="dxa"/>
            <w:noWrap/>
            <w:vAlign w:val="center"/>
            <w:hideMark/>
          </w:tcPr>
          <w:p w14:paraId="5C9F4927" w14:textId="77777777" w:rsidR="00867744" w:rsidRPr="003C423A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</w:t>
            </w:r>
          </w:p>
        </w:tc>
      </w:tr>
      <w:tr w:rsidR="00867744" w:rsidRPr="00F30C0A" w14:paraId="6FBB8A57" w14:textId="77777777" w:rsidTr="008677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Align w:val="center"/>
          </w:tcPr>
          <w:p w14:paraId="0507620D" w14:textId="1D6919A3" w:rsidR="00867744" w:rsidRPr="00F30C0A" w:rsidRDefault="00867744" w:rsidP="00DA3087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val="en-CA"/>
              </w:rPr>
            </w:pPr>
            <w:r w:rsidRPr="00F30C0A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M. esculenta</w:t>
            </w:r>
          </w:p>
        </w:tc>
        <w:tc>
          <w:tcPr>
            <w:tcW w:w="487" w:type="dxa"/>
            <w:noWrap/>
            <w:vAlign w:val="center"/>
            <w:hideMark/>
          </w:tcPr>
          <w:p w14:paraId="074940A7" w14:textId="77777777" w:rsidR="00867744" w:rsidRPr="00F30C0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F30C0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</w:t>
            </w:r>
          </w:p>
        </w:tc>
        <w:tc>
          <w:tcPr>
            <w:tcW w:w="817" w:type="dxa"/>
            <w:noWrap/>
            <w:vAlign w:val="center"/>
            <w:hideMark/>
          </w:tcPr>
          <w:p w14:paraId="2041F56D" w14:textId="77777777" w:rsidR="00867744" w:rsidRPr="00F30C0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F30C0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688" w:type="dxa"/>
            <w:noWrap/>
            <w:vAlign w:val="center"/>
            <w:hideMark/>
          </w:tcPr>
          <w:p w14:paraId="1D711743" w14:textId="77777777" w:rsidR="00867744" w:rsidRPr="00F30C0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F30C0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</w:t>
            </w:r>
          </w:p>
        </w:tc>
        <w:tc>
          <w:tcPr>
            <w:tcW w:w="614" w:type="dxa"/>
            <w:noWrap/>
            <w:vAlign w:val="center"/>
            <w:hideMark/>
          </w:tcPr>
          <w:p w14:paraId="169635D1" w14:textId="77777777" w:rsidR="00867744" w:rsidRPr="00F30C0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F30C0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542" w:type="dxa"/>
          </w:tcPr>
          <w:p w14:paraId="6553E83E" w14:textId="2E68F273" w:rsidR="00867744" w:rsidRPr="00F30C0A" w:rsidRDefault="00794816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F30C0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542" w:type="dxa"/>
            <w:noWrap/>
            <w:vAlign w:val="center"/>
            <w:hideMark/>
          </w:tcPr>
          <w:p w14:paraId="1B9B498D" w14:textId="2231A356" w:rsidR="00867744" w:rsidRPr="00F30C0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F30C0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852" w:type="dxa"/>
            <w:noWrap/>
            <w:vAlign w:val="center"/>
            <w:hideMark/>
          </w:tcPr>
          <w:p w14:paraId="2F6169A9" w14:textId="77777777" w:rsidR="00867744" w:rsidRPr="00F30C0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F30C0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937" w:type="dxa"/>
            <w:noWrap/>
            <w:vAlign w:val="center"/>
            <w:hideMark/>
          </w:tcPr>
          <w:p w14:paraId="471F3E27" w14:textId="08C5F955" w:rsidR="00867744" w:rsidRPr="00F30C0A" w:rsidRDefault="006128A6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F30C0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785" w:type="dxa"/>
            <w:noWrap/>
            <w:vAlign w:val="center"/>
            <w:hideMark/>
          </w:tcPr>
          <w:p w14:paraId="14A03C22" w14:textId="0AB6E2D5" w:rsidR="00867744" w:rsidRPr="00F30C0A" w:rsidRDefault="006128A6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F30C0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622F8F49" w14:textId="273150C2" w:rsidR="00867744" w:rsidRPr="00F30C0A" w:rsidRDefault="006128A6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F30C0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1000" w:type="dxa"/>
            <w:noWrap/>
            <w:vAlign w:val="center"/>
            <w:hideMark/>
          </w:tcPr>
          <w:p w14:paraId="5598C06E" w14:textId="77777777" w:rsidR="00867744" w:rsidRPr="00F30C0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F30C0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700" w:type="dxa"/>
            <w:noWrap/>
            <w:vAlign w:val="center"/>
            <w:hideMark/>
          </w:tcPr>
          <w:p w14:paraId="601B1ECA" w14:textId="77777777" w:rsidR="00867744" w:rsidRPr="00F30C0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F30C0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0B791BA1" w14:textId="5405172C" w:rsidR="00867744" w:rsidRPr="00F30C0A" w:rsidRDefault="00F30C0A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F30C0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1000" w:type="dxa"/>
            <w:noWrap/>
            <w:vAlign w:val="center"/>
            <w:hideMark/>
          </w:tcPr>
          <w:p w14:paraId="4025A6B6" w14:textId="77777777" w:rsidR="00867744" w:rsidRPr="00F30C0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F30C0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957" w:type="dxa"/>
            <w:noWrap/>
            <w:vAlign w:val="center"/>
            <w:hideMark/>
          </w:tcPr>
          <w:p w14:paraId="7F7968EF" w14:textId="77777777" w:rsidR="00867744" w:rsidRPr="00F30C0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F30C0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</w:t>
            </w:r>
          </w:p>
        </w:tc>
      </w:tr>
      <w:tr w:rsidR="00867744" w:rsidRPr="00997067" w14:paraId="60D55127" w14:textId="77777777" w:rsidTr="00867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Align w:val="center"/>
          </w:tcPr>
          <w:p w14:paraId="08B70CA4" w14:textId="640954C9" w:rsidR="00867744" w:rsidRPr="00997067" w:rsidRDefault="00867744" w:rsidP="00DA3087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val="en-CA"/>
              </w:rPr>
            </w:pPr>
            <w:r w:rsidRPr="00997067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R. communis</w:t>
            </w:r>
          </w:p>
        </w:tc>
        <w:tc>
          <w:tcPr>
            <w:tcW w:w="487" w:type="dxa"/>
            <w:noWrap/>
            <w:vAlign w:val="center"/>
            <w:hideMark/>
          </w:tcPr>
          <w:p w14:paraId="716CABBE" w14:textId="77777777" w:rsidR="00867744" w:rsidRPr="00997067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997067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</w:t>
            </w:r>
          </w:p>
        </w:tc>
        <w:tc>
          <w:tcPr>
            <w:tcW w:w="817" w:type="dxa"/>
            <w:noWrap/>
            <w:vAlign w:val="center"/>
            <w:hideMark/>
          </w:tcPr>
          <w:p w14:paraId="710592C1" w14:textId="77777777" w:rsidR="00867744" w:rsidRPr="00997067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997067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688" w:type="dxa"/>
            <w:noWrap/>
            <w:vAlign w:val="center"/>
            <w:hideMark/>
          </w:tcPr>
          <w:p w14:paraId="7DDBE454" w14:textId="77777777" w:rsidR="00867744" w:rsidRPr="00997067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997067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614" w:type="dxa"/>
            <w:noWrap/>
            <w:vAlign w:val="center"/>
            <w:hideMark/>
          </w:tcPr>
          <w:p w14:paraId="77D37235" w14:textId="77777777" w:rsidR="00867744" w:rsidRPr="00997067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997067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542" w:type="dxa"/>
          </w:tcPr>
          <w:p w14:paraId="552857A3" w14:textId="0B29FC06" w:rsidR="00867744" w:rsidRPr="00997067" w:rsidRDefault="00794816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997067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542" w:type="dxa"/>
            <w:noWrap/>
            <w:vAlign w:val="center"/>
            <w:hideMark/>
          </w:tcPr>
          <w:p w14:paraId="05D159A9" w14:textId="5F016FBC" w:rsidR="00867744" w:rsidRPr="00997067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997067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852" w:type="dxa"/>
            <w:noWrap/>
            <w:vAlign w:val="center"/>
            <w:hideMark/>
          </w:tcPr>
          <w:p w14:paraId="4B696C5B" w14:textId="77777777" w:rsidR="00867744" w:rsidRPr="00997067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997067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937" w:type="dxa"/>
            <w:noWrap/>
            <w:vAlign w:val="center"/>
            <w:hideMark/>
          </w:tcPr>
          <w:p w14:paraId="266EAF3C" w14:textId="77CB5D0E" w:rsidR="00867744" w:rsidRPr="00997067" w:rsidRDefault="00997067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997067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785" w:type="dxa"/>
            <w:noWrap/>
            <w:vAlign w:val="center"/>
            <w:hideMark/>
          </w:tcPr>
          <w:p w14:paraId="7F4551E8" w14:textId="77777777" w:rsidR="00867744" w:rsidRPr="00997067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997067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21642B91" w14:textId="4248C682" w:rsidR="00867744" w:rsidRPr="00997067" w:rsidRDefault="00997067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997067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1000" w:type="dxa"/>
            <w:noWrap/>
            <w:vAlign w:val="center"/>
            <w:hideMark/>
          </w:tcPr>
          <w:p w14:paraId="1AE81DF0" w14:textId="77777777" w:rsidR="00867744" w:rsidRPr="00997067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997067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700" w:type="dxa"/>
            <w:noWrap/>
            <w:vAlign w:val="center"/>
            <w:hideMark/>
          </w:tcPr>
          <w:p w14:paraId="55D145DF" w14:textId="77777777" w:rsidR="00867744" w:rsidRPr="00997067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997067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14:paraId="58725301" w14:textId="43FF7ADA" w:rsidR="00867744" w:rsidRPr="00997067" w:rsidRDefault="00997067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997067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1000" w:type="dxa"/>
            <w:noWrap/>
            <w:vAlign w:val="center"/>
            <w:hideMark/>
          </w:tcPr>
          <w:p w14:paraId="34E722C8" w14:textId="77777777" w:rsidR="00867744" w:rsidRPr="00997067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997067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957" w:type="dxa"/>
            <w:noWrap/>
            <w:vAlign w:val="center"/>
            <w:hideMark/>
          </w:tcPr>
          <w:p w14:paraId="222E2F32" w14:textId="77777777" w:rsidR="00867744" w:rsidRPr="00997067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997067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</w:t>
            </w:r>
          </w:p>
        </w:tc>
      </w:tr>
      <w:tr w:rsidR="00867744" w:rsidRPr="00EA2EE3" w14:paraId="15E733BF" w14:textId="77777777" w:rsidTr="008677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Align w:val="center"/>
          </w:tcPr>
          <w:p w14:paraId="729723A6" w14:textId="5506834D" w:rsidR="00867744" w:rsidRPr="00EA2EE3" w:rsidRDefault="00867744" w:rsidP="00DA3087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val="en-CA"/>
              </w:rPr>
            </w:pPr>
            <w:r w:rsidRPr="00EA2EE3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L. usitatissimum</w:t>
            </w:r>
          </w:p>
        </w:tc>
        <w:tc>
          <w:tcPr>
            <w:tcW w:w="487" w:type="dxa"/>
            <w:noWrap/>
            <w:vAlign w:val="center"/>
            <w:hideMark/>
          </w:tcPr>
          <w:p w14:paraId="2B3F9962" w14:textId="77777777" w:rsidR="00867744" w:rsidRPr="00EA2EE3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EA2EE3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817" w:type="dxa"/>
            <w:noWrap/>
            <w:vAlign w:val="center"/>
            <w:hideMark/>
          </w:tcPr>
          <w:p w14:paraId="41EC04AA" w14:textId="77777777" w:rsidR="00867744" w:rsidRPr="00EA2EE3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EA2EE3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688" w:type="dxa"/>
            <w:noWrap/>
            <w:vAlign w:val="center"/>
            <w:hideMark/>
          </w:tcPr>
          <w:p w14:paraId="167BD337" w14:textId="77777777" w:rsidR="00867744" w:rsidRPr="00EA2EE3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EA2EE3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614" w:type="dxa"/>
            <w:noWrap/>
            <w:vAlign w:val="center"/>
            <w:hideMark/>
          </w:tcPr>
          <w:p w14:paraId="27629636" w14:textId="77777777" w:rsidR="00867744" w:rsidRPr="00EA2EE3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EA2EE3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542" w:type="dxa"/>
          </w:tcPr>
          <w:p w14:paraId="0EEE1A8B" w14:textId="64B62847" w:rsidR="00867744" w:rsidRPr="00EA2EE3" w:rsidRDefault="00794816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EA2EE3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542" w:type="dxa"/>
            <w:noWrap/>
            <w:vAlign w:val="center"/>
            <w:hideMark/>
          </w:tcPr>
          <w:p w14:paraId="0C29560F" w14:textId="07B6E7FA" w:rsidR="00867744" w:rsidRPr="00EA2EE3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EA2EE3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852" w:type="dxa"/>
            <w:noWrap/>
            <w:vAlign w:val="center"/>
            <w:hideMark/>
          </w:tcPr>
          <w:p w14:paraId="28D73905" w14:textId="77777777" w:rsidR="00867744" w:rsidRPr="00EA2EE3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EA2EE3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8</w:t>
            </w:r>
          </w:p>
        </w:tc>
        <w:tc>
          <w:tcPr>
            <w:tcW w:w="937" w:type="dxa"/>
            <w:noWrap/>
            <w:vAlign w:val="center"/>
            <w:hideMark/>
          </w:tcPr>
          <w:p w14:paraId="63B337CD" w14:textId="73E0F53F" w:rsidR="00867744" w:rsidRPr="00EA2EE3" w:rsidRDefault="00EA2EE3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EA2EE3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785" w:type="dxa"/>
            <w:noWrap/>
            <w:vAlign w:val="center"/>
            <w:hideMark/>
          </w:tcPr>
          <w:p w14:paraId="6D709C25" w14:textId="77777777" w:rsidR="00867744" w:rsidRPr="00EA2EE3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EA2EE3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659" w:type="dxa"/>
            <w:noWrap/>
            <w:vAlign w:val="center"/>
            <w:hideMark/>
          </w:tcPr>
          <w:p w14:paraId="14232E21" w14:textId="23536489" w:rsidR="00867744" w:rsidRPr="00EA2EE3" w:rsidRDefault="00EA2EE3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EA2EE3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1000" w:type="dxa"/>
            <w:noWrap/>
            <w:vAlign w:val="center"/>
            <w:hideMark/>
          </w:tcPr>
          <w:p w14:paraId="24AD770A" w14:textId="77777777" w:rsidR="00867744" w:rsidRPr="00EA2EE3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EA2EE3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8</w:t>
            </w:r>
          </w:p>
        </w:tc>
        <w:tc>
          <w:tcPr>
            <w:tcW w:w="700" w:type="dxa"/>
            <w:noWrap/>
            <w:vAlign w:val="center"/>
            <w:hideMark/>
          </w:tcPr>
          <w:p w14:paraId="2DBC8650" w14:textId="77777777" w:rsidR="00867744" w:rsidRPr="00EA2EE3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EA2EE3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34797013" w14:textId="4F7D06F2" w:rsidR="00867744" w:rsidRPr="00EA2EE3" w:rsidRDefault="00EA2EE3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EA2EE3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1000" w:type="dxa"/>
            <w:noWrap/>
            <w:vAlign w:val="center"/>
            <w:hideMark/>
          </w:tcPr>
          <w:p w14:paraId="31CD478B" w14:textId="77777777" w:rsidR="00867744" w:rsidRPr="00EA2EE3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EA2EE3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8</w:t>
            </w:r>
          </w:p>
        </w:tc>
        <w:tc>
          <w:tcPr>
            <w:tcW w:w="957" w:type="dxa"/>
            <w:noWrap/>
            <w:vAlign w:val="center"/>
            <w:hideMark/>
          </w:tcPr>
          <w:p w14:paraId="2B3E73A4" w14:textId="77777777" w:rsidR="00867744" w:rsidRPr="00EA2EE3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EA2EE3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</w:tr>
      <w:tr w:rsidR="00867744" w:rsidRPr="00EA2EE3" w14:paraId="295B5262" w14:textId="77777777" w:rsidTr="00867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Align w:val="center"/>
          </w:tcPr>
          <w:p w14:paraId="61B8DFB5" w14:textId="75E80A78" w:rsidR="00867744" w:rsidRPr="00EA2EE3" w:rsidRDefault="00867744" w:rsidP="00DA3087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val="en-CA"/>
              </w:rPr>
            </w:pPr>
            <w:r w:rsidRPr="00EA2EE3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P. trichocarpa</w:t>
            </w:r>
          </w:p>
        </w:tc>
        <w:tc>
          <w:tcPr>
            <w:tcW w:w="487" w:type="dxa"/>
            <w:noWrap/>
            <w:vAlign w:val="center"/>
            <w:hideMark/>
          </w:tcPr>
          <w:p w14:paraId="0C6AFAE0" w14:textId="77777777" w:rsidR="00867744" w:rsidRPr="00EA2EE3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EA2EE3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817" w:type="dxa"/>
            <w:noWrap/>
            <w:vAlign w:val="center"/>
            <w:hideMark/>
          </w:tcPr>
          <w:p w14:paraId="7F2707DD" w14:textId="77777777" w:rsidR="00867744" w:rsidRPr="00EA2EE3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EA2EE3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</w:t>
            </w:r>
          </w:p>
        </w:tc>
        <w:tc>
          <w:tcPr>
            <w:tcW w:w="688" w:type="dxa"/>
            <w:noWrap/>
            <w:vAlign w:val="center"/>
            <w:hideMark/>
          </w:tcPr>
          <w:p w14:paraId="176594BC" w14:textId="77777777" w:rsidR="00867744" w:rsidRPr="00EA2EE3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EA2EE3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614" w:type="dxa"/>
            <w:noWrap/>
            <w:vAlign w:val="center"/>
            <w:hideMark/>
          </w:tcPr>
          <w:p w14:paraId="2F07B60E" w14:textId="77777777" w:rsidR="00867744" w:rsidRPr="00EA2EE3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EA2EE3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542" w:type="dxa"/>
          </w:tcPr>
          <w:p w14:paraId="5B7155E4" w14:textId="3B340B2D" w:rsidR="00867744" w:rsidRPr="00EA2EE3" w:rsidRDefault="00794816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EA2EE3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542" w:type="dxa"/>
            <w:noWrap/>
            <w:vAlign w:val="center"/>
            <w:hideMark/>
          </w:tcPr>
          <w:p w14:paraId="55E0150C" w14:textId="5F7D0D3A" w:rsidR="00867744" w:rsidRPr="00EA2EE3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EA2EE3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</w:t>
            </w:r>
          </w:p>
        </w:tc>
        <w:tc>
          <w:tcPr>
            <w:tcW w:w="852" w:type="dxa"/>
            <w:noWrap/>
            <w:vAlign w:val="center"/>
            <w:hideMark/>
          </w:tcPr>
          <w:p w14:paraId="10943EA9" w14:textId="77777777" w:rsidR="00867744" w:rsidRPr="00EA2EE3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EA2EE3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937" w:type="dxa"/>
            <w:noWrap/>
            <w:vAlign w:val="center"/>
            <w:hideMark/>
          </w:tcPr>
          <w:p w14:paraId="22348FF2" w14:textId="77777777" w:rsidR="00867744" w:rsidRPr="00EA2EE3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EA2EE3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</w:t>
            </w:r>
          </w:p>
        </w:tc>
        <w:tc>
          <w:tcPr>
            <w:tcW w:w="785" w:type="dxa"/>
            <w:noWrap/>
            <w:vAlign w:val="center"/>
            <w:hideMark/>
          </w:tcPr>
          <w:p w14:paraId="5582F361" w14:textId="7609A6BE" w:rsidR="00867744" w:rsidRPr="00EA2EE3" w:rsidRDefault="00EA2EE3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EA2EE3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659" w:type="dxa"/>
            <w:noWrap/>
            <w:vAlign w:val="center"/>
            <w:hideMark/>
          </w:tcPr>
          <w:p w14:paraId="1BBFC07C" w14:textId="77777777" w:rsidR="00867744" w:rsidRPr="00EA2EE3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EA2EE3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</w:t>
            </w:r>
          </w:p>
        </w:tc>
        <w:tc>
          <w:tcPr>
            <w:tcW w:w="1000" w:type="dxa"/>
            <w:noWrap/>
            <w:vAlign w:val="center"/>
            <w:hideMark/>
          </w:tcPr>
          <w:p w14:paraId="26480C45" w14:textId="77777777" w:rsidR="00867744" w:rsidRPr="00EA2EE3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EA2EE3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700" w:type="dxa"/>
            <w:noWrap/>
            <w:vAlign w:val="center"/>
            <w:hideMark/>
          </w:tcPr>
          <w:p w14:paraId="350B87E3" w14:textId="43FC5EC2" w:rsidR="00867744" w:rsidRPr="00EA2EE3" w:rsidRDefault="00EA2EE3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EA2EE3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14:paraId="1668DA9F" w14:textId="77777777" w:rsidR="00867744" w:rsidRPr="00EA2EE3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EA2EE3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1000" w:type="dxa"/>
            <w:noWrap/>
            <w:vAlign w:val="center"/>
            <w:hideMark/>
          </w:tcPr>
          <w:p w14:paraId="4F97C05B" w14:textId="053292C2" w:rsidR="00867744" w:rsidRPr="00EA2EE3" w:rsidRDefault="00EA2EE3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EA2EE3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957" w:type="dxa"/>
            <w:noWrap/>
            <w:vAlign w:val="center"/>
            <w:hideMark/>
          </w:tcPr>
          <w:p w14:paraId="0BBB3E8D" w14:textId="77777777" w:rsidR="00867744" w:rsidRPr="00EA2EE3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EA2EE3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</w:t>
            </w:r>
          </w:p>
        </w:tc>
      </w:tr>
      <w:tr w:rsidR="00867744" w:rsidRPr="003C423A" w14:paraId="2EA92B22" w14:textId="77777777" w:rsidTr="008677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Align w:val="center"/>
          </w:tcPr>
          <w:p w14:paraId="2F74450E" w14:textId="61E69434" w:rsidR="00867744" w:rsidRPr="003C423A" w:rsidRDefault="00867744" w:rsidP="00DA3087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E. grandis</w:t>
            </w:r>
          </w:p>
        </w:tc>
        <w:tc>
          <w:tcPr>
            <w:tcW w:w="487" w:type="dxa"/>
            <w:noWrap/>
            <w:vAlign w:val="center"/>
            <w:hideMark/>
          </w:tcPr>
          <w:p w14:paraId="1A8A008E" w14:textId="77777777" w:rsidR="00867744" w:rsidRPr="003C423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817" w:type="dxa"/>
            <w:noWrap/>
            <w:vAlign w:val="center"/>
            <w:hideMark/>
          </w:tcPr>
          <w:p w14:paraId="3B441297" w14:textId="77777777" w:rsidR="00867744" w:rsidRPr="003C423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688" w:type="dxa"/>
            <w:noWrap/>
            <w:vAlign w:val="center"/>
            <w:hideMark/>
          </w:tcPr>
          <w:p w14:paraId="3D89FDE0" w14:textId="77777777" w:rsidR="00867744" w:rsidRPr="003C423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</w:t>
            </w:r>
          </w:p>
        </w:tc>
        <w:tc>
          <w:tcPr>
            <w:tcW w:w="614" w:type="dxa"/>
            <w:noWrap/>
            <w:vAlign w:val="center"/>
            <w:hideMark/>
          </w:tcPr>
          <w:p w14:paraId="71DD5E1A" w14:textId="77777777" w:rsidR="00867744" w:rsidRPr="003C423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542" w:type="dxa"/>
          </w:tcPr>
          <w:p w14:paraId="5AC02993" w14:textId="569D9FF4" w:rsidR="00867744" w:rsidRPr="003C423A" w:rsidRDefault="00794816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</w:t>
            </w:r>
          </w:p>
        </w:tc>
        <w:tc>
          <w:tcPr>
            <w:tcW w:w="542" w:type="dxa"/>
            <w:noWrap/>
            <w:vAlign w:val="center"/>
            <w:hideMark/>
          </w:tcPr>
          <w:p w14:paraId="54700295" w14:textId="25F8F448" w:rsidR="00867744" w:rsidRPr="003C423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852" w:type="dxa"/>
            <w:noWrap/>
            <w:vAlign w:val="center"/>
            <w:hideMark/>
          </w:tcPr>
          <w:p w14:paraId="681FE0C6" w14:textId="77777777" w:rsidR="00867744" w:rsidRPr="003C423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937" w:type="dxa"/>
            <w:noWrap/>
            <w:vAlign w:val="center"/>
            <w:hideMark/>
          </w:tcPr>
          <w:p w14:paraId="29FEF32F" w14:textId="77777777" w:rsidR="00867744" w:rsidRPr="003C423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</w:t>
            </w:r>
          </w:p>
        </w:tc>
        <w:tc>
          <w:tcPr>
            <w:tcW w:w="785" w:type="dxa"/>
            <w:noWrap/>
            <w:vAlign w:val="center"/>
            <w:hideMark/>
          </w:tcPr>
          <w:p w14:paraId="34C41117" w14:textId="77777777" w:rsidR="00867744" w:rsidRPr="003C423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659" w:type="dxa"/>
            <w:noWrap/>
            <w:vAlign w:val="center"/>
            <w:hideMark/>
          </w:tcPr>
          <w:p w14:paraId="60D06FFA" w14:textId="77777777" w:rsidR="00867744" w:rsidRPr="003C423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1000" w:type="dxa"/>
            <w:noWrap/>
            <w:vAlign w:val="center"/>
            <w:hideMark/>
          </w:tcPr>
          <w:p w14:paraId="3764B4BE" w14:textId="77777777" w:rsidR="00867744" w:rsidRPr="003C423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700" w:type="dxa"/>
            <w:noWrap/>
            <w:vAlign w:val="center"/>
            <w:hideMark/>
          </w:tcPr>
          <w:p w14:paraId="2D76BE95" w14:textId="77777777" w:rsidR="00867744" w:rsidRPr="003C423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3F7A20A3" w14:textId="77777777" w:rsidR="00867744" w:rsidRPr="003C423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1000" w:type="dxa"/>
            <w:noWrap/>
            <w:vAlign w:val="center"/>
            <w:hideMark/>
          </w:tcPr>
          <w:p w14:paraId="4B42E422" w14:textId="77777777" w:rsidR="00867744" w:rsidRPr="003C423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957" w:type="dxa"/>
            <w:noWrap/>
            <w:vAlign w:val="center"/>
            <w:hideMark/>
          </w:tcPr>
          <w:p w14:paraId="6036BACD" w14:textId="77777777" w:rsidR="00867744" w:rsidRPr="003C423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</w:t>
            </w:r>
          </w:p>
        </w:tc>
      </w:tr>
      <w:tr w:rsidR="00867744" w:rsidRPr="003C423A" w14:paraId="56901DDB" w14:textId="77777777" w:rsidTr="00867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Align w:val="center"/>
          </w:tcPr>
          <w:p w14:paraId="2AE876F8" w14:textId="65D07D68" w:rsidR="00867744" w:rsidRPr="003C423A" w:rsidRDefault="00867744" w:rsidP="00DA3087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V. vinifera</w:t>
            </w:r>
          </w:p>
        </w:tc>
        <w:tc>
          <w:tcPr>
            <w:tcW w:w="487" w:type="dxa"/>
            <w:noWrap/>
            <w:vAlign w:val="center"/>
            <w:hideMark/>
          </w:tcPr>
          <w:p w14:paraId="3328C3BD" w14:textId="77777777" w:rsidR="00867744" w:rsidRPr="003C423A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</w:t>
            </w:r>
          </w:p>
        </w:tc>
        <w:tc>
          <w:tcPr>
            <w:tcW w:w="817" w:type="dxa"/>
            <w:noWrap/>
            <w:vAlign w:val="center"/>
            <w:hideMark/>
          </w:tcPr>
          <w:p w14:paraId="3DE9F39D" w14:textId="77777777" w:rsidR="00867744" w:rsidRPr="003C423A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</w:t>
            </w:r>
          </w:p>
        </w:tc>
        <w:tc>
          <w:tcPr>
            <w:tcW w:w="688" w:type="dxa"/>
            <w:noWrap/>
            <w:vAlign w:val="center"/>
            <w:hideMark/>
          </w:tcPr>
          <w:p w14:paraId="5333B297" w14:textId="77777777" w:rsidR="00867744" w:rsidRPr="003C423A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614" w:type="dxa"/>
            <w:noWrap/>
            <w:vAlign w:val="center"/>
            <w:hideMark/>
          </w:tcPr>
          <w:p w14:paraId="01571B8F" w14:textId="77777777" w:rsidR="00867744" w:rsidRPr="003C423A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542" w:type="dxa"/>
          </w:tcPr>
          <w:p w14:paraId="5A89677A" w14:textId="780E2EFA" w:rsidR="00867744" w:rsidRPr="003C423A" w:rsidRDefault="00794816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</w:t>
            </w:r>
          </w:p>
        </w:tc>
        <w:tc>
          <w:tcPr>
            <w:tcW w:w="542" w:type="dxa"/>
            <w:noWrap/>
            <w:vAlign w:val="center"/>
            <w:hideMark/>
          </w:tcPr>
          <w:p w14:paraId="05C8E21E" w14:textId="1907C7D1" w:rsidR="00867744" w:rsidRPr="003C423A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852" w:type="dxa"/>
            <w:noWrap/>
            <w:vAlign w:val="center"/>
            <w:hideMark/>
          </w:tcPr>
          <w:p w14:paraId="06974FFA" w14:textId="77777777" w:rsidR="00867744" w:rsidRPr="003C423A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937" w:type="dxa"/>
            <w:noWrap/>
            <w:vAlign w:val="center"/>
            <w:hideMark/>
          </w:tcPr>
          <w:p w14:paraId="75E3D5D5" w14:textId="77777777" w:rsidR="00867744" w:rsidRPr="003C423A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</w:t>
            </w:r>
          </w:p>
        </w:tc>
        <w:tc>
          <w:tcPr>
            <w:tcW w:w="785" w:type="dxa"/>
            <w:noWrap/>
            <w:vAlign w:val="center"/>
            <w:hideMark/>
          </w:tcPr>
          <w:p w14:paraId="408F4D28" w14:textId="77777777" w:rsidR="00867744" w:rsidRPr="003C423A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548FDACF" w14:textId="77777777" w:rsidR="00867744" w:rsidRPr="003C423A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1000" w:type="dxa"/>
            <w:noWrap/>
            <w:vAlign w:val="center"/>
            <w:hideMark/>
          </w:tcPr>
          <w:p w14:paraId="2DCA2AE4" w14:textId="77777777" w:rsidR="00867744" w:rsidRPr="003C423A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700" w:type="dxa"/>
            <w:noWrap/>
            <w:vAlign w:val="center"/>
            <w:hideMark/>
          </w:tcPr>
          <w:p w14:paraId="3FDC31B0" w14:textId="77777777" w:rsidR="00867744" w:rsidRPr="003C423A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7D6B0400" w14:textId="77777777" w:rsidR="00867744" w:rsidRPr="003C423A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1000" w:type="dxa"/>
            <w:noWrap/>
            <w:vAlign w:val="center"/>
            <w:hideMark/>
          </w:tcPr>
          <w:p w14:paraId="0D8576C1" w14:textId="77777777" w:rsidR="00867744" w:rsidRPr="003C423A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</w:t>
            </w:r>
          </w:p>
        </w:tc>
        <w:tc>
          <w:tcPr>
            <w:tcW w:w="957" w:type="dxa"/>
            <w:noWrap/>
            <w:vAlign w:val="center"/>
            <w:hideMark/>
          </w:tcPr>
          <w:p w14:paraId="54297C3D" w14:textId="77777777" w:rsidR="00867744" w:rsidRPr="003C423A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</w:tr>
      <w:tr w:rsidR="00867744" w:rsidRPr="003C423A" w14:paraId="3C0BD596" w14:textId="77777777" w:rsidTr="008677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Align w:val="center"/>
          </w:tcPr>
          <w:p w14:paraId="71D63166" w14:textId="0A67FBEA" w:rsidR="00867744" w:rsidRPr="003C423A" w:rsidRDefault="00867744" w:rsidP="00DA3087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S. tuberosum</w:t>
            </w:r>
          </w:p>
        </w:tc>
        <w:tc>
          <w:tcPr>
            <w:tcW w:w="487" w:type="dxa"/>
            <w:noWrap/>
            <w:vAlign w:val="center"/>
            <w:hideMark/>
          </w:tcPr>
          <w:p w14:paraId="413203E6" w14:textId="77777777" w:rsidR="00867744" w:rsidRPr="003C423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817" w:type="dxa"/>
            <w:noWrap/>
            <w:vAlign w:val="center"/>
            <w:hideMark/>
          </w:tcPr>
          <w:p w14:paraId="36CC737C" w14:textId="77777777" w:rsidR="00867744" w:rsidRPr="003C423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688" w:type="dxa"/>
            <w:noWrap/>
            <w:vAlign w:val="center"/>
            <w:hideMark/>
          </w:tcPr>
          <w:p w14:paraId="5C772939" w14:textId="77777777" w:rsidR="00867744" w:rsidRPr="003C423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614" w:type="dxa"/>
            <w:noWrap/>
            <w:vAlign w:val="center"/>
            <w:hideMark/>
          </w:tcPr>
          <w:p w14:paraId="62754CFE" w14:textId="77777777" w:rsidR="00867744" w:rsidRPr="003C423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542" w:type="dxa"/>
          </w:tcPr>
          <w:p w14:paraId="78911F11" w14:textId="532D16C5" w:rsidR="00867744" w:rsidRPr="003C423A" w:rsidRDefault="00794816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</w:t>
            </w:r>
          </w:p>
        </w:tc>
        <w:tc>
          <w:tcPr>
            <w:tcW w:w="542" w:type="dxa"/>
            <w:noWrap/>
            <w:vAlign w:val="center"/>
            <w:hideMark/>
          </w:tcPr>
          <w:p w14:paraId="49178B95" w14:textId="6453A941" w:rsidR="00867744" w:rsidRPr="003C423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852" w:type="dxa"/>
            <w:noWrap/>
            <w:vAlign w:val="center"/>
            <w:hideMark/>
          </w:tcPr>
          <w:p w14:paraId="2752AEC5" w14:textId="77777777" w:rsidR="00867744" w:rsidRPr="003C423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937" w:type="dxa"/>
            <w:noWrap/>
            <w:vAlign w:val="center"/>
            <w:hideMark/>
          </w:tcPr>
          <w:p w14:paraId="2A0774AA" w14:textId="77777777" w:rsidR="00867744" w:rsidRPr="003C423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785" w:type="dxa"/>
            <w:noWrap/>
            <w:vAlign w:val="center"/>
            <w:hideMark/>
          </w:tcPr>
          <w:p w14:paraId="7B1360F7" w14:textId="77777777" w:rsidR="00867744" w:rsidRPr="003C423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317BE150" w14:textId="77777777" w:rsidR="00867744" w:rsidRPr="003C423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1000" w:type="dxa"/>
            <w:noWrap/>
            <w:vAlign w:val="center"/>
            <w:hideMark/>
          </w:tcPr>
          <w:p w14:paraId="787F7E05" w14:textId="77777777" w:rsidR="00867744" w:rsidRPr="003C423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700" w:type="dxa"/>
            <w:noWrap/>
            <w:vAlign w:val="center"/>
            <w:hideMark/>
          </w:tcPr>
          <w:p w14:paraId="4E127C5A" w14:textId="77777777" w:rsidR="00867744" w:rsidRPr="003C423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14:paraId="36397052" w14:textId="77777777" w:rsidR="00867744" w:rsidRPr="003C423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1000" w:type="dxa"/>
            <w:noWrap/>
            <w:vAlign w:val="center"/>
            <w:hideMark/>
          </w:tcPr>
          <w:p w14:paraId="5496DBA5" w14:textId="77777777" w:rsidR="00867744" w:rsidRPr="003C423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957" w:type="dxa"/>
            <w:noWrap/>
            <w:vAlign w:val="center"/>
            <w:hideMark/>
          </w:tcPr>
          <w:p w14:paraId="3A752B53" w14:textId="77777777" w:rsidR="00867744" w:rsidRPr="003C423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</w:tr>
      <w:tr w:rsidR="00867744" w:rsidRPr="006D0612" w14:paraId="293566BD" w14:textId="77777777" w:rsidTr="00867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Align w:val="center"/>
          </w:tcPr>
          <w:p w14:paraId="2D0DAB71" w14:textId="52380085" w:rsidR="00867744" w:rsidRPr="006D0612" w:rsidRDefault="00867744" w:rsidP="00DA3087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val="en-CA"/>
              </w:rPr>
            </w:pPr>
            <w:r w:rsidRPr="006D0612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S. lycopersicum</w:t>
            </w:r>
          </w:p>
        </w:tc>
        <w:tc>
          <w:tcPr>
            <w:tcW w:w="487" w:type="dxa"/>
            <w:noWrap/>
            <w:vAlign w:val="center"/>
            <w:hideMark/>
          </w:tcPr>
          <w:p w14:paraId="0076E0A0" w14:textId="77777777" w:rsidR="00867744" w:rsidRPr="006D0612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6D061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817" w:type="dxa"/>
            <w:noWrap/>
            <w:vAlign w:val="center"/>
            <w:hideMark/>
          </w:tcPr>
          <w:p w14:paraId="6B94140B" w14:textId="77777777" w:rsidR="00867744" w:rsidRPr="006D0612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6D061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688" w:type="dxa"/>
            <w:noWrap/>
            <w:vAlign w:val="center"/>
            <w:hideMark/>
          </w:tcPr>
          <w:p w14:paraId="2AD1D37F" w14:textId="77777777" w:rsidR="00867744" w:rsidRPr="006D0612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6D061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</w:t>
            </w:r>
          </w:p>
        </w:tc>
        <w:tc>
          <w:tcPr>
            <w:tcW w:w="614" w:type="dxa"/>
            <w:noWrap/>
            <w:vAlign w:val="center"/>
            <w:hideMark/>
          </w:tcPr>
          <w:p w14:paraId="4EAB8AEC" w14:textId="77777777" w:rsidR="00867744" w:rsidRPr="006D0612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6D061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542" w:type="dxa"/>
          </w:tcPr>
          <w:p w14:paraId="2BAB8171" w14:textId="03CF576A" w:rsidR="00867744" w:rsidRPr="006D0612" w:rsidRDefault="00794816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6D061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542" w:type="dxa"/>
            <w:noWrap/>
            <w:vAlign w:val="center"/>
            <w:hideMark/>
          </w:tcPr>
          <w:p w14:paraId="25FD6D22" w14:textId="7261C410" w:rsidR="00867744" w:rsidRPr="006D0612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6D061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852" w:type="dxa"/>
            <w:noWrap/>
            <w:vAlign w:val="center"/>
            <w:hideMark/>
          </w:tcPr>
          <w:p w14:paraId="06506C53" w14:textId="77777777" w:rsidR="00867744" w:rsidRPr="006D0612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6D061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937" w:type="dxa"/>
            <w:noWrap/>
            <w:vAlign w:val="center"/>
            <w:hideMark/>
          </w:tcPr>
          <w:p w14:paraId="56585DC1" w14:textId="77777777" w:rsidR="00867744" w:rsidRPr="006D0612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6D061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785" w:type="dxa"/>
            <w:noWrap/>
            <w:vAlign w:val="center"/>
            <w:hideMark/>
          </w:tcPr>
          <w:p w14:paraId="17119865" w14:textId="77777777" w:rsidR="00867744" w:rsidRPr="006D0612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6D061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659" w:type="dxa"/>
            <w:noWrap/>
            <w:vAlign w:val="center"/>
            <w:hideMark/>
          </w:tcPr>
          <w:p w14:paraId="19102805" w14:textId="77777777" w:rsidR="00867744" w:rsidRPr="006D0612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6D061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1000" w:type="dxa"/>
            <w:noWrap/>
            <w:vAlign w:val="center"/>
            <w:hideMark/>
          </w:tcPr>
          <w:p w14:paraId="1BDC0CAE" w14:textId="77777777" w:rsidR="00867744" w:rsidRPr="006D0612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6D061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700" w:type="dxa"/>
            <w:noWrap/>
            <w:vAlign w:val="center"/>
            <w:hideMark/>
          </w:tcPr>
          <w:p w14:paraId="63DF1FEA" w14:textId="77777777" w:rsidR="00867744" w:rsidRPr="006D0612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6D061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14:paraId="01D83066" w14:textId="77777777" w:rsidR="00867744" w:rsidRPr="006D0612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6D061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1000" w:type="dxa"/>
            <w:noWrap/>
            <w:vAlign w:val="center"/>
            <w:hideMark/>
          </w:tcPr>
          <w:p w14:paraId="5DC56B1B" w14:textId="77777777" w:rsidR="00867744" w:rsidRPr="006D0612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6D061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957" w:type="dxa"/>
            <w:noWrap/>
            <w:vAlign w:val="center"/>
            <w:hideMark/>
          </w:tcPr>
          <w:p w14:paraId="79AAD189" w14:textId="77777777" w:rsidR="00867744" w:rsidRPr="006D0612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6D0612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</w:tr>
      <w:tr w:rsidR="00867744" w:rsidRPr="00722093" w14:paraId="3FE65ADB" w14:textId="77777777" w:rsidTr="008677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Align w:val="center"/>
          </w:tcPr>
          <w:p w14:paraId="00B31EC8" w14:textId="4978D737" w:rsidR="00867744" w:rsidRPr="00722093" w:rsidRDefault="00867744" w:rsidP="00DA3087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val="en-CA"/>
              </w:rPr>
            </w:pPr>
            <w:r w:rsidRPr="00722093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M. guttatus</w:t>
            </w:r>
          </w:p>
        </w:tc>
        <w:tc>
          <w:tcPr>
            <w:tcW w:w="487" w:type="dxa"/>
            <w:noWrap/>
            <w:vAlign w:val="center"/>
            <w:hideMark/>
          </w:tcPr>
          <w:p w14:paraId="72B08205" w14:textId="77777777" w:rsidR="00867744" w:rsidRPr="00722093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722093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</w:t>
            </w:r>
          </w:p>
        </w:tc>
        <w:tc>
          <w:tcPr>
            <w:tcW w:w="817" w:type="dxa"/>
            <w:noWrap/>
            <w:vAlign w:val="center"/>
            <w:hideMark/>
          </w:tcPr>
          <w:p w14:paraId="7878EFD4" w14:textId="77777777" w:rsidR="00867744" w:rsidRPr="00722093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722093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688" w:type="dxa"/>
            <w:noWrap/>
            <w:vAlign w:val="center"/>
            <w:hideMark/>
          </w:tcPr>
          <w:p w14:paraId="529580B1" w14:textId="77777777" w:rsidR="00867744" w:rsidRPr="00722093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722093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</w:t>
            </w:r>
          </w:p>
        </w:tc>
        <w:tc>
          <w:tcPr>
            <w:tcW w:w="614" w:type="dxa"/>
            <w:noWrap/>
            <w:vAlign w:val="center"/>
            <w:hideMark/>
          </w:tcPr>
          <w:p w14:paraId="4C76D6B3" w14:textId="77777777" w:rsidR="00867744" w:rsidRPr="00722093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722093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</w:t>
            </w:r>
          </w:p>
        </w:tc>
        <w:tc>
          <w:tcPr>
            <w:tcW w:w="542" w:type="dxa"/>
          </w:tcPr>
          <w:p w14:paraId="030CA1C0" w14:textId="44593ACD" w:rsidR="00867744" w:rsidRPr="00722093" w:rsidRDefault="00794816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722093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542" w:type="dxa"/>
            <w:noWrap/>
            <w:vAlign w:val="center"/>
            <w:hideMark/>
          </w:tcPr>
          <w:p w14:paraId="0617670D" w14:textId="6D91879E" w:rsidR="00867744" w:rsidRPr="00722093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722093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</w:t>
            </w:r>
          </w:p>
        </w:tc>
        <w:tc>
          <w:tcPr>
            <w:tcW w:w="852" w:type="dxa"/>
            <w:noWrap/>
            <w:vAlign w:val="center"/>
            <w:hideMark/>
          </w:tcPr>
          <w:p w14:paraId="4AD8FEEA" w14:textId="382E71D5" w:rsidR="00867744" w:rsidRPr="00722093" w:rsidRDefault="00722093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722093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937" w:type="dxa"/>
            <w:noWrap/>
            <w:vAlign w:val="center"/>
            <w:hideMark/>
          </w:tcPr>
          <w:p w14:paraId="01B842C2" w14:textId="77777777" w:rsidR="00867744" w:rsidRPr="00722093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722093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785" w:type="dxa"/>
            <w:noWrap/>
            <w:vAlign w:val="center"/>
            <w:hideMark/>
          </w:tcPr>
          <w:p w14:paraId="14E5C799" w14:textId="77777777" w:rsidR="00867744" w:rsidRPr="00722093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722093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4E26F81F" w14:textId="556ED506" w:rsidR="00867744" w:rsidRPr="00722093" w:rsidRDefault="00722093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722093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1000" w:type="dxa"/>
            <w:noWrap/>
            <w:vAlign w:val="center"/>
            <w:hideMark/>
          </w:tcPr>
          <w:p w14:paraId="4809AF4D" w14:textId="77777777" w:rsidR="00867744" w:rsidRPr="00722093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722093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700" w:type="dxa"/>
            <w:noWrap/>
            <w:vAlign w:val="center"/>
            <w:hideMark/>
          </w:tcPr>
          <w:p w14:paraId="36970859" w14:textId="77777777" w:rsidR="00867744" w:rsidRPr="00722093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722093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14:paraId="5B27FCF9" w14:textId="4B00B7EE" w:rsidR="00867744" w:rsidRPr="00722093" w:rsidRDefault="00722093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722093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1000" w:type="dxa"/>
            <w:noWrap/>
            <w:vAlign w:val="center"/>
            <w:hideMark/>
          </w:tcPr>
          <w:p w14:paraId="2820B09A" w14:textId="77777777" w:rsidR="00867744" w:rsidRPr="00722093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722093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957" w:type="dxa"/>
            <w:noWrap/>
            <w:vAlign w:val="center"/>
            <w:hideMark/>
          </w:tcPr>
          <w:p w14:paraId="0923DD1D" w14:textId="77777777" w:rsidR="00867744" w:rsidRPr="00722093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722093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</w:t>
            </w:r>
          </w:p>
        </w:tc>
      </w:tr>
      <w:tr w:rsidR="00867744" w:rsidRPr="0019333C" w14:paraId="759495DB" w14:textId="77777777" w:rsidTr="00867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Align w:val="center"/>
          </w:tcPr>
          <w:p w14:paraId="03385BAE" w14:textId="3BE53E36" w:rsidR="00867744" w:rsidRPr="0019333C" w:rsidRDefault="00867744" w:rsidP="00DA3087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val="en-CA"/>
              </w:rPr>
            </w:pPr>
            <w:r w:rsidRPr="0019333C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A. coerulea</w:t>
            </w:r>
          </w:p>
        </w:tc>
        <w:tc>
          <w:tcPr>
            <w:tcW w:w="487" w:type="dxa"/>
            <w:noWrap/>
            <w:vAlign w:val="center"/>
            <w:hideMark/>
          </w:tcPr>
          <w:p w14:paraId="2421C6B4" w14:textId="77777777" w:rsidR="00867744" w:rsidRPr="0019333C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19333C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817" w:type="dxa"/>
            <w:noWrap/>
            <w:vAlign w:val="center"/>
            <w:hideMark/>
          </w:tcPr>
          <w:p w14:paraId="3ED0AC7A" w14:textId="77777777" w:rsidR="00867744" w:rsidRPr="0019333C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19333C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688" w:type="dxa"/>
            <w:noWrap/>
            <w:vAlign w:val="center"/>
            <w:hideMark/>
          </w:tcPr>
          <w:p w14:paraId="6675A0EE" w14:textId="77777777" w:rsidR="00867744" w:rsidRPr="0019333C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19333C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</w:t>
            </w:r>
          </w:p>
        </w:tc>
        <w:tc>
          <w:tcPr>
            <w:tcW w:w="614" w:type="dxa"/>
            <w:noWrap/>
            <w:vAlign w:val="center"/>
            <w:hideMark/>
          </w:tcPr>
          <w:p w14:paraId="49ABB7C8" w14:textId="77777777" w:rsidR="00867744" w:rsidRPr="0019333C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19333C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542" w:type="dxa"/>
          </w:tcPr>
          <w:p w14:paraId="7A22C6E0" w14:textId="2E319447" w:rsidR="00867744" w:rsidRPr="0019333C" w:rsidRDefault="00794816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19333C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542" w:type="dxa"/>
            <w:noWrap/>
            <w:vAlign w:val="center"/>
            <w:hideMark/>
          </w:tcPr>
          <w:p w14:paraId="5BB64E05" w14:textId="16A60537" w:rsidR="00867744" w:rsidRPr="0019333C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19333C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852" w:type="dxa"/>
            <w:noWrap/>
            <w:vAlign w:val="center"/>
            <w:hideMark/>
          </w:tcPr>
          <w:p w14:paraId="7BDBF1E6" w14:textId="77777777" w:rsidR="00867744" w:rsidRPr="0019333C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19333C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937" w:type="dxa"/>
            <w:noWrap/>
            <w:vAlign w:val="center"/>
            <w:hideMark/>
          </w:tcPr>
          <w:p w14:paraId="3FDC0DD3" w14:textId="77777777" w:rsidR="00867744" w:rsidRPr="0019333C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19333C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</w:t>
            </w:r>
          </w:p>
        </w:tc>
        <w:tc>
          <w:tcPr>
            <w:tcW w:w="785" w:type="dxa"/>
            <w:noWrap/>
            <w:vAlign w:val="center"/>
            <w:hideMark/>
          </w:tcPr>
          <w:p w14:paraId="780B287F" w14:textId="07126EA3" w:rsidR="00867744" w:rsidRPr="0019333C" w:rsidRDefault="0019333C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19333C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659" w:type="dxa"/>
            <w:noWrap/>
            <w:vAlign w:val="center"/>
            <w:hideMark/>
          </w:tcPr>
          <w:p w14:paraId="5F1D8FF6" w14:textId="342C6052" w:rsidR="00867744" w:rsidRPr="0019333C" w:rsidRDefault="0019333C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19333C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1000" w:type="dxa"/>
            <w:noWrap/>
            <w:vAlign w:val="center"/>
            <w:hideMark/>
          </w:tcPr>
          <w:p w14:paraId="0C28CC14" w14:textId="77777777" w:rsidR="00867744" w:rsidRPr="0019333C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19333C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700" w:type="dxa"/>
            <w:noWrap/>
            <w:vAlign w:val="center"/>
            <w:hideMark/>
          </w:tcPr>
          <w:p w14:paraId="1429CA79" w14:textId="77777777" w:rsidR="00867744" w:rsidRPr="0019333C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19333C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22494812" w14:textId="05C8E4D7" w:rsidR="00867744" w:rsidRPr="0019333C" w:rsidRDefault="0019333C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19333C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1000" w:type="dxa"/>
            <w:noWrap/>
            <w:vAlign w:val="center"/>
            <w:hideMark/>
          </w:tcPr>
          <w:p w14:paraId="705E9248" w14:textId="77777777" w:rsidR="00867744" w:rsidRPr="0019333C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19333C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957" w:type="dxa"/>
            <w:noWrap/>
            <w:vAlign w:val="center"/>
            <w:hideMark/>
          </w:tcPr>
          <w:p w14:paraId="771ED9C0" w14:textId="77777777" w:rsidR="00867744" w:rsidRPr="0019333C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19333C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</w:tr>
      <w:tr w:rsidR="00867744" w:rsidRPr="00F00313" w14:paraId="3DC314BF" w14:textId="77777777" w:rsidTr="008677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Align w:val="center"/>
          </w:tcPr>
          <w:p w14:paraId="6045DD2E" w14:textId="6490604D" w:rsidR="00867744" w:rsidRPr="00F00313" w:rsidRDefault="00867744" w:rsidP="00DA3087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val="en-CA"/>
              </w:rPr>
            </w:pPr>
            <w:r w:rsidRPr="00F00313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S. bicolor</w:t>
            </w:r>
          </w:p>
        </w:tc>
        <w:tc>
          <w:tcPr>
            <w:tcW w:w="487" w:type="dxa"/>
            <w:noWrap/>
            <w:vAlign w:val="center"/>
            <w:hideMark/>
          </w:tcPr>
          <w:p w14:paraId="734319D4" w14:textId="77777777" w:rsidR="00867744" w:rsidRPr="00F00313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F00313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</w:t>
            </w:r>
          </w:p>
        </w:tc>
        <w:tc>
          <w:tcPr>
            <w:tcW w:w="817" w:type="dxa"/>
            <w:noWrap/>
            <w:vAlign w:val="center"/>
            <w:hideMark/>
          </w:tcPr>
          <w:p w14:paraId="7042DE56" w14:textId="77777777" w:rsidR="00867744" w:rsidRPr="00F00313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F00313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688" w:type="dxa"/>
            <w:noWrap/>
            <w:vAlign w:val="center"/>
            <w:hideMark/>
          </w:tcPr>
          <w:p w14:paraId="5058810D" w14:textId="77777777" w:rsidR="00867744" w:rsidRPr="00F00313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F00313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</w:t>
            </w:r>
          </w:p>
        </w:tc>
        <w:tc>
          <w:tcPr>
            <w:tcW w:w="614" w:type="dxa"/>
            <w:noWrap/>
            <w:vAlign w:val="center"/>
            <w:hideMark/>
          </w:tcPr>
          <w:p w14:paraId="6E5BBAA5" w14:textId="77777777" w:rsidR="00867744" w:rsidRPr="00F00313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F00313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542" w:type="dxa"/>
          </w:tcPr>
          <w:p w14:paraId="30A77B96" w14:textId="3F123E69" w:rsidR="00867744" w:rsidRPr="00F00313" w:rsidRDefault="00794816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F00313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542" w:type="dxa"/>
            <w:noWrap/>
            <w:vAlign w:val="center"/>
            <w:hideMark/>
          </w:tcPr>
          <w:p w14:paraId="50142D7F" w14:textId="2334838D" w:rsidR="00867744" w:rsidRPr="00F00313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F00313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</w:t>
            </w:r>
          </w:p>
        </w:tc>
        <w:tc>
          <w:tcPr>
            <w:tcW w:w="852" w:type="dxa"/>
            <w:noWrap/>
            <w:vAlign w:val="center"/>
            <w:hideMark/>
          </w:tcPr>
          <w:p w14:paraId="31224E29" w14:textId="77777777" w:rsidR="00867744" w:rsidRPr="00F00313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F00313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937" w:type="dxa"/>
            <w:noWrap/>
            <w:vAlign w:val="center"/>
            <w:hideMark/>
          </w:tcPr>
          <w:p w14:paraId="0C1D3963" w14:textId="504C9B12" w:rsidR="00867744" w:rsidRPr="00F00313" w:rsidRDefault="00F00313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F00313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785" w:type="dxa"/>
            <w:noWrap/>
            <w:vAlign w:val="center"/>
            <w:hideMark/>
          </w:tcPr>
          <w:p w14:paraId="582F512C" w14:textId="77777777" w:rsidR="00867744" w:rsidRPr="00F00313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F00313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659" w:type="dxa"/>
            <w:noWrap/>
            <w:vAlign w:val="center"/>
            <w:hideMark/>
          </w:tcPr>
          <w:p w14:paraId="2A49E665" w14:textId="7F403CD8" w:rsidR="00867744" w:rsidRPr="00F00313" w:rsidRDefault="00F00313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F00313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1000" w:type="dxa"/>
            <w:noWrap/>
            <w:vAlign w:val="center"/>
            <w:hideMark/>
          </w:tcPr>
          <w:p w14:paraId="70186942" w14:textId="77777777" w:rsidR="00867744" w:rsidRPr="00F00313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F00313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700" w:type="dxa"/>
            <w:noWrap/>
            <w:vAlign w:val="center"/>
            <w:hideMark/>
          </w:tcPr>
          <w:p w14:paraId="738B0E7F" w14:textId="77777777" w:rsidR="00867744" w:rsidRPr="00F00313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F00313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38B8125A" w14:textId="511CF120" w:rsidR="00867744" w:rsidRPr="00F00313" w:rsidRDefault="00F00313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F00313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1000" w:type="dxa"/>
            <w:noWrap/>
            <w:vAlign w:val="center"/>
            <w:hideMark/>
          </w:tcPr>
          <w:p w14:paraId="08A4D60C" w14:textId="77777777" w:rsidR="00867744" w:rsidRPr="00F00313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F00313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957" w:type="dxa"/>
            <w:noWrap/>
            <w:vAlign w:val="center"/>
            <w:hideMark/>
          </w:tcPr>
          <w:p w14:paraId="36B44B8C" w14:textId="77777777" w:rsidR="00867744" w:rsidRPr="00F00313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F00313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</w:tr>
      <w:tr w:rsidR="00867744" w:rsidRPr="00AF1F07" w14:paraId="69F1B798" w14:textId="77777777" w:rsidTr="00867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Align w:val="center"/>
          </w:tcPr>
          <w:p w14:paraId="7FFFC9E3" w14:textId="11CB5D24" w:rsidR="00867744" w:rsidRPr="00AF1F07" w:rsidRDefault="00867744" w:rsidP="00DA3087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val="en-CA"/>
              </w:rPr>
            </w:pPr>
            <w:r w:rsidRPr="00AF1F07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Z. mays</w:t>
            </w:r>
          </w:p>
        </w:tc>
        <w:tc>
          <w:tcPr>
            <w:tcW w:w="487" w:type="dxa"/>
            <w:noWrap/>
            <w:vAlign w:val="center"/>
            <w:hideMark/>
          </w:tcPr>
          <w:p w14:paraId="12F0F5E4" w14:textId="77777777" w:rsidR="00867744" w:rsidRPr="00AF1F07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AF1F07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</w:t>
            </w:r>
          </w:p>
        </w:tc>
        <w:tc>
          <w:tcPr>
            <w:tcW w:w="817" w:type="dxa"/>
            <w:noWrap/>
            <w:vAlign w:val="center"/>
            <w:hideMark/>
          </w:tcPr>
          <w:p w14:paraId="4115D903" w14:textId="77777777" w:rsidR="00867744" w:rsidRPr="00AF1F07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AF1F07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688" w:type="dxa"/>
            <w:noWrap/>
            <w:vAlign w:val="center"/>
            <w:hideMark/>
          </w:tcPr>
          <w:p w14:paraId="7E330FDE" w14:textId="77777777" w:rsidR="00867744" w:rsidRPr="00AF1F07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AF1F07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</w:t>
            </w:r>
          </w:p>
        </w:tc>
        <w:tc>
          <w:tcPr>
            <w:tcW w:w="614" w:type="dxa"/>
            <w:noWrap/>
            <w:vAlign w:val="center"/>
            <w:hideMark/>
          </w:tcPr>
          <w:p w14:paraId="07F4B84E" w14:textId="77777777" w:rsidR="00867744" w:rsidRPr="00AF1F07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AF1F07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542" w:type="dxa"/>
          </w:tcPr>
          <w:p w14:paraId="4FA7F43D" w14:textId="39F11B16" w:rsidR="00867744" w:rsidRPr="00AF1F07" w:rsidRDefault="00794816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AF1F07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542" w:type="dxa"/>
            <w:noWrap/>
            <w:vAlign w:val="center"/>
            <w:hideMark/>
          </w:tcPr>
          <w:p w14:paraId="524F372A" w14:textId="243CE849" w:rsidR="00867744" w:rsidRPr="00AF1F07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AF1F07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852" w:type="dxa"/>
            <w:noWrap/>
            <w:vAlign w:val="center"/>
            <w:hideMark/>
          </w:tcPr>
          <w:p w14:paraId="44043441" w14:textId="546B173C" w:rsidR="00867744" w:rsidRPr="00AF1F07" w:rsidRDefault="00B0486E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AF1F07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937" w:type="dxa"/>
            <w:noWrap/>
            <w:vAlign w:val="center"/>
            <w:hideMark/>
          </w:tcPr>
          <w:p w14:paraId="70556DF6" w14:textId="77777777" w:rsidR="00867744" w:rsidRPr="00AF1F07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AF1F07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785" w:type="dxa"/>
            <w:noWrap/>
            <w:vAlign w:val="center"/>
            <w:hideMark/>
          </w:tcPr>
          <w:p w14:paraId="18687A18" w14:textId="32281C37" w:rsidR="00867744" w:rsidRPr="00AF1F07" w:rsidRDefault="00B0486E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AF1F07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659" w:type="dxa"/>
            <w:noWrap/>
            <w:vAlign w:val="center"/>
            <w:hideMark/>
          </w:tcPr>
          <w:p w14:paraId="7B20AAC7" w14:textId="5A0526D0" w:rsidR="00867744" w:rsidRPr="00AF1F07" w:rsidRDefault="00B0486E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AF1F07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1000" w:type="dxa"/>
            <w:noWrap/>
            <w:vAlign w:val="center"/>
            <w:hideMark/>
          </w:tcPr>
          <w:p w14:paraId="2F44A01C" w14:textId="725044A7" w:rsidR="00867744" w:rsidRPr="00AF1F07" w:rsidRDefault="00B0486E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AF1F07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700" w:type="dxa"/>
            <w:noWrap/>
            <w:vAlign w:val="center"/>
            <w:hideMark/>
          </w:tcPr>
          <w:p w14:paraId="76BF29E9" w14:textId="77777777" w:rsidR="00867744" w:rsidRPr="00AF1F07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AF1F07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14:paraId="1EB7C463" w14:textId="58CE3E21" w:rsidR="00867744" w:rsidRPr="00AF1F07" w:rsidRDefault="00B0486E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AF1F07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1000" w:type="dxa"/>
            <w:noWrap/>
            <w:vAlign w:val="center"/>
            <w:hideMark/>
          </w:tcPr>
          <w:p w14:paraId="0AF5BD72" w14:textId="5898F439" w:rsidR="00867744" w:rsidRPr="00AF1F07" w:rsidRDefault="00B0486E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AF1F07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957" w:type="dxa"/>
            <w:noWrap/>
            <w:vAlign w:val="center"/>
            <w:hideMark/>
          </w:tcPr>
          <w:p w14:paraId="107169BA" w14:textId="77777777" w:rsidR="00867744" w:rsidRPr="00AF1F07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AF1F07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</w:tr>
      <w:tr w:rsidR="00867744" w:rsidRPr="003C423A" w14:paraId="6DF3B5AF" w14:textId="77777777" w:rsidTr="008677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Align w:val="center"/>
          </w:tcPr>
          <w:p w14:paraId="791D36CE" w14:textId="41C0E886" w:rsidR="00867744" w:rsidRPr="003C423A" w:rsidRDefault="00867744" w:rsidP="00DA3087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S. italica</w:t>
            </w:r>
          </w:p>
        </w:tc>
        <w:tc>
          <w:tcPr>
            <w:tcW w:w="487" w:type="dxa"/>
            <w:noWrap/>
            <w:vAlign w:val="center"/>
            <w:hideMark/>
          </w:tcPr>
          <w:p w14:paraId="70CC6EF3" w14:textId="77777777" w:rsidR="00867744" w:rsidRPr="003C423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</w:t>
            </w:r>
          </w:p>
        </w:tc>
        <w:tc>
          <w:tcPr>
            <w:tcW w:w="817" w:type="dxa"/>
            <w:noWrap/>
            <w:vAlign w:val="center"/>
            <w:hideMark/>
          </w:tcPr>
          <w:p w14:paraId="6DC952B1" w14:textId="77777777" w:rsidR="00867744" w:rsidRPr="003C423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6</w:t>
            </w:r>
          </w:p>
        </w:tc>
        <w:tc>
          <w:tcPr>
            <w:tcW w:w="688" w:type="dxa"/>
            <w:noWrap/>
            <w:vAlign w:val="center"/>
            <w:hideMark/>
          </w:tcPr>
          <w:p w14:paraId="5F76383A" w14:textId="77777777" w:rsidR="00867744" w:rsidRPr="003C423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</w:t>
            </w:r>
          </w:p>
        </w:tc>
        <w:tc>
          <w:tcPr>
            <w:tcW w:w="614" w:type="dxa"/>
            <w:noWrap/>
            <w:vAlign w:val="center"/>
            <w:hideMark/>
          </w:tcPr>
          <w:p w14:paraId="5557E083" w14:textId="77777777" w:rsidR="00867744" w:rsidRPr="003C423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542" w:type="dxa"/>
          </w:tcPr>
          <w:p w14:paraId="4A6A9B10" w14:textId="71A8E5C5" w:rsidR="00867744" w:rsidRPr="003C423A" w:rsidRDefault="00794816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</w:t>
            </w:r>
          </w:p>
        </w:tc>
        <w:tc>
          <w:tcPr>
            <w:tcW w:w="542" w:type="dxa"/>
            <w:noWrap/>
            <w:vAlign w:val="center"/>
            <w:hideMark/>
          </w:tcPr>
          <w:p w14:paraId="274CDA75" w14:textId="79519914" w:rsidR="00867744" w:rsidRPr="003C423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852" w:type="dxa"/>
            <w:noWrap/>
            <w:vAlign w:val="center"/>
            <w:hideMark/>
          </w:tcPr>
          <w:p w14:paraId="4A657E50" w14:textId="77777777" w:rsidR="00867744" w:rsidRPr="003C423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937" w:type="dxa"/>
            <w:noWrap/>
            <w:vAlign w:val="center"/>
            <w:hideMark/>
          </w:tcPr>
          <w:p w14:paraId="32ABABAA" w14:textId="77777777" w:rsidR="00867744" w:rsidRPr="003C423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</w:t>
            </w:r>
          </w:p>
        </w:tc>
        <w:tc>
          <w:tcPr>
            <w:tcW w:w="785" w:type="dxa"/>
            <w:noWrap/>
            <w:vAlign w:val="center"/>
            <w:hideMark/>
          </w:tcPr>
          <w:p w14:paraId="7EE5621C" w14:textId="77777777" w:rsidR="00867744" w:rsidRPr="003C423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659" w:type="dxa"/>
            <w:noWrap/>
            <w:vAlign w:val="center"/>
            <w:hideMark/>
          </w:tcPr>
          <w:p w14:paraId="40F1C5B5" w14:textId="77777777" w:rsidR="00867744" w:rsidRPr="003C423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1000" w:type="dxa"/>
            <w:noWrap/>
            <w:vAlign w:val="center"/>
            <w:hideMark/>
          </w:tcPr>
          <w:p w14:paraId="163A7C36" w14:textId="77777777" w:rsidR="00867744" w:rsidRPr="003C423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700" w:type="dxa"/>
            <w:noWrap/>
            <w:vAlign w:val="center"/>
            <w:hideMark/>
          </w:tcPr>
          <w:p w14:paraId="5CBBD3B8" w14:textId="77777777" w:rsidR="00867744" w:rsidRPr="003C423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14:paraId="2CB62B36" w14:textId="77777777" w:rsidR="00867744" w:rsidRPr="003C423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</w:t>
            </w:r>
          </w:p>
        </w:tc>
        <w:tc>
          <w:tcPr>
            <w:tcW w:w="1000" w:type="dxa"/>
            <w:noWrap/>
            <w:vAlign w:val="center"/>
            <w:hideMark/>
          </w:tcPr>
          <w:p w14:paraId="63A489A3" w14:textId="77777777" w:rsidR="00867744" w:rsidRPr="003C423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957" w:type="dxa"/>
            <w:noWrap/>
            <w:vAlign w:val="center"/>
            <w:hideMark/>
          </w:tcPr>
          <w:p w14:paraId="3A4115F2" w14:textId="77777777" w:rsidR="00867744" w:rsidRPr="003C423A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3C423A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3</w:t>
            </w:r>
          </w:p>
        </w:tc>
      </w:tr>
      <w:tr w:rsidR="00867744" w:rsidRPr="00D93F3E" w14:paraId="6F3E2D1C" w14:textId="77777777" w:rsidTr="00867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Align w:val="center"/>
          </w:tcPr>
          <w:p w14:paraId="398DF36F" w14:textId="20A52A3C" w:rsidR="00867744" w:rsidRPr="00D93F3E" w:rsidRDefault="00867744" w:rsidP="00DA3087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val="en-CA"/>
              </w:rPr>
            </w:pPr>
            <w:r w:rsidRPr="00D93F3E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P. virgatum</w:t>
            </w:r>
          </w:p>
        </w:tc>
        <w:tc>
          <w:tcPr>
            <w:tcW w:w="487" w:type="dxa"/>
            <w:noWrap/>
            <w:vAlign w:val="center"/>
            <w:hideMark/>
          </w:tcPr>
          <w:p w14:paraId="15C0C2B7" w14:textId="77777777" w:rsidR="00867744" w:rsidRPr="00D93F3E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93F3E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</w:t>
            </w:r>
          </w:p>
        </w:tc>
        <w:tc>
          <w:tcPr>
            <w:tcW w:w="817" w:type="dxa"/>
            <w:noWrap/>
            <w:vAlign w:val="center"/>
            <w:hideMark/>
          </w:tcPr>
          <w:p w14:paraId="1EFAB4B5" w14:textId="77777777" w:rsidR="00867744" w:rsidRPr="00D93F3E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93F3E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7</w:t>
            </w:r>
          </w:p>
        </w:tc>
        <w:tc>
          <w:tcPr>
            <w:tcW w:w="688" w:type="dxa"/>
            <w:noWrap/>
            <w:vAlign w:val="center"/>
            <w:hideMark/>
          </w:tcPr>
          <w:p w14:paraId="12F34F82" w14:textId="77777777" w:rsidR="00867744" w:rsidRPr="00D93F3E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93F3E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</w:t>
            </w:r>
          </w:p>
        </w:tc>
        <w:tc>
          <w:tcPr>
            <w:tcW w:w="614" w:type="dxa"/>
            <w:noWrap/>
            <w:vAlign w:val="center"/>
            <w:hideMark/>
          </w:tcPr>
          <w:p w14:paraId="1B3DFA35" w14:textId="77777777" w:rsidR="00867744" w:rsidRPr="00D93F3E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93F3E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542" w:type="dxa"/>
          </w:tcPr>
          <w:p w14:paraId="78DEFD57" w14:textId="77839B0B" w:rsidR="00867744" w:rsidRPr="00D93F3E" w:rsidRDefault="00794816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93F3E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542" w:type="dxa"/>
            <w:noWrap/>
            <w:vAlign w:val="center"/>
            <w:hideMark/>
          </w:tcPr>
          <w:p w14:paraId="33B47DC6" w14:textId="76CB85F5" w:rsidR="00867744" w:rsidRPr="00D93F3E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93F3E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852" w:type="dxa"/>
            <w:noWrap/>
            <w:vAlign w:val="center"/>
            <w:hideMark/>
          </w:tcPr>
          <w:p w14:paraId="2E49E973" w14:textId="77777777" w:rsidR="00867744" w:rsidRPr="00D93F3E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93F3E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937" w:type="dxa"/>
            <w:noWrap/>
            <w:vAlign w:val="center"/>
            <w:hideMark/>
          </w:tcPr>
          <w:p w14:paraId="648DB66B" w14:textId="3E30797B" w:rsidR="00867744" w:rsidRPr="00D93F3E" w:rsidRDefault="00AF1F07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93F3E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785" w:type="dxa"/>
            <w:noWrap/>
            <w:vAlign w:val="center"/>
            <w:hideMark/>
          </w:tcPr>
          <w:p w14:paraId="2B9C1850" w14:textId="77777777" w:rsidR="00867744" w:rsidRPr="00D93F3E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93F3E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6</w:t>
            </w:r>
          </w:p>
        </w:tc>
        <w:tc>
          <w:tcPr>
            <w:tcW w:w="659" w:type="dxa"/>
            <w:noWrap/>
            <w:vAlign w:val="center"/>
            <w:hideMark/>
          </w:tcPr>
          <w:p w14:paraId="1E5D8F0E" w14:textId="008C0F99" w:rsidR="00867744" w:rsidRPr="00D93F3E" w:rsidRDefault="00AF1F07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93F3E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1000" w:type="dxa"/>
            <w:noWrap/>
            <w:vAlign w:val="center"/>
            <w:hideMark/>
          </w:tcPr>
          <w:p w14:paraId="0645C556" w14:textId="77777777" w:rsidR="00867744" w:rsidRPr="00D93F3E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93F3E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700" w:type="dxa"/>
            <w:noWrap/>
            <w:vAlign w:val="center"/>
            <w:hideMark/>
          </w:tcPr>
          <w:p w14:paraId="3DB01F07" w14:textId="77777777" w:rsidR="00867744" w:rsidRPr="00D93F3E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93F3E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14:paraId="28A31E85" w14:textId="460E3F57" w:rsidR="00867744" w:rsidRPr="00D93F3E" w:rsidRDefault="00AF1F07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93F3E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1000" w:type="dxa"/>
            <w:noWrap/>
            <w:vAlign w:val="center"/>
            <w:hideMark/>
          </w:tcPr>
          <w:p w14:paraId="14D69907" w14:textId="77777777" w:rsidR="00867744" w:rsidRPr="00D93F3E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93F3E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8</w:t>
            </w:r>
          </w:p>
        </w:tc>
        <w:tc>
          <w:tcPr>
            <w:tcW w:w="957" w:type="dxa"/>
            <w:noWrap/>
            <w:vAlign w:val="center"/>
            <w:hideMark/>
          </w:tcPr>
          <w:p w14:paraId="07B96AAD" w14:textId="77777777" w:rsidR="00867744" w:rsidRPr="00D93F3E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D93F3E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3</w:t>
            </w:r>
          </w:p>
        </w:tc>
      </w:tr>
      <w:tr w:rsidR="00867744" w:rsidRPr="00981FA5" w14:paraId="2701437E" w14:textId="77777777" w:rsidTr="008677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Align w:val="center"/>
          </w:tcPr>
          <w:p w14:paraId="3F558934" w14:textId="7B51F332" w:rsidR="00867744" w:rsidRPr="00981FA5" w:rsidRDefault="00867744" w:rsidP="00DA3087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val="en-CA"/>
              </w:rPr>
            </w:pPr>
            <w:r w:rsidRPr="00981FA5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O. sativa</w:t>
            </w:r>
          </w:p>
        </w:tc>
        <w:tc>
          <w:tcPr>
            <w:tcW w:w="487" w:type="dxa"/>
            <w:noWrap/>
            <w:vAlign w:val="center"/>
            <w:hideMark/>
          </w:tcPr>
          <w:p w14:paraId="4F7D5772" w14:textId="77777777" w:rsidR="00867744" w:rsidRPr="00981FA5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981FA5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</w:t>
            </w:r>
          </w:p>
        </w:tc>
        <w:tc>
          <w:tcPr>
            <w:tcW w:w="817" w:type="dxa"/>
            <w:noWrap/>
            <w:vAlign w:val="center"/>
            <w:hideMark/>
          </w:tcPr>
          <w:p w14:paraId="16909C2A" w14:textId="77777777" w:rsidR="00867744" w:rsidRPr="00981FA5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981FA5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6</w:t>
            </w:r>
          </w:p>
        </w:tc>
        <w:tc>
          <w:tcPr>
            <w:tcW w:w="688" w:type="dxa"/>
            <w:noWrap/>
            <w:vAlign w:val="center"/>
            <w:hideMark/>
          </w:tcPr>
          <w:p w14:paraId="44C3B260" w14:textId="77777777" w:rsidR="00867744" w:rsidRPr="00981FA5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981FA5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</w:t>
            </w:r>
          </w:p>
        </w:tc>
        <w:tc>
          <w:tcPr>
            <w:tcW w:w="614" w:type="dxa"/>
            <w:noWrap/>
            <w:vAlign w:val="center"/>
            <w:hideMark/>
          </w:tcPr>
          <w:p w14:paraId="229EF2C8" w14:textId="77777777" w:rsidR="00867744" w:rsidRPr="00981FA5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981FA5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542" w:type="dxa"/>
          </w:tcPr>
          <w:p w14:paraId="18AFE529" w14:textId="0EDFE52B" w:rsidR="00867744" w:rsidRPr="00981FA5" w:rsidRDefault="00794816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981FA5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542" w:type="dxa"/>
            <w:noWrap/>
            <w:vAlign w:val="center"/>
            <w:hideMark/>
          </w:tcPr>
          <w:p w14:paraId="46D49755" w14:textId="1DA9DDD5" w:rsidR="00867744" w:rsidRPr="00981FA5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981FA5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6</w:t>
            </w:r>
          </w:p>
        </w:tc>
        <w:tc>
          <w:tcPr>
            <w:tcW w:w="852" w:type="dxa"/>
            <w:noWrap/>
            <w:vAlign w:val="center"/>
            <w:hideMark/>
          </w:tcPr>
          <w:p w14:paraId="64BE65F4" w14:textId="77777777" w:rsidR="00867744" w:rsidRPr="00981FA5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981FA5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937" w:type="dxa"/>
            <w:noWrap/>
            <w:vAlign w:val="center"/>
            <w:hideMark/>
          </w:tcPr>
          <w:p w14:paraId="775A25D1" w14:textId="6F545E46" w:rsidR="00867744" w:rsidRPr="00981FA5" w:rsidRDefault="00475A8C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981FA5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785" w:type="dxa"/>
            <w:noWrap/>
            <w:vAlign w:val="center"/>
            <w:hideMark/>
          </w:tcPr>
          <w:p w14:paraId="5869BD82" w14:textId="77777777" w:rsidR="00867744" w:rsidRPr="00981FA5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981FA5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659" w:type="dxa"/>
            <w:noWrap/>
            <w:vAlign w:val="center"/>
            <w:hideMark/>
          </w:tcPr>
          <w:p w14:paraId="6B98045B" w14:textId="3F2AE5B6" w:rsidR="00867744" w:rsidRPr="00981FA5" w:rsidRDefault="00475A8C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981FA5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1000" w:type="dxa"/>
            <w:noWrap/>
            <w:vAlign w:val="center"/>
            <w:hideMark/>
          </w:tcPr>
          <w:p w14:paraId="41EC18FC" w14:textId="77777777" w:rsidR="00867744" w:rsidRPr="00981FA5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981FA5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700" w:type="dxa"/>
            <w:noWrap/>
            <w:vAlign w:val="center"/>
            <w:hideMark/>
          </w:tcPr>
          <w:p w14:paraId="19875431" w14:textId="77777777" w:rsidR="00867744" w:rsidRPr="00981FA5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981FA5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14:paraId="77B58AB4" w14:textId="0C1AB8CF" w:rsidR="00867744" w:rsidRPr="00981FA5" w:rsidRDefault="00475A8C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981FA5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1000" w:type="dxa"/>
            <w:noWrap/>
            <w:vAlign w:val="center"/>
            <w:hideMark/>
          </w:tcPr>
          <w:p w14:paraId="0A97105B" w14:textId="77777777" w:rsidR="00867744" w:rsidRPr="00981FA5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981FA5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957" w:type="dxa"/>
            <w:noWrap/>
            <w:vAlign w:val="center"/>
            <w:hideMark/>
          </w:tcPr>
          <w:p w14:paraId="605B3B5D" w14:textId="77777777" w:rsidR="00867744" w:rsidRPr="00981FA5" w:rsidRDefault="00867744" w:rsidP="00DA30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981FA5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</w:tr>
      <w:tr w:rsidR="00867744" w:rsidRPr="00576DC1" w14:paraId="39BF3D5E" w14:textId="77777777" w:rsidTr="00867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Align w:val="center"/>
          </w:tcPr>
          <w:p w14:paraId="7686F10B" w14:textId="11EBB63C" w:rsidR="00867744" w:rsidRPr="00576DC1" w:rsidRDefault="00867744" w:rsidP="00DA3087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val="en-CA"/>
              </w:rPr>
            </w:pPr>
            <w:r w:rsidRPr="00576DC1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B. distachyon</w:t>
            </w:r>
          </w:p>
        </w:tc>
        <w:tc>
          <w:tcPr>
            <w:tcW w:w="487" w:type="dxa"/>
            <w:noWrap/>
            <w:vAlign w:val="center"/>
            <w:hideMark/>
          </w:tcPr>
          <w:p w14:paraId="31DA1CA5" w14:textId="77777777" w:rsidR="00867744" w:rsidRPr="00576DC1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576DC1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817" w:type="dxa"/>
            <w:noWrap/>
            <w:vAlign w:val="center"/>
            <w:hideMark/>
          </w:tcPr>
          <w:p w14:paraId="1789C447" w14:textId="77777777" w:rsidR="00867744" w:rsidRPr="00576DC1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576DC1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688" w:type="dxa"/>
            <w:noWrap/>
            <w:vAlign w:val="center"/>
            <w:hideMark/>
          </w:tcPr>
          <w:p w14:paraId="1B3BA592" w14:textId="77777777" w:rsidR="00867744" w:rsidRPr="00576DC1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576DC1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0</w:t>
            </w:r>
          </w:p>
        </w:tc>
        <w:tc>
          <w:tcPr>
            <w:tcW w:w="614" w:type="dxa"/>
            <w:noWrap/>
            <w:vAlign w:val="center"/>
            <w:hideMark/>
          </w:tcPr>
          <w:p w14:paraId="5A4B9A58" w14:textId="77777777" w:rsidR="00867744" w:rsidRPr="00576DC1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576DC1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542" w:type="dxa"/>
          </w:tcPr>
          <w:p w14:paraId="579C62C2" w14:textId="3E6752F3" w:rsidR="00867744" w:rsidRPr="00576DC1" w:rsidRDefault="00794816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576DC1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542" w:type="dxa"/>
            <w:noWrap/>
            <w:vAlign w:val="center"/>
            <w:hideMark/>
          </w:tcPr>
          <w:p w14:paraId="216D06AD" w14:textId="2EF712E3" w:rsidR="00867744" w:rsidRPr="00576DC1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576DC1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7</w:t>
            </w:r>
          </w:p>
        </w:tc>
        <w:tc>
          <w:tcPr>
            <w:tcW w:w="852" w:type="dxa"/>
            <w:noWrap/>
            <w:vAlign w:val="center"/>
            <w:hideMark/>
          </w:tcPr>
          <w:p w14:paraId="6EA5D31E" w14:textId="77777777" w:rsidR="00867744" w:rsidRPr="00576DC1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576DC1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937" w:type="dxa"/>
            <w:noWrap/>
            <w:vAlign w:val="center"/>
            <w:hideMark/>
          </w:tcPr>
          <w:p w14:paraId="6AA10F8C" w14:textId="146D037C" w:rsidR="00867744" w:rsidRPr="00576DC1" w:rsidRDefault="00FA23B1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785" w:type="dxa"/>
            <w:noWrap/>
            <w:vAlign w:val="center"/>
            <w:hideMark/>
          </w:tcPr>
          <w:p w14:paraId="3FDE4C32" w14:textId="77777777" w:rsidR="00867744" w:rsidRPr="00576DC1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576DC1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6</w:t>
            </w:r>
          </w:p>
        </w:tc>
        <w:tc>
          <w:tcPr>
            <w:tcW w:w="659" w:type="dxa"/>
            <w:noWrap/>
            <w:vAlign w:val="center"/>
            <w:hideMark/>
          </w:tcPr>
          <w:p w14:paraId="4E1DE7F0" w14:textId="5F8E8039" w:rsidR="00867744" w:rsidRPr="00576DC1" w:rsidRDefault="00FA23B1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1000" w:type="dxa"/>
            <w:noWrap/>
            <w:vAlign w:val="center"/>
            <w:hideMark/>
          </w:tcPr>
          <w:p w14:paraId="6C57D0DB" w14:textId="77777777" w:rsidR="00867744" w:rsidRPr="00576DC1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576DC1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700" w:type="dxa"/>
            <w:noWrap/>
            <w:vAlign w:val="center"/>
            <w:hideMark/>
          </w:tcPr>
          <w:p w14:paraId="7FF44642" w14:textId="77777777" w:rsidR="00867744" w:rsidRPr="00576DC1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576DC1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14:paraId="593856F9" w14:textId="5EE469B2" w:rsidR="00867744" w:rsidRPr="00576DC1" w:rsidRDefault="00FA23B1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  <w:bookmarkStart w:id="0" w:name="_GoBack"/>
            <w:bookmarkEnd w:id="0"/>
          </w:p>
        </w:tc>
        <w:tc>
          <w:tcPr>
            <w:tcW w:w="1000" w:type="dxa"/>
            <w:noWrap/>
            <w:vAlign w:val="center"/>
            <w:hideMark/>
          </w:tcPr>
          <w:p w14:paraId="616D782E" w14:textId="77777777" w:rsidR="00867744" w:rsidRPr="00576DC1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576DC1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6</w:t>
            </w:r>
          </w:p>
        </w:tc>
        <w:tc>
          <w:tcPr>
            <w:tcW w:w="957" w:type="dxa"/>
            <w:noWrap/>
            <w:vAlign w:val="center"/>
            <w:hideMark/>
          </w:tcPr>
          <w:p w14:paraId="3FA861DD" w14:textId="77777777" w:rsidR="00867744" w:rsidRPr="00576DC1" w:rsidRDefault="00867744" w:rsidP="00DA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576DC1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3</w:t>
            </w:r>
          </w:p>
        </w:tc>
      </w:tr>
    </w:tbl>
    <w:p w14:paraId="72D54EFA" w14:textId="302E8ED4" w:rsidR="00DA3087" w:rsidRPr="00DA3087" w:rsidRDefault="00F7443C" w:rsidP="00DA3087">
      <w:pPr>
        <w:rPr>
          <w:rFonts w:cs="Times New Roman"/>
          <w:b/>
        </w:rPr>
      </w:pPr>
      <w:r>
        <w:rPr>
          <w:rFonts w:cs="Times New Roman"/>
          <w:b/>
        </w:rPr>
        <w:t xml:space="preserve">Supplemental </w:t>
      </w:r>
      <w:r w:rsidR="00DA3087" w:rsidRPr="00DA3087">
        <w:rPr>
          <w:rFonts w:cs="Times New Roman"/>
          <w:b/>
        </w:rPr>
        <w:t>Table S3.</w:t>
      </w:r>
      <w:r w:rsidR="00DA3087">
        <w:rPr>
          <w:rFonts w:cs="Times New Roman"/>
          <w:b/>
        </w:rPr>
        <w:t xml:space="preserve"> </w:t>
      </w:r>
      <w:r w:rsidR="00B93ECC">
        <w:rPr>
          <w:rFonts w:cs="Times New Roman"/>
          <w:b/>
        </w:rPr>
        <w:t>CAT</w:t>
      </w:r>
      <w:r w:rsidR="00DA3087">
        <w:rPr>
          <w:rFonts w:cs="Times New Roman"/>
          <w:b/>
        </w:rPr>
        <w:t>PCA variable inputs</w:t>
      </w:r>
      <w:r>
        <w:rPr>
          <w:rFonts w:cs="Times New Roman"/>
          <w:b/>
        </w:rPr>
        <w:t>.</w:t>
      </w:r>
    </w:p>
    <w:p w14:paraId="78A21011" w14:textId="77777777" w:rsidR="00543EE4" w:rsidRDefault="00543EE4" w:rsidP="0092565B">
      <w:pPr>
        <w:rPr>
          <w:rFonts w:ascii="Arial" w:hAnsi="Arial" w:cs="Arial"/>
          <w:sz w:val="16"/>
          <w:szCs w:val="16"/>
        </w:rPr>
      </w:pPr>
    </w:p>
    <w:sectPr w:rsidR="00543EE4" w:rsidSect="0092565B">
      <w:pgSz w:w="15860" w:h="14160" w:orient="landscape"/>
      <w:pgMar w:top="1560" w:right="1440" w:bottom="709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3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01E9"/>
    <w:rsid w:val="00170B09"/>
    <w:rsid w:val="0019333C"/>
    <w:rsid w:val="001F54CE"/>
    <w:rsid w:val="00201943"/>
    <w:rsid w:val="002B01E9"/>
    <w:rsid w:val="002B7B71"/>
    <w:rsid w:val="003C3BCA"/>
    <w:rsid w:val="003C423A"/>
    <w:rsid w:val="003E7F49"/>
    <w:rsid w:val="003F5626"/>
    <w:rsid w:val="00431CDD"/>
    <w:rsid w:val="00475A8C"/>
    <w:rsid w:val="004973EE"/>
    <w:rsid w:val="00502444"/>
    <w:rsid w:val="00543EE4"/>
    <w:rsid w:val="00546E9D"/>
    <w:rsid w:val="00576DC1"/>
    <w:rsid w:val="006128A6"/>
    <w:rsid w:val="006A07E7"/>
    <w:rsid w:val="006D0612"/>
    <w:rsid w:val="00722093"/>
    <w:rsid w:val="0076285E"/>
    <w:rsid w:val="00782914"/>
    <w:rsid w:val="00794816"/>
    <w:rsid w:val="0082115B"/>
    <w:rsid w:val="00867744"/>
    <w:rsid w:val="008A3791"/>
    <w:rsid w:val="0092565B"/>
    <w:rsid w:val="00981FA5"/>
    <w:rsid w:val="00997067"/>
    <w:rsid w:val="009D7794"/>
    <w:rsid w:val="00A123DC"/>
    <w:rsid w:val="00AB1209"/>
    <w:rsid w:val="00AF1F07"/>
    <w:rsid w:val="00B0486E"/>
    <w:rsid w:val="00B51DA7"/>
    <w:rsid w:val="00B93ECC"/>
    <w:rsid w:val="00BD0758"/>
    <w:rsid w:val="00C612AD"/>
    <w:rsid w:val="00CC3821"/>
    <w:rsid w:val="00D12D83"/>
    <w:rsid w:val="00D15E60"/>
    <w:rsid w:val="00D160E0"/>
    <w:rsid w:val="00D76BF7"/>
    <w:rsid w:val="00D93F3E"/>
    <w:rsid w:val="00DA3087"/>
    <w:rsid w:val="00E53349"/>
    <w:rsid w:val="00EA2EE3"/>
    <w:rsid w:val="00EB5EB8"/>
    <w:rsid w:val="00F00313"/>
    <w:rsid w:val="00F30C0A"/>
    <w:rsid w:val="00F46455"/>
    <w:rsid w:val="00F52A82"/>
    <w:rsid w:val="00F7443C"/>
    <w:rsid w:val="00FA2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94BB9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01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Grid">
    <w:name w:val="Light Grid"/>
    <w:basedOn w:val="TableNormal"/>
    <w:uiPriority w:val="62"/>
    <w:rsid w:val="00AB1209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01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Grid">
    <w:name w:val="Light Grid"/>
    <w:basedOn w:val="TableNormal"/>
    <w:uiPriority w:val="62"/>
    <w:rsid w:val="00AB1209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1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5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5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03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1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2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7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9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0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f1ac3016-fbeb-46df-af3f-f1b6e38c419b">Table 3.DOCX</TitleName>
    <DocumentId xmlns="f1ac3016-fbeb-46df-af3f-f1b6e38c419b">Table 3.DOCX</DocumentId>
    <DocumentType xmlns="f1ac3016-fbeb-46df-af3f-f1b6e38c419b">Table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Props1.xml><?xml version="1.0" encoding="utf-8"?>
<ds:datastoreItem xmlns:ds="http://schemas.openxmlformats.org/officeDocument/2006/customXml" ds:itemID="{5ECAB8BD-6CAD-4940-9506-7FE37E96A894}"/>
</file>

<file path=customXml/itemProps2.xml><?xml version="1.0" encoding="utf-8"?>
<ds:datastoreItem xmlns:ds="http://schemas.openxmlformats.org/officeDocument/2006/customXml" ds:itemID="{D456E7D9-F907-42C5-8922-D21959F300DD}"/>
</file>

<file path=customXml/itemProps3.xml><?xml version="1.0" encoding="utf-8"?>
<ds:datastoreItem xmlns:ds="http://schemas.openxmlformats.org/officeDocument/2006/customXml" ds:itemID="{190BF011-A38D-4985-9FD3-1BE51830BC6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250</Words>
  <Characters>1425</Characters>
  <Application>Microsoft Macintosh Word</Application>
  <DocSecurity>0</DocSecurity>
  <Lines>11</Lines>
  <Paragraphs>3</Paragraphs>
  <ScaleCrop>false</ScaleCrop>
  <Company>UoG</Company>
  <LinksUpToDate>false</LinksUpToDate>
  <CharactersWithSpaces>1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fen Graether</dc:creator>
  <cp:keywords/>
  <dc:description/>
  <cp:lastModifiedBy>Steffen Graether</cp:lastModifiedBy>
  <cp:revision>52</cp:revision>
  <cp:lastPrinted>2015-08-14T00:42:00Z</cp:lastPrinted>
  <dcterms:created xsi:type="dcterms:W3CDTF">2015-08-01T23:31:00Z</dcterms:created>
  <dcterms:modified xsi:type="dcterms:W3CDTF">2016-09-29T0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3D655ED0060C4AAC022E8E2257A357</vt:lpwstr>
  </property>
</Properties>
</file>